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18E0D5" w14:textId="77777777" w:rsidR="00E86E96" w:rsidRPr="00FC3CD5" w:rsidRDefault="00E86E96" w:rsidP="00E86E96">
      <w:pPr>
        <w:rPr>
          <w:rFonts w:ascii="Arial" w:hAnsi="Arial" w:cs="Arial"/>
          <w:sz w:val="22"/>
          <w:szCs w:val="24"/>
        </w:rPr>
      </w:pPr>
    </w:p>
    <w:tbl>
      <w:tblPr>
        <w:tblW w:w="10499" w:type="dxa"/>
        <w:tblLook w:val="04A0" w:firstRow="1" w:lastRow="0" w:firstColumn="1" w:lastColumn="0" w:noHBand="0" w:noVBand="1"/>
      </w:tblPr>
      <w:tblGrid>
        <w:gridCol w:w="2381"/>
        <w:gridCol w:w="1730"/>
        <w:gridCol w:w="1087"/>
        <w:gridCol w:w="1573"/>
        <w:gridCol w:w="1082"/>
        <w:gridCol w:w="1559"/>
        <w:gridCol w:w="1087"/>
      </w:tblGrid>
      <w:tr w:rsidR="00E86E96" w:rsidRPr="00FC3CD5" w14:paraId="3CE13C2B" w14:textId="77777777" w:rsidTr="00BB6868">
        <w:trPr>
          <w:trHeight w:val="240"/>
        </w:trPr>
        <w:tc>
          <w:tcPr>
            <w:tcW w:w="10499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6066D" w14:textId="73297E9C" w:rsidR="00E86E96" w:rsidRPr="00FC3CD5" w:rsidRDefault="00E86E96" w:rsidP="003B6FE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C3CD5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Supplementary Table 1.</w:t>
            </w:r>
            <w:r w:rsidRPr="00FC3CD5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Differences in total volume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</w:t>
            </w:r>
            <w:r w:rsidRPr="005251AF">
              <w:rPr>
                <w:rFonts w:ascii="Arial" w:eastAsia="等线" w:hAnsi="Arial" w:cs="Arial"/>
                <w:color w:val="000000"/>
                <w:kern w:val="0"/>
                <w:sz w:val="22"/>
              </w:rPr>
              <w:t>(cm</w:t>
            </w:r>
            <w:r w:rsidRPr="005251AF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3</w:t>
            </w:r>
            <w:r w:rsidRPr="005251AF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) </w:t>
            </w:r>
            <w:r w:rsidRPr="00FC3CD5">
              <w:rPr>
                <w:rFonts w:ascii="Arial" w:eastAsia="等线" w:hAnsi="Arial" w:cs="Arial"/>
                <w:color w:val="000000"/>
                <w:kern w:val="0"/>
                <w:sz w:val="22"/>
              </w:rPr>
              <w:t>after TA.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</w:t>
            </w:r>
            <w:r w:rsidRPr="0039072D">
              <w:rPr>
                <w:rFonts w:ascii="Arial" w:hAnsi="Arial" w:cs="Arial"/>
                <w:sz w:val="22"/>
                <w:szCs w:val="24"/>
              </w:rPr>
              <w:t xml:space="preserve">Differences between </w:t>
            </w:r>
            <w:r>
              <w:rPr>
                <w:rFonts w:ascii="Arial" w:hAnsi="Arial" w:cs="Arial" w:hint="eastAsia"/>
                <w:sz w:val="22"/>
                <w:szCs w:val="24"/>
              </w:rPr>
              <w:t>the</w:t>
            </w:r>
            <w:r>
              <w:rPr>
                <w:rFonts w:ascii="Arial" w:hAnsi="Arial" w:cs="Arial"/>
                <w:sz w:val="22"/>
                <w:szCs w:val="24"/>
              </w:rPr>
              <w:t xml:space="preserve"> </w:t>
            </w:r>
            <w:r w:rsidRPr="0039072D">
              <w:rPr>
                <w:rFonts w:ascii="Arial" w:hAnsi="Arial" w:cs="Arial"/>
                <w:sz w:val="22"/>
                <w:szCs w:val="24"/>
              </w:rPr>
              <w:t xml:space="preserve">two groups are tested using </w:t>
            </w:r>
            <w:r>
              <w:rPr>
                <w:rFonts w:ascii="Arial" w:hAnsi="Arial" w:cs="Arial" w:hint="eastAsia"/>
                <w:sz w:val="22"/>
                <w:szCs w:val="24"/>
              </w:rPr>
              <w:t>the</w:t>
            </w:r>
            <w:r>
              <w:rPr>
                <w:rFonts w:ascii="Arial" w:hAnsi="Arial" w:cs="Arial"/>
                <w:sz w:val="22"/>
                <w:szCs w:val="24"/>
              </w:rPr>
              <w:t xml:space="preserve"> </w:t>
            </w:r>
            <w:r w:rsidRPr="0039072D">
              <w:rPr>
                <w:rFonts w:ascii="Arial" w:hAnsi="Arial" w:cs="Arial"/>
                <w:sz w:val="22"/>
                <w:szCs w:val="24"/>
              </w:rPr>
              <w:t xml:space="preserve">paired </w:t>
            </w:r>
            <w:r>
              <w:rPr>
                <w:rFonts w:ascii="Arial" w:hAnsi="Arial" w:cs="Arial"/>
                <w:sz w:val="22"/>
                <w:szCs w:val="24"/>
              </w:rPr>
              <w:t>W</w:t>
            </w:r>
            <w:r>
              <w:rPr>
                <w:rFonts w:ascii="Arial" w:hAnsi="Arial" w:cs="Arial" w:hint="eastAsia"/>
                <w:sz w:val="22"/>
                <w:szCs w:val="24"/>
              </w:rPr>
              <w:t>ilcoxon</w:t>
            </w:r>
            <w:r>
              <w:rPr>
                <w:rFonts w:ascii="Arial" w:hAnsi="Arial" w:cs="Arial"/>
                <w:sz w:val="22"/>
                <w:szCs w:val="24"/>
              </w:rPr>
              <w:t xml:space="preserve"> test. </w:t>
            </w:r>
            <w:r w:rsidRPr="00EC10D9">
              <w:rPr>
                <w:rFonts w:ascii="Arial" w:hAnsi="Arial" w:cs="Arial"/>
                <w:sz w:val="22"/>
                <w:szCs w:val="24"/>
              </w:rPr>
              <w:t>TA, RFA, and MWA sample sizes are 50/50/41/33, 29/29/23/18, and 21/21/18/15, respectively.</w:t>
            </w:r>
            <w:r w:rsidR="001A4CAE" w:rsidRPr="00FC3CD5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TA</w:t>
            </w:r>
            <w:r w:rsidR="001A4CAE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, </w:t>
            </w:r>
            <w:r w:rsidR="001A4CAE" w:rsidRPr="001A4CAE">
              <w:rPr>
                <w:rFonts w:ascii="Arial" w:eastAsia="等线" w:hAnsi="Arial" w:cs="Arial"/>
                <w:color w:val="000000"/>
                <w:kern w:val="0"/>
                <w:sz w:val="22"/>
              </w:rPr>
              <w:t>thermal ablation</w:t>
            </w:r>
            <w:r w:rsidR="001A4CAE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; RFA, </w:t>
            </w:r>
            <w:r w:rsidR="001A4CAE" w:rsidRPr="00136E4B">
              <w:rPr>
                <w:rFonts w:ascii="Arial" w:eastAsia="等线" w:hAnsi="Arial" w:cs="Arial"/>
                <w:color w:val="000000"/>
                <w:kern w:val="0"/>
                <w:sz w:val="22"/>
              </w:rPr>
              <w:t>radiofrequency ablation</w:t>
            </w:r>
            <w:r w:rsidR="001A4CAE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; MWA, </w:t>
            </w:r>
            <w:r w:rsidR="001A4CAE" w:rsidRPr="00136E4B">
              <w:rPr>
                <w:rFonts w:ascii="Arial" w:eastAsia="等线" w:hAnsi="Arial" w:cs="Arial"/>
                <w:color w:val="000000"/>
                <w:kern w:val="0"/>
                <w:sz w:val="22"/>
              </w:rPr>
              <w:t>microwave ablation</w:t>
            </w:r>
            <w:r w:rsidR="001A4CAE">
              <w:rPr>
                <w:rFonts w:ascii="Arial" w:eastAsia="等线" w:hAnsi="Arial" w:cs="Arial"/>
                <w:color w:val="000000"/>
                <w:kern w:val="0"/>
                <w:sz w:val="22"/>
              </w:rPr>
              <w:t>.</w:t>
            </w:r>
          </w:p>
        </w:tc>
      </w:tr>
      <w:tr w:rsidR="00E86E96" w:rsidRPr="00FC3CD5" w14:paraId="296E79A1" w14:textId="77777777" w:rsidTr="00BB6868">
        <w:trPr>
          <w:trHeight w:val="240"/>
        </w:trPr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27CE1CC8" w14:textId="77777777" w:rsidR="00E86E96" w:rsidRPr="00FC3CD5" w:rsidRDefault="00E86E96" w:rsidP="003B6F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2932F25C" w14:textId="77777777" w:rsidR="00E86E96" w:rsidRPr="005251AF" w:rsidRDefault="00E86E96" w:rsidP="003B6F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251AF">
              <w:rPr>
                <w:rFonts w:ascii="Arial" w:hAnsi="Arial" w:cs="Arial"/>
                <w:sz w:val="18"/>
                <w:szCs w:val="18"/>
              </w:rPr>
              <w:t>TA (n = 50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228874C3" w14:textId="77777777" w:rsidR="00E86E96" w:rsidRPr="005251AF" w:rsidRDefault="00E86E96" w:rsidP="003B6F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251AF">
              <w:rPr>
                <w:rFonts w:ascii="Arial" w:hAnsi="Arial" w:cs="Arial"/>
                <w:sz w:val="18"/>
                <w:szCs w:val="18"/>
              </w:rPr>
              <w:t>P-value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67F41F4D" w14:textId="77777777" w:rsidR="00E86E96" w:rsidRPr="005251AF" w:rsidRDefault="00E86E96" w:rsidP="003B6F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251AF">
              <w:rPr>
                <w:rFonts w:ascii="Arial" w:hAnsi="Arial" w:cs="Arial"/>
                <w:sz w:val="18"/>
                <w:szCs w:val="18"/>
              </w:rPr>
              <w:t>RFA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251AF">
              <w:rPr>
                <w:rFonts w:ascii="Arial" w:hAnsi="Arial" w:cs="Arial"/>
                <w:sz w:val="18"/>
                <w:szCs w:val="18"/>
              </w:rPr>
              <w:t>(n = 29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1B61AB3C" w14:textId="77777777" w:rsidR="00E86E96" w:rsidRPr="005251AF" w:rsidRDefault="00E86E96" w:rsidP="003B6F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251AF">
              <w:rPr>
                <w:rFonts w:ascii="Arial" w:hAnsi="Arial" w:cs="Arial"/>
                <w:sz w:val="18"/>
                <w:szCs w:val="18"/>
              </w:rPr>
              <w:t>P-valu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0CF2E39C" w14:textId="77777777" w:rsidR="00E86E96" w:rsidRPr="005251AF" w:rsidRDefault="00E86E96" w:rsidP="003B6F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251AF">
              <w:rPr>
                <w:rFonts w:ascii="Arial" w:hAnsi="Arial" w:cs="Arial"/>
                <w:sz w:val="18"/>
                <w:szCs w:val="18"/>
              </w:rPr>
              <w:t>MWA (n = 21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5D127DBC" w14:textId="77777777" w:rsidR="00E86E96" w:rsidRPr="005251AF" w:rsidRDefault="00E86E96" w:rsidP="003B6F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251AF">
              <w:rPr>
                <w:rFonts w:ascii="Arial" w:hAnsi="Arial" w:cs="Arial"/>
                <w:sz w:val="18"/>
                <w:szCs w:val="18"/>
              </w:rPr>
              <w:t>P-value</w:t>
            </w:r>
          </w:p>
        </w:tc>
      </w:tr>
      <w:tr w:rsidR="00E86E96" w:rsidRPr="00FC3CD5" w14:paraId="60892D55" w14:textId="77777777" w:rsidTr="00BB6868">
        <w:trPr>
          <w:trHeight w:val="24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CD149" w14:textId="72A95241" w:rsidR="00E86E96" w:rsidRPr="00FC3CD5" w:rsidRDefault="00E86E96" w:rsidP="003B6FE3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B6868">
              <w:rPr>
                <w:rFonts w:ascii="Arial" w:hAnsi="Arial" w:cs="Arial"/>
                <w:sz w:val="18"/>
                <w:szCs w:val="18"/>
              </w:rPr>
              <w:t>Pr</w:t>
            </w:r>
            <w:r w:rsidR="00BB6868" w:rsidRPr="00BB6868">
              <w:rPr>
                <w:rFonts w:ascii="Arial" w:hAnsi="Arial" w:cs="Arial" w:hint="eastAsia"/>
                <w:sz w:val="18"/>
                <w:szCs w:val="18"/>
              </w:rPr>
              <w:t>e-</w:t>
            </w:r>
            <w:r w:rsidRPr="00BB6868">
              <w:rPr>
                <w:rFonts w:ascii="Arial" w:hAnsi="Arial" w:cs="Arial"/>
                <w:sz w:val="18"/>
                <w:szCs w:val="18"/>
              </w:rPr>
              <w:t>proc</w:t>
            </w:r>
            <w:r w:rsidRPr="00FC3CD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dure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58F0C" w14:textId="77777777" w:rsidR="00E86E96" w:rsidRPr="005251AF" w:rsidRDefault="00E86E96" w:rsidP="003B6F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251AF">
              <w:rPr>
                <w:rFonts w:ascii="Arial" w:hAnsi="Arial" w:cs="Arial"/>
                <w:sz w:val="18"/>
                <w:szCs w:val="18"/>
              </w:rPr>
              <w:t>23.7 (14.5-36.7)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D9BAB" w14:textId="77777777" w:rsidR="00E86E96" w:rsidRPr="005251AF" w:rsidRDefault="00E86E96" w:rsidP="003B6F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9E6EF" w14:textId="77777777" w:rsidR="00E86E96" w:rsidRPr="005251AF" w:rsidRDefault="00E86E96" w:rsidP="003B6F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251AF">
              <w:rPr>
                <w:rFonts w:ascii="Arial" w:hAnsi="Arial" w:cs="Arial"/>
                <w:sz w:val="18"/>
                <w:szCs w:val="18"/>
              </w:rPr>
              <w:t>24.1 (16.9-41.2)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D2362" w14:textId="77777777" w:rsidR="00E86E96" w:rsidRPr="005251AF" w:rsidRDefault="00E86E96" w:rsidP="003B6F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34828" w14:textId="77777777" w:rsidR="00E86E96" w:rsidRPr="005251AF" w:rsidRDefault="00E86E96" w:rsidP="003B6F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251AF">
              <w:rPr>
                <w:rFonts w:ascii="Arial" w:hAnsi="Arial" w:cs="Arial"/>
                <w:sz w:val="18"/>
                <w:szCs w:val="18"/>
              </w:rPr>
              <w:t>20.2 (12.4-33.7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41366" w14:textId="77777777" w:rsidR="00E86E96" w:rsidRPr="005251AF" w:rsidRDefault="00E86E96" w:rsidP="003B6F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86E96" w:rsidRPr="00FC3CD5" w14:paraId="621B4CC9" w14:textId="77777777" w:rsidTr="00BB6868">
        <w:trPr>
          <w:trHeight w:val="24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99D0AB2" w14:textId="77777777" w:rsidR="00E86E96" w:rsidRPr="00FC3CD5" w:rsidRDefault="00E86E96" w:rsidP="003B6FE3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FC3CD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ost-procedure 1 month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8B008F5" w14:textId="77777777" w:rsidR="00E86E96" w:rsidRPr="005251AF" w:rsidRDefault="00E86E96" w:rsidP="003B6F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251AF">
              <w:rPr>
                <w:rFonts w:ascii="Arial" w:hAnsi="Arial" w:cs="Arial"/>
                <w:sz w:val="18"/>
                <w:szCs w:val="18"/>
              </w:rPr>
              <w:t>18.8 (11.8-29.5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45484FB" w14:textId="4B6CA872" w:rsidR="00E86E96" w:rsidRPr="003919CE" w:rsidRDefault="00E86E96" w:rsidP="003B6FE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19CE">
              <w:rPr>
                <w:rFonts w:ascii="Arial" w:hAnsi="Arial" w:cs="Arial"/>
                <w:sz w:val="18"/>
                <w:szCs w:val="18"/>
              </w:rPr>
              <w:t>7.79</w:t>
            </w:r>
            <w:r w:rsidR="00BB6868">
              <w:rPr>
                <w:rFonts w:ascii="Arial" w:hAnsi="Arial" w:cs="Arial"/>
                <w:sz w:val="18"/>
                <w:szCs w:val="18"/>
              </w:rPr>
              <w:t>X10</w:t>
            </w:r>
            <w:r w:rsidR="00BB6868" w:rsidRPr="00A97126"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-</w:t>
            </w:r>
            <w:r w:rsidR="00BB6868" w:rsidRPr="00BB6868">
              <w:rPr>
                <w:rFonts w:ascii="Arial" w:hAnsi="Arial" w:cs="Arial"/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97E7330" w14:textId="77777777" w:rsidR="00E86E96" w:rsidRPr="005251AF" w:rsidRDefault="00E86E96" w:rsidP="003B6F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251AF">
              <w:rPr>
                <w:rFonts w:ascii="Arial" w:hAnsi="Arial" w:cs="Arial"/>
                <w:sz w:val="18"/>
                <w:szCs w:val="18"/>
              </w:rPr>
              <w:t>19.5 (13.1-33.7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315E8C2" w14:textId="7219B901" w:rsidR="00E86E96" w:rsidRPr="003919CE" w:rsidRDefault="00E86E96" w:rsidP="003B6FE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19CE">
              <w:rPr>
                <w:rFonts w:ascii="Arial" w:hAnsi="Arial" w:cs="Arial"/>
                <w:sz w:val="18"/>
                <w:szCs w:val="18"/>
              </w:rPr>
              <w:t>7.79</w:t>
            </w:r>
            <w:r w:rsidR="00BB6868">
              <w:rPr>
                <w:rFonts w:ascii="Arial" w:hAnsi="Arial" w:cs="Arial"/>
                <w:sz w:val="18"/>
                <w:szCs w:val="18"/>
              </w:rPr>
              <w:t>X10</w:t>
            </w:r>
            <w:r w:rsidR="00BB6868" w:rsidRPr="00A97126"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-</w:t>
            </w:r>
            <w:r w:rsidRPr="00BB6868">
              <w:rPr>
                <w:rFonts w:ascii="Arial" w:hAnsi="Arial" w:cs="Arial"/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A8F18BD" w14:textId="77777777" w:rsidR="00E86E96" w:rsidRPr="005251AF" w:rsidRDefault="00E86E96" w:rsidP="003B6F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251AF">
              <w:rPr>
                <w:rFonts w:ascii="Arial" w:hAnsi="Arial" w:cs="Arial"/>
                <w:sz w:val="18"/>
                <w:szCs w:val="18"/>
              </w:rPr>
              <w:t>18.0 (9.5-28.7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EB508B1" w14:textId="2081AA02" w:rsidR="00E86E96" w:rsidRPr="003919CE" w:rsidRDefault="00E86E96" w:rsidP="003B6FE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19CE">
              <w:rPr>
                <w:rFonts w:ascii="Arial" w:hAnsi="Arial" w:cs="Arial"/>
                <w:sz w:val="18"/>
                <w:szCs w:val="18"/>
              </w:rPr>
              <w:t>7.79</w:t>
            </w:r>
            <w:r w:rsidR="00BB6868">
              <w:rPr>
                <w:rFonts w:ascii="Arial" w:hAnsi="Arial" w:cs="Arial"/>
                <w:sz w:val="18"/>
                <w:szCs w:val="18"/>
              </w:rPr>
              <w:t>X10</w:t>
            </w:r>
            <w:r w:rsidR="00BB6868" w:rsidRPr="00BB6868"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-</w:t>
            </w:r>
            <w:r w:rsidRPr="00BB6868">
              <w:rPr>
                <w:rFonts w:ascii="Arial" w:hAnsi="Arial" w:cs="Arial"/>
                <w:sz w:val="18"/>
                <w:szCs w:val="18"/>
                <w:vertAlign w:val="superscript"/>
              </w:rPr>
              <w:t>10</w:t>
            </w:r>
          </w:p>
        </w:tc>
      </w:tr>
      <w:tr w:rsidR="00E86E96" w:rsidRPr="00FC3CD5" w14:paraId="3B8BE6B5" w14:textId="77777777" w:rsidTr="00BB6868">
        <w:trPr>
          <w:trHeight w:val="24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D96BB" w14:textId="77777777" w:rsidR="00E86E96" w:rsidRPr="00FC3CD5" w:rsidRDefault="00E86E96" w:rsidP="003B6FE3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FC3CD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ost-procedure 3 month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C6A5C" w14:textId="77777777" w:rsidR="00E86E96" w:rsidRPr="005251AF" w:rsidRDefault="00E86E96" w:rsidP="003B6F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251AF">
              <w:rPr>
                <w:rFonts w:ascii="Arial" w:hAnsi="Arial" w:cs="Arial"/>
                <w:sz w:val="18"/>
                <w:szCs w:val="18"/>
              </w:rPr>
              <w:t>16.3 (10.6-24.1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930E1" w14:textId="30B6B40B" w:rsidR="00E86E96" w:rsidRPr="003919CE" w:rsidRDefault="00E86E96" w:rsidP="003B6FE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19CE">
              <w:rPr>
                <w:rFonts w:ascii="Arial" w:hAnsi="Arial" w:cs="Arial"/>
                <w:sz w:val="18"/>
                <w:szCs w:val="18"/>
              </w:rPr>
              <w:t>7.79</w:t>
            </w:r>
            <w:r w:rsidR="00BB6868">
              <w:rPr>
                <w:rFonts w:ascii="Arial" w:hAnsi="Arial" w:cs="Arial"/>
                <w:sz w:val="18"/>
                <w:szCs w:val="18"/>
              </w:rPr>
              <w:t>X10</w:t>
            </w:r>
            <w:r w:rsidR="00BB6868" w:rsidRPr="00A97126"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-</w:t>
            </w:r>
            <w:r w:rsidR="00BB6868" w:rsidRPr="00BB6868">
              <w:rPr>
                <w:rFonts w:ascii="Arial" w:hAnsi="Arial" w:cs="Arial"/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4D8F7" w14:textId="77777777" w:rsidR="00E86E96" w:rsidRPr="005251AF" w:rsidRDefault="00E86E96" w:rsidP="003B6F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251AF">
              <w:rPr>
                <w:rFonts w:ascii="Arial" w:hAnsi="Arial" w:cs="Arial"/>
                <w:sz w:val="18"/>
                <w:szCs w:val="18"/>
              </w:rPr>
              <w:t>16.0 (12.3-30.6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46288" w14:textId="3595B766" w:rsidR="00E86E96" w:rsidRPr="003919CE" w:rsidRDefault="00E86E96" w:rsidP="003B6FE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19CE">
              <w:rPr>
                <w:rFonts w:ascii="Arial" w:hAnsi="Arial" w:cs="Arial"/>
                <w:sz w:val="18"/>
                <w:szCs w:val="18"/>
              </w:rPr>
              <w:t>7.79</w:t>
            </w:r>
            <w:r w:rsidR="00BB6868">
              <w:rPr>
                <w:rFonts w:ascii="Arial" w:hAnsi="Arial" w:cs="Arial"/>
                <w:sz w:val="18"/>
                <w:szCs w:val="18"/>
              </w:rPr>
              <w:t>X10</w:t>
            </w:r>
            <w:r w:rsidR="00BB6868" w:rsidRPr="00A97126"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-</w:t>
            </w:r>
            <w:r w:rsidR="00BB6868" w:rsidRPr="00BB6868">
              <w:rPr>
                <w:rFonts w:ascii="Arial" w:hAnsi="Arial" w:cs="Arial"/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4F457" w14:textId="77777777" w:rsidR="00E86E96" w:rsidRPr="005251AF" w:rsidRDefault="00E86E96" w:rsidP="003B6F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251AF">
              <w:rPr>
                <w:rFonts w:ascii="Arial" w:hAnsi="Arial" w:cs="Arial"/>
                <w:sz w:val="18"/>
                <w:szCs w:val="18"/>
              </w:rPr>
              <w:t>16.7 (8.4-21.9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E8E09" w14:textId="2963D576" w:rsidR="00E86E96" w:rsidRPr="003919CE" w:rsidRDefault="00E86E96" w:rsidP="003B6FE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19CE">
              <w:rPr>
                <w:rFonts w:ascii="Arial" w:hAnsi="Arial" w:cs="Arial"/>
                <w:sz w:val="18"/>
                <w:szCs w:val="18"/>
              </w:rPr>
              <w:t>7.79</w:t>
            </w:r>
            <w:r w:rsidR="00BB6868">
              <w:rPr>
                <w:rFonts w:ascii="Arial" w:hAnsi="Arial" w:cs="Arial"/>
                <w:sz w:val="18"/>
                <w:szCs w:val="18"/>
              </w:rPr>
              <w:t>X10</w:t>
            </w:r>
            <w:r w:rsidR="00BB6868" w:rsidRPr="00BB6868"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-</w:t>
            </w:r>
            <w:r w:rsidRPr="00BB6868">
              <w:rPr>
                <w:rFonts w:ascii="Arial" w:hAnsi="Arial" w:cs="Arial"/>
                <w:sz w:val="18"/>
                <w:szCs w:val="18"/>
                <w:vertAlign w:val="superscript"/>
              </w:rPr>
              <w:t>10</w:t>
            </w:r>
          </w:p>
        </w:tc>
      </w:tr>
      <w:tr w:rsidR="00E86E96" w:rsidRPr="00FC3CD5" w14:paraId="70816C36" w14:textId="77777777" w:rsidTr="00BB6868">
        <w:trPr>
          <w:trHeight w:val="24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11E75C4" w14:textId="77777777" w:rsidR="00E86E96" w:rsidRPr="00FC3CD5" w:rsidRDefault="00E86E96" w:rsidP="003B6FE3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FC3CD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ost-procedure 6 month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89882AD" w14:textId="77777777" w:rsidR="00E86E96" w:rsidRPr="005251AF" w:rsidRDefault="00E86E96" w:rsidP="003B6F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251AF">
              <w:rPr>
                <w:rFonts w:ascii="Arial" w:hAnsi="Arial" w:cs="Arial"/>
                <w:sz w:val="18"/>
                <w:szCs w:val="18"/>
              </w:rPr>
              <w:t>14.8 (9.1-22.9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DD9C93D" w14:textId="24218B78" w:rsidR="00E86E96" w:rsidRPr="003919CE" w:rsidRDefault="00E86E96" w:rsidP="003B6FE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19CE">
              <w:rPr>
                <w:rFonts w:ascii="Arial" w:hAnsi="Arial" w:cs="Arial"/>
                <w:sz w:val="18"/>
                <w:szCs w:val="18"/>
              </w:rPr>
              <w:t>9.10</w:t>
            </w:r>
            <w:r w:rsidR="00BB6868">
              <w:rPr>
                <w:rFonts w:ascii="Arial" w:hAnsi="Arial" w:cs="Arial"/>
                <w:sz w:val="18"/>
                <w:szCs w:val="18"/>
              </w:rPr>
              <w:t>X10</w:t>
            </w:r>
            <w:r w:rsidR="00BB6868" w:rsidRPr="00A97126"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-</w:t>
            </w:r>
            <w:r w:rsidR="00BB6868" w:rsidRPr="00BB6868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  <w:r w:rsidR="00BB6868"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70A1CD1" w14:textId="77777777" w:rsidR="00E86E96" w:rsidRPr="005251AF" w:rsidRDefault="00E86E96" w:rsidP="003B6F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251AF">
              <w:rPr>
                <w:rFonts w:ascii="Arial" w:hAnsi="Arial" w:cs="Arial"/>
                <w:sz w:val="18"/>
                <w:szCs w:val="18"/>
              </w:rPr>
              <w:t>15.0 (11.4-25.9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A002C15" w14:textId="4AAD6A7E" w:rsidR="00E86E96" w:rsidRPr="003919CE" w:rsidRDefault="00E86E96" w:rsidP="003B6FE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19CE">
              <w:rPr>
                <w:rFonts w:ascii="Arial" w:hAnsi="Arial" w:cs="Arial"/>
                <w:sz w:val="18"/>
                <w:szCs w:val="18"/>
              </w:rPr>
              <w:t>9.10</w:t>
            </w:r>
            <w:r w:rsidR="00BB6868">
              <w:rPr>
                <w:rFonts w:ascii="Arial" w:hAnsi="Arial" w:cs="Arial"/>
                <w:sz w:val="18"/>
                <w:szCs w:val="18"/>
              </w:rPr>
              <w:t>X10</w:t>
            </w:r>
            <w:r w:rsidR="00BB6868" w:rsidRPr="00A97126"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-</w:t>
            </w:r>
            <w:r w:rsidR="00BB6868" w:rsidRPr="00BB6868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  <w:r w:rsidR="00BB6868"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3A7F745" w14:textId="77777777" w:rsidR="00E86E96" w:rsidRPr="005251AF" w:rsidRDefault="00E86E96" w:rsidP="003B6F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251AF">
              <w:rPr>
                <w:rFonts w:ascii="Arial" w:hAnsi="Arial" w:cs="Arial"/>
                <w:sz w:val="18"/>
                <w:szCs w:val="18"/>
              </w:rPr>
              <w:t>14.6 (7.5-20.1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DC60382" w14:textId="7600D553" w:rsidR="00E86E96" w:rsidRPr="003919CE" w:rsidRDefault="00E86E96" w:rsidP="003B6FE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19CE">
              <w:rPr>
                <w:rFonts w:ascii="Arial" w:hAnsi="Arial" w:cs="Arial"/>
                <w:sz w:val="18"/>
                <w:szCs w:val="18"/>
              </w:rPr>
              <w:t>9.10</w:t>
            </w:r>
            <w:r w:rsidR="00BB6868">
              <w:rPr>
                <w:rFonts w:ascii="Arial" w:hAnsi="Arial" w:cs="Arial"/>
                <w:sz w:val="18"/>
                <w:szCs w:val="18"/>
              </w:rPr>
              <w:t>X10</w:t>
            </w:r>
            <w:r w:rsidR="00BB6868" w:rsidRPr="00BB6868"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-</w:t>
            </w:r>
            <w:r w:rsidRPr="00BB6868">
              <w:rPr>
                <w:rFonts w:ascii="Arial" w:hAnsi="Arial" w:cs="Arial"/>
                <w:sz w:val="18"/>
                <w:szCs w:val="18"/>
                <w:vertAlign w:val="superscript"/>
              </w:rPr>
              <w:t>13</w:t>
            </w:r>
          </w:p>
        </w:tc>
      </w:tr>
      <w:tr w:rsidR="00E86E96" w:rsidRPr="00FC3CD5" w14:paraId="3440DEDD" w14:textId="77777777" w:rsidTr="00BB6868">
        <w:trPr>
          <w:trHeight w:val="240"/>
        </w:trPr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15997" w14:textId="77777777" w:rsidR="00E86E96" w:rsidRPr="00FC3CD5" w:rsidRDefault="00E86E96" w:rsidP="003B6FE3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FC3CD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ost-procedure 12 month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6C702" w14:textId="77777777" w:rsidR="00E86E96" w:rsidRPr="005251AF" w:rsidRDefault="00E86E96" w:rsidP="003B6F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251AF">
              <w:rPr>
                <w:rFonts w:ascii="Arial" w:hAnsi="Arial" w:cs="Arial"/>
                <w:sz w:val="18"/>
                <w:szCs w:val="18"/>
              </w:rPr>
              <w:t>13.3 (8.6-18.9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D4057" w14:textId="25C58C18" w:rsidR="00E86E96" w:rsidRPr="003919CE" w:rsidRDefault="00E86E96" w:rsidP="003B6FE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19CE">
              <w:rPr>
                <w:rFonts w:ascii="Arial" w:hAnsi="Arial" w:cs="Arial"/>
                <w:sz w:val="18"/>
                <w:szCs w:val="18"/>
              </w:rPr>
              <w:t>7.79</w:t>
            </w:r>
            <w:r w:rsidR="00BB6868">
              <w:rPr>
                <w:rFonts w:ascii="Arial" w:hAnsi="Arial" w:cs="Arial"/>
                <w:sz w:val="18"/>
                <w:szCs w:val="18"/>
              </w:rPr>
              <w:t>X10</w:t>
            </w:r>
            <w:r w:rsidR="00BB6868" w:rsidRPr="00A97126"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-</w:t>
            </w:r>
            <w:r w:rsidR="00BB6868" w:rsidRPr="00BB6868">
              <w:rPr>
                <w:rFonts w:ascii="Arial" w:hAnsi="Arial" w:cs="Arial"/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A0E51" w14:textId="77777777" w:rsidR="00E86E96" w:rsidRPr="005251AF" w:rsidRDefault="00E86E96" w:rsidP="003B6F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251AF">
              <w:rPr>
                <w:rFonts w:ascii="Arial" w:hAnsi="Arial" w:cs="Arial"/>
                <w:sz w:val="18"/>
                <w:szCs w:val="18"/>
              </w:rPr>
              <w:t>13.6 (10.4-22.9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4028E" w14:textId="6AC9225A" w:rsidR="00E86E96" w:rsidRPr="003919CE" w:rsidRDefault="00E86E96" w:rsidP="003B6FE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19CE">
              <w:rPr>
                <w:rFonts w:ascii="Arial" w:hAnsi="Arial" w:cs="Arial"/>
                <w:sz w:val="18"/>
                <w:szCs w:val="18"/>
              </w:rPr>
              <w:t>7.79</w:t>
            </w:r>
            <w:r w:rsidR="00BB6868">
              <w:rPr>
                <w:rFonts w:ascii="Arial" w:hAnsi="Arial" w:cs="Arial"/>
                <w:sz w:val="18"/>
                <w:szCs w:val="18"/>
              </w:rPr>
              <w:t>X10</w:t>
            </w:r>
            <w:r w:rsidR="00BB6868" w:rsidRPr="00A97126"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-</w:t>
            </w:r>
            <w:r w:rsidR="00BB6868" w:rsidRPr="00BB6868">
              <w:rPr>
                <w:rFonts w:ascii="Arial" w:hAnsi="Arial" w:cs="Arial"/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2E636" w14:textId="77777777" w:rsidR="00E86E96" w:rsidRPr="005251AF" w:rsidRDefault="00E86E96" w:rsidP="003B6F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251AF">
              <w:rPr>
                <w:rFonts w:ascii="Arial" w:hAnsi="Arial" w:cs="Arial"/>
                <w:sz w:val="18"/>
                <w:szCs w:val="18"/>
              </w:rPr>
              <w:t>12.9 (6.8-17.3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6A3A5" w14:textId="1904B99B" w:rsidR="00E86E96" w:rsidRPr="003919CE" w:rsidRDefault="00E86E96" w:rsidP="003B6FE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19CE">
              <w:rPr>
                <w:rFonts w:ascii="Arial" w:hAnsi="Arial" w:cs="Arial"/>
                <w:sz w:val="18"/>
                <w:szCs w:val="18"/>
              </w:rPr>
              <w:t>7.79</w:t>
            </w:r>
            <w:r w:rsidR="00BB6868">
              <w:rPr>
                <w:rFonts w:ascii="Arial" w:hAnsi="Arial" w:cs="Arial"/>
                <w:sz w:val="18"/>
                <w:szCs w:val="18"/>
              </w:rPr>
              <w:t>X10</w:t>
            </w:r>
            <w:r w:rsidR="00BB6868" w:rsidRPr="00BB6868"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-</w:t>
            </w:r>
            <w:r w:rsidRPr="00BB6868">
              <w:rPr>
                <w:rFonts w:ascii="Arial" w:hAnsi="Arial" w:cs="Arial"/>
                <w:sz w:val="18"/>
                <w:szCs w:val="18"/>
                <w:vertAlign w:val="superscript"/>
              </w:rPr>
              <w:t>10</w:t>
            </w:r>
          </w:p>
        </w:tc>
      </w:tr>
    </w:tbl>
    <w:p w14:paraId="37B289AB" w14:textId="77777777" w:rsidR="00E86E96" w:rsidRPr="00FC3CD5" w:rsidRDefault="00E86E96" w:rsidP="00E86E96">
      <w:pPr>
        <w:rPr>
          <w:rFonts w:ascii="Arial" w:hAnsi="Arial" w:cs="Arial"/>
          <w:sz w:val="22"/>
          <w:szCs w:val="24"/>
        </w:rPr>
      </w:pPr>
    </w:p>
    <w:tbl>
      <w:tblPr>
        <w:tblW w:w="10442" w:type="dxa"/>
        <w:tblLook w:val="04A0" w:firstRow="1" w:lastRow="0" w:firstColumn="1" w:lastColumn="0" w:noHBand="0" w:noVBand="1"/>
      </w:tblPr>
      <w:tblGrid>
        <w:gridCol w:w="2404"/>
        <w:gridCol w:w="1565"/>
        <w:gridCol w:w="1087"/>
        <w:gridCol w:w="1573"/>
        <w:gridCol w:w="1120"/>
        <w:gridCol w:w="1573"/>
        <w:gridCol w:w="142"/>
        <w:gridCol w:w="978"/>
      </w:tblGrid>
      <w:tr w:rsidR="00E86E96" w:rsidRPr="00FC3CD5" w14:paraId="709967D8" w14:textId="77777777" w:rsidTr="00BB6868">
        <w:trPr>
          <w:trHeight w:val="285"/>
        </w:trPr>
        <w:tc>
          <w:tcPr>
            <w:tcW w:w="10442" w:type="dxa"/>
            <w:gridSpan w:val="8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8469A" w14:textId="6A3CD3C7" w:rsidR="00E86E96" w:rsidRPr="00FC3CD5" w:rsidRDefault="00E86E96" w:rsidP="003B6FE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C3CD5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Supplementary Table 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</w:t>
            </w:r>
            <w:r w:rsidRPr="00FC3CD5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. </w:t>
            </w:r>
            <w:r w:rsidRPr="00FC3CD5">
              <w:rPr>
                <w:rFonts w:ascii="Arial" w:eastAsia="等线" w:hAnsi="Arial" w:cs="Arial"/>
                <w:color w:val="000000"/>
                <w:kern w:val="0"/>
                <w:sz w:val="22"/>
              </w:rPr>
              <w:t>Total volume reduction rate after TA.</w:t>
            </w:r>
            <w:r w:rsidRPr="0039072D">
              <w:rPr>
                <w:rFonts w:ascii="Arial" w:hAnsi="Arial" w:cs="Arial"/>
                <w:sz w:val="22"/>
                <w:szCs w:val="24"/>
              </w:rPr>
              <w:t xml:space="preserve"> Differences between </w:t>
            </w:r>
            <w:r>
              <w:rPr>
                <w:rFonts w:ascii="Arial" w:hAnsi="Arial" w:cs="Arial"/>
                <w:sz w:val="22"/>
                <w:szCs w:val="24"/>
              </w:rPr>
              <w:t xml:space="preserve">the </w:t>
            </w:r>
            <w:r w:rsidRPr="0039072D">
              <w:rPr>
                <w:rFonts w:ascii="Arial" w:hAnsi="Arial" w:cs="Arial"/>
                <w:sz w:val="22"/>
                <w:szCs w:val="24"/>
              </w:rPr>
              <w:t xml:space="preserve">two groups are tested using </w:t>
            </w:r>
            <w:r>
              <w:rPr>
                <w:rFonts w:ascii="Arial" w:hAnsi="Arial" w:cs="Arial" w:hint="eastAsia"/>
                <w:sz w:val="22"/>
                <w:szCs w:val="24"/>
              </w:rPr>
              <w:t>the</w:t>
            </w:r>
            <w:r>
              <w:rPr>
                <w:rFonts w:ascii="Arial" w:hAnsi="Arial" w:cs="Arial"/>
                <w:sz w:val="22"/>
                <w:szCs w:val="24"/>
              </w:rPr>
              <w:t xml:space="preserve"> </w:t>
            </w:r>
            <w:r w:rsidRPr="0039072D">
              <w:rPr>
                <w:rFonts w:ascii="Arial" w:hAnsi="Arial" w:cs="Arial"/>
                <w:sz w:val="22"/>
                <w:szCs w:val="24"/>
              </w:rPr>
              <w:t xml:space="preserve">paired </w:t>
            </w:r>
            <w:r>
              <w:rPr>
                <w:rFonts w:ascii="Arial" w:hAnsi="Arial" w:cs="Arial"/>
                <w:sz w:val="22"/>
                <w:szCs w:val="24"/>
              </w:rPr>
              <w:t>W</w:t>
            </w:r>
            <w:r>
              <w:rPr>
                <w:rFonts w:ascii="Arial" w:hAnsi="Arial" w:cs="Arial" w:hint="eastAsia"/>
                <w:sz w:val="22"/>
                <w:szCs w:val="24"/>
              </w:rPr>
              <w:t>ilcoxon</w:t>
            </w:r>
            <w:r>
              <w:rPr>
                <w:rFonts w:ascii="Arial" w:hAnsi="Arial" w:cs="Arial"/>
                <w:sz w:val="22"/>
                <w:szCs w:val="24"/>
              </w:rPr>
              <w:t xml:space="preserve"> test. </w:t>
            </w:r>
            <w:r w:rsidRPr="00EC10D9">
              <w:rPr>
                <w:rFonts w:ascii="Arial" w:hAnsi="Arial" w:cs="Arial"/>
                <w:sz w:val="22"/>
                <w:szCs w:val="24"/>
              </w:rPr>
              <w:t>TA, RFA, and MWA sample sizes are 50/50/41/33, 29/29/23/18, and 21/21/18/15, respectively</w:t>
            </w:r>
            <w:r w:rsidRPr="001222E3">
              <w:rPr>
                <w:rFonts w:ascii="Arial" w:hAnsi="Arial" w:cs="Arial"/>
                <w:sz w:val="22"/>
                <w:szCs w:val="24"/>
              </w:rPr>
              <w:t>.</w:t>
            </w:r>
            <w:r w:rsidR="001A4CAE" w:rsidRPr="00FC3CD5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TA</w:t>
            </w:r>
            <w:r w:rsidR="001A4CAE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, </w:t>
            </w:r>
            <w:r w:rsidR="001A4CAE" w:rsidRPr="001A4CAE">
              <w:rPr>
                <w:rFonts w:ascii="Arial" w:eastAsia="等线" w:hAnsi="Arial" w:cs="Arial"/>
                <w:color w:val="000000"/>
                <w:kern w:val="0"/>
                <w:sz w:val="22"/>
              </w:rPr>
              <w:t>thermal ablation</w:t>
            </w:r>
            <w:r w:rsidR="001A4CAE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; RFA, </w:t>
            </w:r>
            <w:r w:rsidR="001A4CAE" w:rsidRPr="00136E4B">
              <w:rPr>
                <w:rFonts w:ascii="Arial" w:eastAsia="等线" w:hAnsi="Arial" w:cs="Arial"/>
                <w:color w:val="000000"/>
                <w:kern w:val="0"/>
                <w:sz w:val="22"/>
              </w:rPr>
              <w:t>radiofrequency ablation</w:t>
            </w:r>
            <w:r w:rsidR="001A4CAE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; MWA, </w:t>
            </w:r>
            <w:r w:rsidR="001A4CAE" w:rsidRPr="00136E4B">
              <w:rPr>
                <w:rFonts w:ascii="Arial" w:eastAsia="等线" w:hAnsi="Arial" w:cs="Arial"/>
                <w:color w:val="000000"/>
                <w:kern w:val="0"/>
                <w:sz w:val="22"/>
              </w:rPr>
              <w:t>microwave ablation</w:t>
            </w:r>
            <w:r w:rsidR="001A4CAE">
              <w:rPr>
                <w:rFonts w:ascii="Arial" w:eastAsia="等线" w:hAnsi="Arial" w:cs="Arial"/>
                <w:color w:val="000000"/>
                <w:kern w:val="0"/>
                <w:sz w:val="22"/>
              </w:rPr>
              <w:t>.</w:t>
            </w:r>
          </w:p>
        </w:tc>
      </w:tr>
      <w:tr w:rsidR="00E86E96" w:rsidRPr="00931A27" w14:paraId="349DABA5" w14:textId="77777777" w:rsidTr="001A4CAE">
        <w:trPr>
          <w:trHeight w:val="285"/>
        </w:trPr>
        <w:tc>
          <w:tcPr>
            <w:tcW w:w="24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0CECE"/>
            <w:noWrap/>
            <w:hideMark/>
          </w:tcPr>
          <w:p w14:paraId="4831CADF" w14:textId="77777777" w:rsidR="00E86E96" w:rsidRPr="00931A27" w:rsidRDefault="00E86E96" w:rsidP="003B6F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9409B2A" w14:textId="77777777" w:rsidR="00E86E96" w:rsidRPr="00931A27" w:rsidRDefault="00E86E96" w:rsidP="003B6F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31A27">
              <w:rPr>
                <w:rFonts w:ascii="Arial" w:hAnsi="Arial" w:cs="Arial"/>
                <w:sz w:val="18"/>
                <w:szCs w:val="18"/>
              </w:rPr>
              <w:t>TA (%) (n = 50)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E8D5F0A" w14:textId="77777777" w:rsidR="00E86E96" w:rsidRPr="00931A27" w:rsidRDefault="00E86E96" w:rsidP="003B6F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31A27">
              <w:rPr>
                <w:rFonts w:ascii="Arial" w:hAnsi="Arial" w:cs="Arial"/>
                <w:sz w:val="18"/>
                <w:szCs w:val="18"/>
              </w:rPr>
              <w:t>P-value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083F919" w14:textId="77777777" w:rsidR="00E86E96" w:rsidRPr="00931A27" w:rsidRDefault="00E86E96" w:rsidP="003B6F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31A27">
              <w:rPr>
                <w:rFonts w:ascii="Arial" w:hAnsi="Arial" w:cs="Arial"/>
                <w:sz w:val="18"/>
                <w:szCs w:val="18"/>
              </w:rPr>
              <w:t>RFA (%) (n = 29)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1F7EE4D" w14:textId="77777777" w:rsidR="00E86E96" w:rsidRPr="00931A27" w:rsidRDefault="00E86E96" w:rsidP="003B6F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31A27">
              <w:rPr>
                <w:rFonts w:ascii="Arial" w:hAnsi="Arial" w:cs="Arial"/>
                <w:sz w:val="18"/>
                <w:szCs w:val="18"/>
              </w:rPr>
              <w:t>P-value</w:t>
            </w:r>
          </w:p>
        </w:tc>
        <w:tc>
          <w:tcPr>
            <w:tcW w:w="171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F7DDEFC" w14:textId="77777777" w:rsidR="00E86E96" w:rsidRPr="00931A27" w:rsidRDefault="00E86E96" w:rsidP="003B6F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31A27">
              <w:rPr>
                <w:rFonts w:ascii="Arial" w:hAnsi="Arial" w:cs="Arial"/>
                <w:sz w:val="18"/>
                <w:szCs w:val="18"/>
              </w:rPr>
              <w:t>MWA (%) (n = 21)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AE0294F" w14:textId="77777777" w:rsidR="00E86E96" w:rsidRPr="00931A27" w:rsidRDefault="00E86E96" w:rsidP="003B6F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31A27">
              <w:rPr>
                <w:rFonts w:ascii="Arial" w:hAnsi="Arial" w:cs="Arial"/>
                <w:sz w:val="18"/>
                <w:szCs w:val="18"/>
              </w:rPr>
              <w:t>P-value</w:t>
            </w:r>
          </w:p>
        </w:tc>
      </w:tr>
      <w:tr w:rsidR="00E86E96" w:rsidRPr="00931A27" w14:paraId="577E2829" w14:textId="77777777" w:rsidTr="00BB6868">
        <w:trPr>
          <w:trHeight w:val="285"/>
        </w:trPr>
        <w:tc>
          <w:tcPr>
            <w:tcW w:w="24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E9ACE" w14:textId="5DD95A49" w:rsidR="00E86E96" w:rsidRPr="00931A27" w:rsidRDefault="00E86E96" w:rsidP="003B6FE3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31A27">
              <w:rPr>
                <w:rFonts w:ascii="Arial" w:hAnsi="Arial" w:cs="Arial"/>
                <w:sz w:val="18"/>
                <w:szCs w:val="18"/>
              </w:rPr>
              <w:t>Pr</w:t>
            </w:r>
            <w:r w:rsidR="00BB6868" w:rsidRPr="00BB6868">
              <w:rPr>
                <w:rFonts w:ascii="Arial" w:hAnsi="Arial" w:cs="Arial" w:hint="eastAsia"/>
                <w:sz w:val="18"/>
                <w:szCs w:val="18"/>
              </w:rPr>
              <w:t>e-</w:t>
            </w:r>
            <w:r w:rsidRPr="00931A27">
              <w:rPr>
                <w:rFonts w:ascii="Arial" w:hAnsi="Arial" w:cs="Arial"/>
                <w:sz w:val="18"/>
                <w:szCs w:val="18"/>
              </w:rPr>
              <w:t>procedure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59DB6" w14:textId="77777777" w:rsidR="00E86E96" w:rsidRPr="00931A27" w:rsidRDefault="00E86E96" w:rsidP="003B6F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31A27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036E4" w14:textId="77777777" w:rsidR="00E86E96" w:rsidRPr="00931A27" w:rsidRDefault="00E86E96" w:rsidP="003B6F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6B8A0" w14:textId="77777777" w:rsidR="00E86E96" w:rsidRPr="00931A27" w:rsidRDefault="00E86E96" w:rsidP="003B6F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31A27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585E6" w14:textId="77777777" w:rsidR="00E86E96" w:rsidRPr="00931A27" w:rsidRDefault="00E86E96" w:rsidP="003B6F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EB619" w14:textId="77777777" w:rsidR="00E86E96" w:rsidRPr="00931A27" w:rsidRDefault="00E86E96" w:rsidP="003B6F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31A27">
              <w:rPr>
                <w:rFonts w:ascii="Arial" w:hAnsi="Arial" w:cs="Arial"/>
                <w:sz w:val="18"/>
                <w:szCs w:val="18"/>
              </w:rPr>
              <w:t>0.0 (21)</w:t>
            </w:r>
          </w:p>
        </w:tc>
        <w:tc>
          <w:tcPr>
            <w:tcW w:w="112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CCC81" w14:textId="77777777" w:rsidR="00E86E96" w:rsidRPr="00931A27" w:rsidRDefault="00E86E96" w:rsidP="003B6F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86E96" w:rsidRPr="00931A27" w14:paraId="4BF779FA" w14:textId="77777777" w:rsidTr="00BB6868">
        <w:trPr>
          <w:trHeight w:val="285"/>
        </w:trPr>
        <w:tc>
          <w:tcPr>
            <w:tcW w:w="2404" w:type="dxa"/>
            <w:shd w:val="clear" w:color="000000" w:fill="E7E6E6"/>
            <w:noWrap/>
            <w:vAlign w:val="center"/>
            <w:hideMark/>
          </w:tcPr>
          <w:p w14:paraId="1DD788AF" w14:textId="77777777" w:rsidR="00E86E96" w:rsidRPr="00931A27" w:rsidRDefault="00E86E96" w:rsidP="003B6FE3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31A27">
              <w:rPr>
                <w:rFonts w:ascii="Arial" w:hAnsi="Arial" w:cs="Arial"/>
                <w:sz w:val="18"/>
                <w:szCs w:val="18"/>
              </w:rPr>
              <w:t>Post-procedure 1 month</w:t>
            </w:r>
          </w:p>
        </w:tc>
        <w:tc>
          <w:tcPr>
            <w:tcW w:w="1565" w:type="dxa"/>
            <w:shd w:val="clear" w:color="000000" w:fill="E7E6E6"/>
            <w:noWrap/>
            <w:vAlign w:val="center"/>
            <w:hideMark/>
          </w:tcPr>
          <w:p w14:paraId="70A3689B" w14:textId="77777777" w:rsidR="00E86E96" w:rsidRPr="00931A27" w:rsidRDefault="00E86E96" w:rsidP="003B6F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31A27">
              <w:rPr>
                <w:rFonts w:ascii="Arial" w:hAnsi="Arial" w:cs="Arial"/>
                <w:sz w:val="18"/>
                <w:szCs w:val="18"/>
              </w:rPr>
              <w:t>17.5 (13.0-23.0)</w:t>
            </w:r>
          </w:p>
        </w:tc>
        <w:tc>
          <w:tcPr>
            <w:tcW w:w="1087" w:type="dxa"/>
            <w:shd w:val="clear" w:color="000000" w:fill="E7E6E6"/>
            <w:noWrap/>
            <w:vAlign w:val="center"/>
            <w:hideMark/>
          </w:tcPr>
          <w:p w14:paraId="47F0E3A4" w14:textId="235B9D2E" w:rsidR="00E86E96" w:rsidRPr="003919CE" w:rsidRDefault="00E86E96" w:rsidP="003B6FE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19CE">
              <w:rPr>
                <w:rFonts w:ascii="Arial" w:hAnsi="Arial" w:cs="Arial"/>
                <w:sz w:val="18"/>
                <w:szCs w:val="18"/>
              </w:rPr>
              <w:t>7.79</w:t>
            </w:r>
            <w:r w:rsidR="00BB6868">
              <w:rPr>
                <w:rFonts w:ascii="Arial" w:hAnsi="Arial" w:cs="Arial"/>
                <w:sz w:val="18"/>
                <w:szCs w:val="18"/>
              </w:rPr>
              <w:t>X10</w:t>
            </w:r>
            <w:r w:rsidR="00A97126" w:rsidRPr="00A97126">
              <w:rPr>
                <w:rFonts w:ascii="Arial" w:hAnsi="Arial" w:cs="Arial"/>
                <w:sz w:val="18"/>
                <w:szCs w:val="18"/>
                <w:vertAlign w:val="superscript"/>
              </w:rPr>
              <w:t>-</w:t>
            </w:r>
            <w:r w:rsidRPr="00A97126">
              <w:rPr>
                <w:rFonts w:ascii="Arial" w:hAnsi="Arial" w:cs="Arial"/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1573" w:type="dxa"/>
            <w:shd w:val="clear" w:color="000000" w:fill="E7E6E6"/>
            <w:noWrap/>
            <w:vAlign w:val="center"/>
            <w:hideMark/>
          </w:tcPr>
          <w:p w14:paraId="7F59E29E" w14:textId="77777777" w:rsidR="00E86E96" w:rsidRPr="00931A27" w:rsidRDefault="00E86E96" w:rsidP="003B6F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31A27">
              <w:rPr>
                <w:rFonts w:ascii="Arial" w:hAnsi="Arial" w:cs="Arial"/>
                <w:sz w:val="18"/>
                <w:szCs w:val="18"/>
              </w:rPr>
              <w:t>17.4 (13.8-22.1)</w:t>
            </w:r>
          </w:p>
        </w:tc>
        <w:tc>
          <w:tcPr>
            <w:tcW w:w="1120" w:type="dxa"/>
            <w:shd w:val="clear" w:color="000000" w:fill="E7E6E6"/>
            <w:noWrap/>
            <w:vAlign w:val="center"/>
            <w:hideMark/>
          </w:tcPr>
          <w:p w14:paraId="3657B1A6" w14:textId="5EE0F0E4" w:rsidR="00E86E96" w:rsidRPr="003919CE" w:rsidRDefault="00E86E96" w:rsidP="003B6FE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19CE">
              <w:rPr>
                <w:rFonts w:ascii="Arial" w:hAnsi="Arial" w:cs="Arial"/>
                <w:sz w:val="18"/>
                <w:szCs w:val="18"/>
              </w:rPr>
              <w:t>7.79</w:t>
            </w:r>
            <w:r w:rsidR="00BB6868">
              <w:rPr>
                <w:rFonts w:ascii="Arial" w:hAnsi="Arial" w:cs="Arial"/>
                <w:sz w:val="18"/>
                <w:szCs w:val="18"/>
              </w:rPr>
              <w:t>X10</w:t>
            </w:r>
            <w:r w:rsidR="00BB6868" w:rsidRPr="00A97126"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-</w:t>
            </w:r>
            <w:r w:rsidR="00BB6868" w:rsidRPr="00BB6868">
              <w:rPr>
                <w:rFonts w:ascii="Arial" w:hAnsi="Arial" w:cs="Arial"/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1573" w:type="dxa"/>
            <w:shd w:val="clear" w:color="000000" w:fill="E7E6E6"/>
            <w:noWrap/>
            <w:vAlign w:val="center"/>
            <w:hideMark/>
          </w:tcPr>
          <w:p w14:paraId="5D46F6A8" w14:textId="77777777" w:rsidR="00E86E96" w:rsidRPr="00931A27" w:rsidRDefault="00E86E96" w:rsidP="003B6F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31A27">
              <w:rPr>
                <w:rFonts w:ascii="Arial" w:hAnsi="Arial" w:cs="Arial"/>
                <w:sz w:val="18"/>
                <w:szCs w:val="18"/>
              </w:rPr>
              <w:t>20.0 (11.5-24.0)</w:t>
            </w:r>
          </w:p>
        </w:tc>
        <w:tc>
          <w:tcPr>
            <w:tcW w:w="1120" w:type="dxa"/>
            <w:gridSpan w:val="2"/>
            <w:shd w:val="clear" w:color="000000" w:fill="E7E6E6"/>
            <w:noWrap/>
            <w:vAlign w:val="center"/>
            <w:hideMark/>
          </w:tcPr>
          <w:p w14:paraId="06718492" w14:textId="6CF67A52" w:rsidR="00E86E96" w:rsidRPr="003919CE" w:rsidRDefault="00E86E96" w:rsidP="003B6FE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19CE">
              <w:rPr>
                <w:rFonts w:ascii="Arial" w:hAnsi="Arial" w:cs="Arial"/>
                <w:sz w:val="18"/>
                <w:szCs w:val="18"/>
              </w:rPr>
              <w:t>7.79</w:t>
            </w:r>
            <w:r w:rsidR="00BB6868">
              <w:rPr>
                <w:rFonts w:ascii="Arial" w:hAnsi="Arial" w:cs="Arial"/>
                <w:sz w:val="18"/>
                <w:szCs w:val="18"/>
              </w:rPr>
              <w:t>X10</w:t>
            </w:r>
            <w:r w:rsidR="00BB6868" w:rsidRPr="00A97126"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-</w:t>
            </w:r>
            <w:r w:rsidR="00BB6868" w:rsidRPr="00BB6868">
              <w:rPr>
                <w:rFonts w:ascii="Arial" w:hAnsi="Arial" w:cs="Arial"/>
                <w:sz w:val="18"/>
                <w:szCs w:val="18"/>
                <w:vertAlign w:val="superscript"/>
              </w:rPr>
              <w:t>10</w:t>
            </w:r>
          </w:p>
        </w:tc>
      </w:tr>
      <w:tr w:rsidR="00E86E96" w:rsidRPr="00931A27" w14:paraId="53CB1D91" w14:textId="77777777" w:rsidTr="00BB6868">
        <w:trPr>
          <w:trHeight w:val="285"/>
        </w:trPr>
        <w:tc>
          <w:tcPr>
            <w:tcW w:w="2404" w:type="dxa"/>
            <w:shd w:val="clear" w:color="auto" w:fill="auto"/>
            <w:noWrap/>
            <w:vAlign w:val="center"/>
            <w:hideMark/>
          </w:tcPr>
          <w:p w14:paraId="700F5AB6" w14:textId="77777777" w:rsidR="00E86E96" w:rsidRPr="00931A27" w:rsidRDefault="00E86E96" w:rsidP="003B6FE3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31A27">
              <w:rPr>
                <w:rFonts w:ascii="Arial" w:hAnsi="Arial" w:cs="Arial"/>
                <w:sz w:val="18"/>
                <w:szCs w:val="18"/>
              </w:rPr>
              <w:t>Post-procedure 3 months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1817F1BB" w14:textId="77777777" w:rsidR="00E86E96" w:rsidRPr="00931A27" w:rsidRDefault="00E86E96" w:rsidP="003B6F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31A27">
              <w:rPr>
                <w:rFonts w:ascii="Arial" w:hAnsi="Arial" w:cs="Arial"/>
                <w:sz w:val="18"/>
                <w:szCs w:val="18"/>
              </w:rPr>
              <w:t>26.5 (21.3-32.9)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14:paraId="69A13EEA" w14:textId="0CA9B68B" w:rsidR="00E86E96" w:rsidRPr="003919CE" w:rsidRDefault="00E86E96" w:rsidP="003B6FE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19CE">
              <w:rPr>
                <w:rFonts w:ascii="Arial" w:hAnsi="Arial" w:cs="Arial"/>
                <w:sz w:val="18"/>
                <w:szCs w:val="18"/>
              </w:rPr>
              <w:t>7.79</w:t>
            </w:r>
            <w:r w:rsidR="00BB6868">
              <w:rPr>
                <w:rFonts w:ascii="Arial" w:hAnsi="Arial" w:cs="Arial"/>
                <w:sz w:val="18"/>
                <w:szCs w:val="18"/>
              </w:rPr>
              <w:t>X10</w:t>
            </w:r>
            <w:r w:rsidR="00A97126" w:rsidRPr="00A97126">
              <w:rPr>
                <w:rFonts w:ascii="Arial" w:hAnsi="Arial" w:cs="Arial"/>
                <w:sz w:val="18"/>
                <w:szCs w:val="18"/>
                <w:vertAlign w:val="superscript"/>
              </w:rPr>
              <w:t>-</w:t>
            </w:r>
            <w:r w:rsidRPr="00A97126">
              <w:rPr>
                <w:rFonts w:ascii="Arial" w:hAnsi="Arial" w:cs="Arial"/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69F788BF" w14:textId="77777777" w:rsidR="00E86E96" w:rsidRPr="00931A27" w:rsidRDefault="00E86E96" w:rsidP="003B6F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31A27">
              <w:rPr>
                <w:rFonts w:ascii="Arial" w:hAnsi="Arial" w:cs="Arial"/>
                <w:sz w:val="18"/>
                <w:szCs w:val="18"/>
              </w:rPr>
              <w:t>24.6 (21.6-31.0)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845FD3F" w14:textId="1AAFBB78" w:rsidR="00E86E96" w:rsidRPr="003919CE" w:rsidRDefault="00E86E96" w:rsidP="003B6FE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19CE">
              <w:rPr>
                <w:rFonts w:ascii="Arial" w:hAnsi="Arial" w:cs="Arial"/>
                <w:sz w:val="18"/>
                <w:szCs w:val="18"/>
              </w:rPr>
              <w:t>7.79</w:t>
            </w:r>
            <w:r w:rsidR="00BB6868">
              <w:rPr>
                <w:rFonts w:ascii="Arial" w:hAnsi="Arial" w:cs="Arial"/>
                <w:sz w:val="18"/>
                <w:szCs w:val="18"/>
              </w:rPr>
              <w:t>X10</w:t>
            </w:r>
            <w:r w:rsidR="00BB6868" w:rsidRPr="00A97126"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-</w:t>
            </w:r>
            <w:r w:rsidR="00BB6868" w:rsidRPr="00BB6868">
              <w:rPr>
                <w:rFonts w:ascii="Arial" w:hAnsi="Arial" w:cs="Arial"/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10114F61" w14:textId="77777777" w:rsidR="00E86E96" w:rsidRPr="00931A27" w:rsidRDefault="00E86E96" w:rsidP="003B6F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31A27">
              <w:rPr>
                <w:rFonts w:ascii="Arial" w:hAnsi="Arial" w:cs="Arial"/>
                <w:sz w:val="18"/>
                <w:szCs w:val="18"/>
              </w:rPr>
              <w:t>30.2 (20.4-36.8)</w:t>
            </w:r>
          </w:p>
        </w:tc>
        <w:tc>
          <w:tcPr>
            <w:tcW w:w="1120" w:type="dxa"/>
            <w:gridSpan w:val="2"/>
            <w:shd w:val="clear" w:color="auto" w:fill="auto"/>
            <w:noWrap/>
            <w:vAlign w:val="center"/>
            <w:hideMark/>
          </w:tcPr>
          <w:p w14:paraId="031EE886" w14:textId="3ABCEB7A" w:rsidR="00E86E96" w:rsidRPr="003919CE" w:rsidRDefault="00E86E96" w:rsidP="003B6FE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19CE">
              <w:rPr>
                <w:rFonts w:ascii="Arial" w:hAnsi="Arial" w:cs="Arial"/>
                <w:sz w:val="18"/>
                <w:szCs w:val="18"/>
              </w:rPr>
              <w:t>7.79</w:t>
            </w:r>
            <w:r w:rsidR="00BB6868">
              <w:rPr>
                <w:rFonts w:ascii="Arial" w:hAnsi="Arial" w:cs="Arial"/>
                <w:sz w:val="18"/>
                <w:szCs w:val="18"/>
              </w:rPr>
              <w:t>X10</w:t>
            </w:r>
            <w:r w:rsidR="00BB6868" w:rsidRPr="00A97126"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-</w:t>
            </w:r>
            <w:r w:rsidR="00BB6868" w:rsidRPr="00BB6868">
              <w:rPr>
                <w:rFonts w:ascii="Arial" w:hAnsi="Arial" w:cs="Arial"/>
                <w:sz w:val="18"/>
                <w:szCs w:val="18"/>
                <w:vertAlign w:val="superscript"/>
              </w:rPr>
              <w:t>10</w:t>
            </w:r>
          </w:p>
        </w:tc>
      </w:tr>
      <w:tr w:rsidR="00E86E96" w:rsidRPr="00931A27" w14:paraId="78EF4D7A" w14:textId="77777777" w:rsidTr="00BB6868">
        <w:trPr>
          <w:trHeight w:val="285"/>
        </w:trPr>
        <w:tc>
          <w:tcPr>
            <w:tcW w:w="2404" w:type="dxa"/>
            <w:shd w:val="clear" w:color="000000" w:fill="E7E6E6"/>
            <w:noWrap/>
            <w:vAlign w:val="center"/>
            <w:hideMark/>
          </w:tcPr>
          <w:p w14:paraId="323A290F" w14:textId="77777777" w:rsidR="00E86E96" w:rsidRPr="00931A27" w:rsidRDefault="00E86E96" w:rsidP="003B6FE3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31A27">
              <w:rPr>
                <w:rFonts w:ascii="Arial" w:hAnsi="Arial" w:cs="Arial"/>
                <w:sz w:val="18"/>
                <w:szCs w:val="18"/>
              </w:rPr>
              <w:t>Post-procedure 6 months</w:t>
            </w:r>
          </w:p>
        </w:tc>
        <w:tc>
          <w:tcPr>
            <w:tcW w:w="1565" w:type="dxa"/>
            <w:shd w:val="clear" w:color="000000" w:fill="E7E6E6"/>
            <w:noWrap/>
            <w:vAlign w:val="center"/>
            <w:hideMark/>
          </w:tcPr>
          <w:p w14:paraId="7C45E5B5" w14:textId="77777777" w:rsidR="00E86E96" w:rsidRPr="00931A27" w:rsidRDefault="00E86E96" w:rsidP="003B6F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31A27">
              <w:rPr>
                <w:rFonts w:ascii="Arial" w:hAnsi="Arial" w:cs="Arial"/>
                <w:sz w:val="18"/>
                <w:szCs w:val="18"/>
              </w:rPr>
              <w:t>34.4 (28.1-41.2)</w:t>
            </w:r>
          </w:p>
        </w:tc>
        <w:tc>
          <w:tcPr>
            <w:tcW w:w="1087" w:type="dxa"/>
            <w:shd w:val="clear" w:color="000000" w:fill="E7E6E6"/>
            <w:noWrap/>
            <w:vAlign w:val="center"/>
            <w:hideMark/>
          </w:tcPr>
          <w:p w14:paraId="208A58FA" w14:textId="65CCBB40" w:rsidR="00E86E96" w:rsidRPr="003919CE" w:rsidRDefault="00E86E96" w:rsidP="003B6FE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19CE">
              <w:rPr>
                <w:rFonts w:ascii="Arial" w:hAnsi="Arial" w:cs="Arial"/>
                <w:sz w:val="18"/>
                <w:szCs w:val="18"/>
              </w:rPr>
              <w:t>9.10</w:t>
            </w:r>
            <w:r w:rsidR="00BB6868">
              <w:rPr>
                <w:rFonts w:ascii="Arial" w:hAnsi="Arial" w:cs="Arial"/>
                <w:sz w:val="18"/>
                <w:szCs w:val="18"/>
              </w:rPr>
              <w:t>X10</w:t>
            </w:r>
            <w:r w:rsidR="00A97126" w:rsidRPr="00A97126">
              <w:rPr>
                <w:rFonts w:ascii="Arial" w:hAnsi="Arial" w:cs="Arial"/>
                <w:sz w:val="18"/>
                <w:szCs w:val="18"/>
                <w:vertAlign w:val="superscript"/>
              </w:rPr>
              <w:t>-</w:t>
            </w:r>
            <w:r w:rsidRPr="00A97126">
              <w:rPr>
                <w:rFonts w:ascii="Arial" w:hAnsi="Arial" w:cs="Arial"/>
                <w:sz w:val="18"/>
                <w:szCs w:val="18"/>
                <w:vertAlign w:val="superscript"/>
              </w:rPr>
              <w:t>13</w:t>
            </w:r>
          </w:p>
        </w:tc>
        <w:tc>
          <w:tcPr>
            <w:tcW w:w="1573" w:type="dxa"/>
            <w:shd w:val="clear" w:color="000000" w:fill="E7E6E6"/>
            <w:noWrap/>
            <w:vAlign w:val="center"/>
            <w:hideMark/>
          </w:tcPr>
          <w:p w14:paraId="76842AFC" w14:textId="77777777" w:rsidR="00E86E96" w:rsidRPr="00931A27" w:rsidRDefault="00E86E96" w:rsidP="003B6F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31A27">
              <w:rPr>
                <w:rFonts w:ascii="Arial" w:hAnsi="Arial" w:cs="Arial"/>
                <w:sz w:val="18"/>
                <w:szCs w:val="18"/>
              </w:rPr>
              <w:t>31.7 (26.7-39.9)</w:t>
            </w:r>
          </w:p>
        </w:tc>
        <w:tc>
          <w:tcPr>
            <w:tcW w:w="1120" w:type="dxa"/>
            <w:shd w:val="clear" w:color="000000" w:fill="E7E6E6"/>
            <w:noWrap/>
            <w:vAlign w:val="center"/>
            <w:hideMark/>
          </w:tcPr>
          <w:p w14:paraId="47720048" w14:textId="0760BC83" w:rsidR="00E86E96" w:rsidRPr="003919CE" w:rsidRDefault="00E86E96" w:rsidP="003B6FE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19CE">
              <w:rPr>
                <w:rFonts w:ascii="Arial" w:hAnsi="Arial" w:cs="Arial"/>
                <w:sz w:val="18"/>
                <w:szCs w:val="18"/>
              </w:rPr>
              <w:t>9.10</w:t>
            </w:r>
            <w:r w:rsidR="00BB6868">
              <w:rPr>
                <w:rFonts w:ascii="Arial" w:hAnsi="Arial" w:cs="Arial"/>
                <w:sz w:val="18"/>
                <w:szCs w:val="18"/>
              </w:rPr>
              <w:t>X10</w:t>
            </w:r>
            <w:r w:rsidR="00BB6868" w:rsidRPr="00A97126"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-</w:t>
            </w:r>
            <w:r w:rsidR="00BB6868" w:rsidRPr="00BB6868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  <w:r w:rsidR="00BB6868"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573" w:type="dxa"/>
            <w:shd w:val="clear" w:color="000000" w:fill="E7E6E6"/>
            <w:noWrap/>
            <w:vAlign w:val="center"/>
            <w:hideMark/>
          </w:tcPr>
          <w:p w14:paraId="7B819202" w14:textId="77777777" w:rsidR="00E86E96" w:rsidRPr="00931A27" w:rsidRDefault="00E86E96" w:rsidP="003B6F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31A27">
              <w:rPr>
                <w:rFonts w:ascii="Arial" w:hAnsi="Arial" w:cs="Arial"/>
                <w:sz w:val="18"/>
                <w:szCs w:val="18"/>
              </w:rPr>
              <w:t>39.8 (31.3-43.4)</w:t>
            </w:r>
          </w:p>
        </w:tc>
        <w:tc>
          <w:tcPr>
            <w:tcW w:w="1120" w:type="dxa"/>
            <w:gridSpan w:val="2"/>
            <w:shd w:val="clear" w:color="000000" w:fill="E7E6E6"/>
            <w:noWrap/>
            <w:vAlign w:val="center"/>
            <w:hideMark/>
          </w:tcPr>
          <w:p w14:paraId="34CB5E59" w14:textId="3C48998E" w:rsidR="00E86E96" w:rsidRPr="003919CE" w:rsidRDefault="00E86E96" w:rsidP="003B6FE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19CE">
              <w:rPr>
                <w:rFonts w:ascii="Arial" w:hAnsi="Arial" w:cs="Arial"/>
                <w:sz w:val="18"/>
                <w:szCs w:val="18"/>
              </w:rPr>
              <w:t>9.10</w:t>
            </w:r>
            <w:r w:rsidR="00BB6868">
              <w:rPr>
                <w:rFonts w:ascii="Arial" w:hAnsi="Arial" w:cs="Arial"/>
                <w:sz w:val="18"/>
                <w:szCs w:val="18"/>
              </w:rPr>
              <w:t>X10</w:t>
            </w:r>
            <w:r w:rsidR="00BB6868" w:rsidRPr="00A97126"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-</w:t>
            </w:r>
            <w:r w:rsidR="00BB6868" w:rsidRPr="00BB6868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  <w:r w:rsidR="00BB6868"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3</w:t>
            </w:r>
          </w:p>
        </w:tc>
      </w:tr>
      <w:tr w:rsidR="00E86E96" w:rsidRPr="00931A27" w14:paraId="22A275DC" w14:textId="77777777" w:rsidTr="00BB6868">
        <w:trPr>
          <w:trHeight w:val="285"/>
        </w:trPr>
        <w:tc>
          <w:tcPr>
            <w:tcW w:w="24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C36A9" w14:textId="77777777" w:rsidR="00E86E96" w:rsidRPr="00931A27" w:rsidRDefault="00E86E96" w:rsidP="003B6FE3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31A27">
              <w:rPr>
                <w:rFonts w:ascii="Arial" w:hAnsi="Arial" w:cs="Arial"/>
                <w:sz w:val="18"/>
                <w:szCs w:val="18"/>
              </w:rPr>
              <w:t>Post-procedure 12 months</w:t>
            </w:r>
          </w:p>
        </w:tc>
        <w:tc>
          <w:tcPr>
            <w:tcW w:w="15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9B641" w14:textId="77777777" w:rsidR="00E86E96" w:rsidRPr="00931A27" w:rsidRDefault="00E86E96" w:rsidP="003B6F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31A27">
              <w:rPr>
                <w:rFonts w:ascii="Arial" w:hAnsi="Arial" w:cs="Arial"/>
                <w:sz w:val="18"/>
                <w:szCs w:val="18"/>
              </w:rPr>
              <w:t>39.8 (33.2-47.1)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1B2AE" w14:textId="7A386E66" w:rsidR="00E86E96" w:rsidRPr="003919CE" w:rsidRDefault="00E86E96" w:rsidP="003B6FE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19CE">
              <w:rPr>
                <w:rFonts w:ascii="Arial" w:hAnsi="Arial" w:cs="Arial"/>
                <w:sz w:val="18"/>
                <w:szCs w:val="18"/>
              </w:rPr>
              <w:t>7.79</w:t>
            </w:r>
            <w:r w:rsidR="00BB6868">
              <w:rPr>
                <w:rFonts w:ascii="Arial" w:hAnsi="Arial" w:cs="Arial"/>
                <w:sz w:val="18"/>
                <w:szCs w:val="18"/>
              </w:rPr>
              <w:t>X10</w:t>
            </w:r>
            <w:r w:rsidR="00A97126" w:rsidRPr="00A97126">
              <w:rPr>
                <w:rFonts w:ascii="Arial" w:hAnsi="Arial" w:cs="Arial"/>
                <w:sz w:val="18"/>
                <w:szCs w:val="18"/>
                <w:vertAlign w:val="superscript"/>
              </w:rPr>
              <w:t>-</w:t>
            </w:r>
            <w:r w:rsidRPr="00A97126">
              <w:rPr>
                <w:rFonts w:ascii="Arial" w:hAnsi="Arial" w:cs="Arial"/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15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09998" w14:textId="77777777" w:rsidR="00E86E96" w:rsidRPr="00931A27" w:rsidRDefault="00E86E96" w:rsidP="003B6F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31A27">
              <w:rPr>
                <w:rFonts w:ascii="Arial" w:hAnsi="Arial" w:cs="Arial"/>
                <w:sz w:val="18"/>
                <w:szCs w:val="18"/>
              </w:rPr>
              <w:t>39.7 (32.4-44.5)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15B00" w14:textId="3C570642" w:rsidR="00E86E96" w:rsidRPr="003919CE" w:rsidRDefault="00E86E96" w:rsidP="003B6FE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19CE">
              <w:rPr>
                <w:rFonts w:ascii="Arial" w:hAnsi="Arial" w:cs="Arial"/>
                <w:sz w:val="18"/>
                <w:szCs w:val="18"/>
              </w:rPr>
              <w:t>7.79</w:t>
            </w:r>
            <w:r w:rsidR="00BB6868">
              <w:rPr>
                <w:rFonts w:ascii="Arial" w:hAnsi="Arial" w:cs="Arial"/>
                <w:sz w:val="18"/>
                <w:szCs w:val="18"/>
              </w:rPr>
              <w:t>X10</w:t>
            </w:r>
            <w:r w:rsidR="00BB6868" w:rsidRPr="00A97126"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-</w:t>
            </w:r>
            <w:r w:rsidR="00BB6868" w:rsidRPr="00BB6868">
              <w:rPr>
                <w:rFonts w:ascii="Arial" w:hAnsi="Arial" w:cs="Arial"/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15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CCF5E" w14:textId="77777777" w:rsidR="00E86E96" w:rsidRPr="00931A27" w:rsidRDefault="00E86E96" w:rsidP="003B6F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31A27">
              <w:rPr>
                <w:rFonts w:ascii="Arial" w:hAnsi="Arial" w:cs="Arial"/>
                <w:sz w:val="18"/>
                <w:szCs w:val="18"/>
              </w:rPr>
              <w:t>44.3 (34.0-52.0)</w:t>
            </w:r>
          </w:p>
        </w:tc>
        <w:tc>
          <w:tcPr>
            <w:tcW w:w="112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BFDBF" w14:textId="7FAC85CC" w:rsidR="00E86E96" w:rsidRPr="003919CE" w:rsidRDefault="00E86E96" w:rsidP="003B6FE3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19CE">
              <w:rPr>
                <w:rFonts w:ascii="Arial" w:hAnsi="Arial" w:cs="Arial"/>
                <w:sz w:val="18"/>
                <w:szCs w:val="18"/>
              </w:rPr>
              <w:t>7.79</w:t>
            </w:r>
            <w:r w:rsidR="00BB6868">
              <w:rPr>
                <w:rFonts w:ascii="Arial" w:hAnsi="Arial" w:cs="Arial"/>
                <w:sz w:val="18"/>
                <w:szCs w:val="18"/>
              </w:rPr>
              <w:t>X10</w:t>
            </w:r>
            <w:r w:rsidR="00BB6868" w:rsidRPr="00A97126"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-</w:t>
            </w:r>
            <w:r w:rsidR="00BB6868" w:rsidRPr="00BB6868">
              <w:rPr>
                <w:rFonts w:ascii="Arial" w:hAnsi="Arial" w:cs="Arial"/>
                <w:sz w:val="18"/>
                <w:szCs w:val="18"/>
                <w:vertAlign w:val="superscript"/>
              </w:rPr>
              <w:t>10</w:t>
            </w:r>
          </w:p>
        </w:tc>
      </w:tr>
    </w:tbl>
    <w:p w14:paraId="4D903ADC" w14:textId="77777777" w:rsidR="00E86E96" w:rsidRPr="00FC3CD5" w:rsidRDefault="00E86E96" w:rsidP="00E86E96">
      <w:pPr>
        <w:rPr>
          <w:rFonts w:ascii="Arial" w:hAnsi="Arial" w:cs="Arial"/>
          <w:sz w:val="22"/>
          <w:szCs w:val="24"/>
        </w:rPr>
      </w:pPr>
    </w:p>
    <w:p w14:paraId="1B01FC32" w14:textId="77777777" w:rsidR="00E86E96" w:rsidRDefault="00E86E96" w:rsidP="00D46BB8">
      <w:pPr>
        <w:rPr>
          <w:rFonts w:ascii="Arial" w:hAnsi="Arial" w:cs="Arial"/>
        </w:rPr>
        <w:sectPr w:rsidR="00E86E96" w:rsidSect="006A36E7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tbl>
      <w:tblPr>
        <w:tblW w:w="15559" w:type="dxa"/>
        <w:tblLook w:val="04A0" w:firstRow="1" w:lastRow="0" w:firstColumn="1" w:lastColumn="0" w:noHBand="0" w:noVBand="1"/>
      </w:tblPr>
      <w:tblGrid>
        <w:gridCol w:w="2127"/>
        <w:gridCol w:w="1412"/>
        <w:gridCol w:w="1418"/>
        <w:gridCol w:w="1559"/>
        <w:gridCol w:w="1417"/>
        <w:gridCol w:w="1276"/>
        <w:gridCol w:w="1346"/>
        <w:gridCol w:w="1418"/>
        <w:gridCol w:w="1035"/>
        <w:gridCol w:w="1417"/>
        <w:gridCol w:w="1134"/>
      </w:tblGrid>
      <w:tr w:rsidR="00D46BB8" w:rsidRPr="00FC3CD5" w14:paraId="07957AE1" w14:textId="77777777" w:rsidTr="00A97126">
        <w:trPr>
          <w:trHeight w:val="300"/>
        </w:trPr>
        <w:tc>
          <w:tcPr>
            <w:tcW w:w="15559" w:type="dxa"/>
            <w:gridSpan w:val="11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F8068" w14:textId="77777777" w:rsidR="00E86E96" w:rsidRDefault="00E86E96" w:rsidP="007F6842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  <w:p w14:paraId="1A353DED" w14:textId="2D26D61A" w:rsidR="00D46BB8" w:rsidRPr="00FC3CD5" w:rsidRDefault="00D46BB8" w:rsidP="007F68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C3CD5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Supplementary Table </w:t>
            </w:r>
            <w:r w:rsidR="00E86E9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</w:t>
            </w:r>
            <w:r w:rsidRPr="00FC3CD5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.</w:t>
            </w:r>
            <w:r w:rsidRPr="00FC3CD5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The change of the thyroid diameter after TA (n = </w:t>
            </w:r>
            <w:r w:rsidR="00926272">
              <w:rPr>
                <w:rFonts w:ascii="Arial" w:eastAsia="等线" w:hAnsi="Arial" w:cs="Arial"/>
                <w:color w:val="000000"/>
                <w:kern w:val="0"/>
                <w:sz w:val="22"/>
              </w:rPr>
              <w:t>50</w:t>
            </w:r>
            <w:r w:rsidRPr="00FC3CD5">
              <w:rPr>
                <w:rFonts w:ascii="Arial" w:eastAsia="等线" w:hAnsi="Arial" w:cs="Arial"/>
                <w:color w:val="000000"/>
                <w:kern w:val="0"/>
                <w:sz w:val="22"/>
              </w:rPr>
              <w:t>). The diameter is measured in millimeters.</w:t>
            </w:r>
            <w:r w:rsidR="00941D19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</w:t>
            </w:r>
            <w:r w:rsidR="00941D19" w:rsidRPr="0039072D">
              <w:rPr>
                <w:rFonts w:ascii="Arial" w:hAnsi="Arial" w:cs="Arial"/>
                <w:sz w:val="22"/>
                <w:szCs w:val="24"/>
              </w:rPr>
              <w:t xml:space="preserve">Differences between </w:t>
            </w:r>
            <w:r w:rsidR="0095424E">
              <w:rPr>
                <w:rFonts w:ascii="Arial" w:hAnsi="Arial" w:cs="Arial" w:hint="eastAsia"/>
                <w:sz w:val="22"/>
                <w:szCs w:val="24"/>
              </w:rPr>
              <w:t>the</w:t>
            </w:r>
            <w:r w:rsidR="0095424E">
              <w:rPr>
                <w:rFonts w:ascii="Arial" w:hAnsi="Arial" w:cs="Arial"/>
                <w:sz w:val="22"/>
                <w:szCs w:val="24"/>
              </w:rPr>
              <w:t xml:space="preserve"> </w:t>
            </w:r>
            <w:r w:rsidR="00941D19" w:rsidRPr="0039072D">
              <w:rPr>
                <w:rFonts w:ascii="Arial" w:hAnsi="Arial" w:cs="Arial"/>
                <w:sz w:val="22"/>
                <w:szCs w:val="24"/>
              </w:rPr>
              <w:t xml:space="preserve">two groups are tested using </w:t>
            </w:r>
            <w:r w:rsidR="00385FF2">
              <w:rPr>
                <w:rFonts w:ascii="Arial" w:hAnsi="Arial" w:cs="Arial" w:hint="eastAsia"/>
                <w:sz w:val="22"/>
                <w:szCs w:val="24"/>
              </w:rPr>
              <w:t>the</w:t>
            </w:r>
            <w:r w:rsidR="00385FF2">
              <w:rPr>
                <w:rFonts w:ascii="Arial" w:hAnsi="Arial" w:cs="Arial"/>
                <w:sz w:val="22"/>
                <w:szCs w:val="24"/>
              </w:rPr>
              <w:t xml:space="preserve"> </w:t>
            </w:r>
            <w:r w:rsidR="00941D19" w:rsidRPr="0039072D">
              <w:rPr>
                <w:rFonts w:ascii="Arial" w:hAnsi="Arial" w:cs="Arial"/>
                <w:sz w:val="22"/>
                <w:szCs w:val="24"/>
              </w:rPr>
              <w:t xml:space="preserve">paired </w:t>
            </w:r>
            <w:r w:rsidR="00385FF2">
              <w:rPr>
                <w:rFonts w:ascii="Arial" w:hAnsi="Arial" w:cs="Arial"/>
                <w:sz w:val="22"/>
                <w:szCs w:val="24"/>
              </w:rPr>
              <w:t>W</w:t>
            </w:r>
            <w:r w:rsidR="00385FF2">
              <w:rPr>
                <w:rFonts w:ascii="Arial" w:hAnsi="Arial" w:cs="Arial" w:hint="eastAsia"/>
                <w:sz w:val="22"/>
                <w:szCs w:val="24"/>
              </w:rPr>
              <w:t>ilcoxon</w:t>
            </w:r>
            <w:r w:rsidR="00385FF2">
              <w:rPr>
                <w:rFonts w:ascii="Arial" w:hAnsi="Arial" w:cs="Arial"/>
                <w:sz w:val="22"/>
                <w:szCs w:val="24"/>
              </w:rPr>
              <w:t xml:space="preserve"> </w:t>
            </w:r>
            <w:r w:rsidR="00941D19">
              <w:rPr>
                <w:rFonts w:ascii="Arial" w:hAnsi="Arial" w:cs="Arial"/>
                <w:sz w:val="22"/>
                <w:szCs w:val="24"/>
              </w:rPr>
              <w:t>test.</w:t>
            </w:r>
            <w:r w:rsidR="00EC10D9">
              <w:rPr>
                <w:rFonts w:ascii="Arial" w:hAnsi="Arial" w:cs="Arial"/>
                <w:sz w:val="22"/>
                <w:szCs w:val="24"/>
              </w:rPr>
              <w:t xml:space="preserve"> </w:t>
            </w:r>
            <w:r w:rsidR="00EC10D9" w:rsidRPr="00EC10D9">
              <w:rPr>
                <w:rFonts w:ascii="Arial" w:hAnsi="Arial" w:cs="Arial"/>
                <w:sz w:val="22"/>
                <w:szCs w:val="24"/>
              </w:rPr>
              <w:t>TA, RFA, and MWA sample sizes are 50/50/41/33, 29/29/23/18, and 21/21/18/15, respectively.</w:t>
            </w:r>
            <w:r w:rsidR="00136E4B" w:rsidRPr="00FC3CD5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TA</w:t>
            </w:r>
            <w:r w:rsidR="00136E4B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, </w:t>
            </w:r>
            <w:r w:rsidR="00136E4B" w:rsidRPr="001A4CAE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thermal </w:t>
            </w:r>
            <w:r w:rsidR="00CB4D2C" w:rsidRPr="001A4CAE">
              <w:rPr>
                <w:rFonts w:ascii="Arial" w:eastAsia="等线" w:hAnsi="Arial" w:cs="Arial"/>
                <w:color w:val="000000"/>
                <w:kern w:val="0"/>
                <w:sz w:val="22"/>
              </w:rPr>
              <w:t>ablation</w:t>
            </w:r>
            <w:r w:rsidR="00CB4D2C">
              <w:rPr>
                <w:rFonts w:ascii="Arial" w:eastAsia="等线" w:hAnsi="Arial" w:cs="Arial"/>
                <w:color w:val="000000"/>
                <w:kern w:val="0"/>
                <w:sz w:val="22"/>
              </w:rPr>
              <w:t>; RFA</w:t>
            </w:r>
            <w:r w:rsidR="00136E4B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, </w:t>
            </w:r>
            <w:r w:rsidR="00136E4B" w:rsidRPr="00136E4B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radiofrequency </w:t>
            </w:r>
            <w:r w:rsidR="00CB4D2C" w:rsidRPr="00136E4B">
              <w:rPr>
                <w:rFonts w:ascii="Arial" w:eastAsia="等线" w:hAnsi="Arial" w:cs="Arial"/>
                <w:color w:val="000000"/>
                <w:kern w:val="0"/>
                <w:sz w:val="22"/>
              </w:rPr>
              <w:t>ablation</w:t>
            </w:r>
            <w:r w:rsidR="00CB4D2C">
              <w:rPr>
                <w:rFonts w:ascii="Arial" w:eastAsia="等线" w:hAnsi="Arial" w:cs="Arial"/>
                <w:color w:val="000000"/>
                <w:kern w:val="0"/>
                <w:sz w:val="22"/>
              </w:rPr>
              <w:t>; MWA</w:t>
            </w:r>
            <w:r w:rsidR="00136E4B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, </w:t>
            </w:r>
            <w:r w:rsidR="00136E4B" w:rsidRPr="00136E4B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microwave </w:t>
            </w:r>
            <w:r w:rsidR="00CB4D2C" w:rsidRPr="00136E4B">
              <w:rPr>
                <w:rFonts w:ascii="Arial" w:eastAsia="等线" w:hAnsi="Arial" w:cs="Arial"/>
                <w:color w:val="000000"/>
                <w:kern w:val="0"/>
                <w:sz w:val="22"/>
              </w:rPr>
              <w:t>ablation</w:t>
            </w:r>
            <w:r w:rsidR="00CB4D2C">
              <w:rPr>
                <w:rFonts w:ascii="Arial" w:eastAsia="等线" w:hAnsi="Arial" w:cs="Arial"/>
                <w:color w:val="000000"/>
                <w:kern w:val="0"/>
                <w:sz w:val="22"/>
              </w:rPr>
              <w:t>;</w:t>
            </w:r>
            <w:r w:rsidR="00136E4B" w:rsidRPr="001A4CAE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</w:t>
            </w:r>
            <w:r w:rsidR="00136E4B" w:rsidRPr="001A4CAE">
              <w:rPr>
                <w:rFonts w:ascii="Arial" w:eastAsia="等线" w:hAnsi="Arial" w:cs="Arial"/>
                <w:color w:val="000000"/>
                <w:kern w:val="0"/>
                <w:sz w:val="22"/>
              </w:rPr>
              <w:t>VRR</w:t>
            </w:r>
            <w:r w:rsidR="00136E4B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, </w:t>
            </w:r>
            <w:r w:rsidR="00CB4D2C" w:rsidRPr="001A4CAE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volume reduction </w:t>
            </w:r>
            <w:r w:rsidR="00CB4D2C" w:rsidRPr="001A4CAE">
              <w:rPr>
                <w:rFonts w:ascii="Arial" w:eastAsia="等线" w:hAnsi="Arial" w:cs="Arial"/>
                <w:color w:val="000000"/>
                <w:kern w:val="0"/>
                <w:sz w:val="22"/>
              </w:rPr>
              <w:t>rate</w:t>
            </w:r>
            <w:r w:rsidR="00CB4D2C">
              <w:rPr>
                <w:rFonts w:ascii="Arial" w:eastAsia="等线" w:hAnsi="Arial" w:cs="Arial"/>
                <w:color w:val="000000"/>
                <w:kern w:val="0"/>
                <w:sz w:val="22"/>
              </w:rPr>
              <w:t>.</w:t>
            </w:r>
          </w:p>
        </w:tc>
      </w:tr>
      <w:tr w:rsidR="00385FF2" w:rsidRPr="00FC3CD5" w14:paraId="3057FD23" w14:textId="77777777" w:rsidTr="00A97126">
        <w:trPr>
          <w:trHeight w:val="30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C97ABAF" w14:textId="77777777" w:rsidR="004928FB" w:rsidRPr="00FC3CD5" w:rsidRDefault="004928FB" w:rsidP="002833E8">
            <w:pPr>
              <w:widowControl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1A216EA" w14:textId="77777777" w:rsidR="004928FB" w:rsidRPr="00FC3CD5" w:rsidRDefault="004928FB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FC3CD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Left_Length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255EDA5" w14:textId="77777777" w:rsidR="004928FB" w:rsidRPr="00FC3CD5" w:rsidRDefault="004928FB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FC3CD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Left_width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58A963B" w14:textId="77777777" w:rsidR="004928FB" w:rsidRPr="00FC3CD5" w:rsidRDefault="004928FB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FC3CD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Left_thicknes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0B20D41" w14:textId="77777777" w:rsidR="004928FB" w:rsidRPr="00FC3CD5" w:rsidRDefault="004928FB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FC3CD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ight_Length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9B35CD0" w14:textId="77777777" w:rsidR="004928FB" w:rsidRPr="00FC3CD5" w:rsidRDefault="004928FB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FC3CD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ight_width</w:t>
            </w:r>
            <w:proofErr w:type="spellEnd"/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0FC8E79" w14:textId="77777777" w:rsidR="004928FB" w:rsidRPr="00FC3CD5" w:rsidRDefault="004928FB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FC3CD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ight_thickness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3F29BEA" w14:textId="026C85A1" w:rsidR="004928FB" w:rsidRPr="00FC3CD5" w:rsidRDefault="004928FB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C3CD5">
              <w:rPr>
                <w:rFonts w:ascii="Arial" w:eastAsia="等线" w:hAnsi="Arial" w:cs="Arial"/>
                <w:color w:val="000000"/>
                <w:sz w:val="16"/>
                <w:szCs w:val="16"/>
              </w:rPr>
              <w:t>Volume (ml)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D541F53" w14:textId="22E06AE5" w:rsidR="004928FB" w:rsidRPr="00FC3CD5" w:rsidRDefault="004928FB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928F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F427948" w14:textId="77777777" w:rsidR="004928FB" w:rsidRPr="00FC3CD5" w:rsidRDefault="004928FB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C3CD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VRR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433BFF5" w14:textId="25D1A0D0" w:rsidR="004928FB" w:rsidRPr="00FC3CD5" w:rsidRDefault="004928FB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928F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-value</w:t>
            </w:r>
          </w:p>
        </w:tc>
      </w:tr>
      <w:tr w:rsidR="00385FF2" w:rsidRPr="00FC3CD5" w14:paraId="578955E1" w14:textId="77777777" w:rsidTr="00A97126">
        <w:trPr>
          <w:trHeight w:val="285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6E71B" w14:textId="7609429D" w:rsidR="0095424E" w:rsidRPr="00FC3CD5" w:rsidRDefault="0095424E" w:rsidP="002833E8">
            <w:pPr>
              <w:widowControl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C3CD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r</w:t>
            </w:r>
            <w:r w:rsidR="00BB6868" w:rsidRPr="00BB6868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e-</w:t>
            </w:r>
            <w:r w:rsidRPr="00FC3CD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rocedure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CC3E9" w14:textId="7EA34BB2" w:rsidR="0095424E" w:rsidRPr="00FC3CD5" w:rsidRDefault="0095424E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5424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3 (50-71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497F7" w14:textId="4AF43528" w:rsidR="0095424E" w:rsidRPr="00FC3CD5" w:rsidRDefault="0095424E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5424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6 (20.75-31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69BCC" w14:textId="56D21B2D" w:rsidR="0095424E" w:rsidRPr="00FC3CD5" w:rsidRDefault="0095424E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5424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 (13.</w:t>
            </w:r>
            <w:r w:rsidR="00385FF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</w:t>
            </w:r>
            <w:r w:rsidRPr="0095424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27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3BC5F" w14:textId="5AEB4712" w:rsidR="0095424E" w:rsidRPr="00FC3CD5" w:rsidRDefault="0095424E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5424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3.5 (46.5-61.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</w:t>
            </w:r>
            <w:r w:rsidRPr="0095424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E6B7E" w14:textId="75A4C75E" w:rsidR="0095424E" w:rsidRPr="00FC3CD5" w:rsidRDefault="0095424E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5424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3.5 (20-27.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</w:t>
            </w:r>
            <w:r w:rsidRPr="0095424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E9897" w14:textId="48B3C215" w:rsidR="0095424E" w:rsidRPr="00FC3CD5" w:rsidRDefault="0095424E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5424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8 (12-23.</w:t>
            </w:r>
            <w:r w:rsidR="00385FF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</w:t>
            </w:r>
            <w:r w:rsidRPr="0095424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0AE33" w14:textId="602DB062" w:rsidR="0095424E" w:rsidRPr="00FC3CD5" w:rsidRDefault="0095424E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5424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3.7 (14.5-36.7)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7B018" w14:textId="77777777" w:rsidR="0095424E" w:rsidRPr="00FC3CD5" w:rsidRDefault="0095424E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B7331" w14:textId="1DD880F6" w:rsidR="0095424E" w:rsidRPr="00FC3CD5" w:rsidRDefault="0095424E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5424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 (0-0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EFCEA" w14:textId="77777777" w:rsidR="0095424E" w:rsidRPr="00FC3CD5" w:rsidRDefault="0095424E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16633D" w:rsidRPr="00FC3CD5" w14:paraId="7785D3B8" w14:textId="77777777" w:rsidTr="00A97126">
        <w:trPr>
          <w:trHeight w:val="285"/>
        </w:trPr>
        <w:tc>
          <w:tcPr>
            <w:tcW w:w="2127" w:type="dxa"/>
            <w:shd w:val="clear" w:color="000000" w:fill="E7E6E6"/>
            <w:noWrap/>
            <w:vAlign w:val="center"/>
            <w:hideMark/>
          </w:tcPr>
          <w:p w14:paraId="4AB06D68" w14:textId="77777777" w:rsidR="0016633D" w:rsidRPr="00FC3CD5" w:rsidRDefault="0016633D" w:rsidP="002833E8">
            <w:pPr>
              <w:widowControl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C3CD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ost-procedure 1 month</w:t>
            </w:r>
          </w:p>
        </w:tc>
        <w:tc>
          <w:tcPr>
            <w:tcW w:w="1412" w:type="dxa"/>
            <w:shd w:val="clear" w:color="000000" w:fill="E7E6E6"/>
            <w:noWrap/>
            <w:vAlign w:val="center"/>
            <w:hideMark/>
          </w:tcPr>
          <w:p w14:paraId="6D62125C" w14:textId="1DF6B58A" w:rsidR="0016633D" w:rsidRPr="00FC3CD5" w:rsidRDefault="0016633D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5424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0 (43-56)</w:t>
            </w:r>
          </w:p>
        </w:tc>
        <w:tc>
          <w:tcPr>
            <w:tcW w:w="1418" w:type="dxa"/>
            <w:shd w:val="clear" w:color="000000" w:fill="E7E6E6"/>
            <w:noWrap/>
            <w:vAlign w:val="center"/>
            <w:hideMark/>
          </w:tcPr>
          <w:p w14:paraId="66673C9F" w14:textId="264A48F0" w:rsidR="0016633D" w:rsidRPr="00FC3CD5" w:rsidRDefault="0016633D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5424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1.5 (17-26.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</w:t>
            </w:r>
            <w:r w:rsidRPr="0095424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59" w:type="dxa"/>
            <w:shd w:val="clear" w:color="000000" w:fill="E7E6E6"/>
            <w:noWrap/>
            <w:vAlign w:val="center"/>
            <w:hideMark/>
          </w:tcPr>
          <w:p w14:paraId="218D7A81" w14:textId="4D5609AB" w:rsidR="0016633D" w:rsidRPr="00FC3CD5" w:rsidRDefault="0016633D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5424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6.5 (11.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</w:t>
            </w:r>
            <w:r w:rsidRPr="0095424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20.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</w:t>
            </w:r>
            <w:r w:rsidRPr="0095424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417" w:type="dxa"/>
            <w:shd w:val="clear" w:color="000000" w:fill="E7E6E6"/>
            <w:noWrap/>
            <w:vAlign w:val="center"/>
            <w:hideMark/>
          </w:tcPr>
          <w:p w14:paraId="4BA15911" w14:textId="5004DB02" w:rsidR="0016633D" w:rsidRPr="00FC3CD5" w:rsidRDefault="0016633D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5424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9 (47-67.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</w:t>
            </w:r>
            <w:r w:rsidRPr="0095424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76" w:type="dxa"/>
            <w:shd w:val="clear" w:color="000000" w:fill="E7E6E6"/>
            <w:noWrap/>
            <w:vAlign w:val="center"/>
            <w:hideMark/>
          </w:tcPr>
          <w:p w14:paraId="07E2AF7B" w14:textId="2DE61367" w:rsidR="0016633D" w:rsidRPr="00FC3CD5" w:rsidRDefault="0016633D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5424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4 (18.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</w:t>
            </w:r>
            <w:r w:rsidRPr="0095424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28.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</w:t>
            </w:r>
            <w:r w:rsidRPr="0095424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346" w:type="dxa"/>
            <w:shd w:val="clear" w:color="000000" w:fill="E7E6E6"/>
            <w:noWrap/>
            <w:vAlign w:val="center"/>
            <w:hideMark/>
          </w:tcPr>
          <w:p w14:paraId="1E72AE0B" w14:textId="35105696" w:rsidR="0016633D" w:rsidRPr="00FC3CD5" w:rsidRDefault="0016633D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5424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8.5 (13-26)</w:t>
            </w:r>
          </w:p>
        </w:tc>
        <w:tc>
          <w:tcPr>
            <w:tcW w:w="1418" w:type="dxa"/>
            <w:shd w:val="clear" w:color="000000" w:fill="E7E6E6"/>
            <w:noWrap/>
            <w:vAlign w:val="center"/>
            <w:hideMark/>
          </w:tcPr>
          <w:p w14:paraId="308BA3DB" w14:textId="17FAE117" w:rsidR="0016633D" w:rsidRPr="00FC3CD5" w:rsidRDefault="0016633D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5424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8.8 (11.8-29.5)</w:t>
            </w:r>
          </w:p>
        </w:tc>
        <w:tc>
          <w:tcPr>
            <w:tcW w:w="1035" w:type="dxa"/>
            <w:shd w:val="clear" w:color="000000" w:fill="E7E6E6"/>
            <w:noWrap/>
            <w:vAlign w:val="center"/>
            <w:hideMark/>
          </w:tcPr>
          <w:p w14:paraId="7819C373" w14:textId="4C1DA3DC" w:rsidR="0016633D" w:rsidRPr="00FC3CD5" w:rsidRDefault="0016633D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6633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.79</w:t>
            </w:r>
            <w:r w:rsidR="00BB686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X10</w:t>
            </w:r>
            <w:r w:rsidR="00345B09" w:rsidRPr="00345B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  <w:r w:rsidRPr="00345B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vertAlign w:val="superscript"/>
              </w:rPr>
              <w:t>10</w:t>
            </w:r>
          </w:p>
        </w:tc>
        <w:tc>
          <w:tcPr>
            <w:tcW w:w="1417" w:type="dxa"/>
            <w:shd w:val="clear" w:color="000000" w:fill="E7E6E6"/>
            <w:noWrap/>
            <w:vAlign w:val="center"/>
            <w:hideMark/>
          </w:tcPr>
          <w:p w14:paraId="0F6C0A24" w14:textId="4DE099DF" w:rsidR="0016633D" w:rsidRPr="00FC3CD5" w:rsidRDefault="0016633D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5424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7.5 (13.0-23.0)</w:t>
            </w:r>
          </w:p>
        </w:tc>
        <w:tc>
          <w:tcPr>
            <w:tcW w:w="1134" w:type="dxa"/>
            <w:shd w:val="clear" w:color="000000" w:fill="E7E6E6"/>
            <w:noWrap/>
            <w:vAlign w:val="center"/>
            <w:hideMark/>
          </w:tcPr>
          <w:p w14:paraId="3ECDC831" w14:textId="3505AE30" w:rsidR="0016633D" w:rsidRPr="00FC3CD5" w:rsidRDefault="0016633D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6633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.79</w:t>
            </w:r>
            <w:r w:rsidR="00BB686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X10</w:t>
            </w:r>
            <w:r w:rsidR="00345B09" w:rsidRPr="00345B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vertAlign w:val="superscript"/>
              </w:rPr>
              <w:t>-10</w:t>
            </w:r>
          </w:p>
        </w:tc>
      </w:tr>
      <w:tr w:rsidR="0016633D" w:rsidRPr="00FC3CD5" w14:paraId="11F138B9" w14:textId="77777777" w:rsidTr="00A97126">
        <w:trPr>
          <w:trHeight w:val="285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4182477" w14:textId="08CDC6D9" w:rsidR="0016633D" w:rsidRPr="00FC3CD5" w:rsidRDefault="0016633D" w:rsidP="002833E8">
            <w:pPr>
              <w:widowControl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C3CD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ost-procedure 3 month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14:paraId="0D3BD55B" w14:textId="4B8288E1" w:rsidR="0016633D" w:rsidRPr="00FC3CD5" w:rsidRDefault="0016633D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5424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6 (44.75-64.5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B74BBA8" w14:textId="0278CB76" w:rsidR="0016633D" w:rsidRPr="00FC3CD5" w:rsidRDefault="0016633D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5424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2.5 (18.5-27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84FED54" w14:textId="6EC18A6F" w:rsidR="0016633D" w:rsidRPr="00FC3CD5" w:rsidRDefault="0016633D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5424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7 (12-24.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</w:t>
            </w:r>
            <w:r w:rsidRPr="0095424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D508C6E" w14:textId="21867259" w:rsidR="0016633D" w:rsidRPr="00FC3CD5" w:rsidRDefault="0016633D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5424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6.5 (41.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</w:t>
            </w:r>
            <w:r w:rsidRPr="0095424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52.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</w:t>
            </w:r>
            <w:r w:rsidRPr="0095424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628146D" w14:textId="2070ABAF" w:rsidR="0016633D" w:rsidRPr="00FC3CD5" w:rsidRDefault="0016633D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5424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.5 (18-25)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2AA489D8" w14:textId="7B247FBF" w:rsidR="0016633D" w:rsidRPr="00FC3CD5" w:rsidRDefault="0016633D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5424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6 (10-20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548DAB2" w14:textId="061F3106" w:rsidR="0016633D" w:rsidRPr="00FC3CD5" w:rsidRDefault="0016633D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5424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6.3 (10.6-24.1)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56FA8D1E" w14:textId="09C5ACDA" w:rsidR="0016633D" w:rsidRPr="00FC3CD5" w:rsidRDefault="0016633D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6633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.79</w:t>
            </w:r>
            <w:r w:rsidR="00BB686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X10</w:t>
            </w:r>
            <w:r w:rsidR="00345B09" w:rsidRPr="00345B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vertAlign w:val="superscript"/>
              </w:rPr>
              <w:t>-1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504A96A" w14:textId="217F1CB3" w:rsidR="0016633D" w:rsidRPr="00FC3CD5" w:rsidRDefault="0016633D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5424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6.5 (21.3-32.9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E42876" w14:textId="7EFEB824" w:rsidR="0016633D" w:rsidRPr="00FC3CD5" w:rsidRDefault="0016633D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6633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.79</w:t>
            </w:r>
            <w:r w:rsidR="00BB686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X10</w:t>
            </w:r>
            <w:r w:rsidR="00345B09" w:rsidRPr="00345B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vertAlign w:val="superscript"/>
              </w:rPr>
              <w:t>-10</w:t>
            </w:r>
          </w:p>
        </w:tc>
      </w:tr>
      <w:tr w:rsidR="0016633D" w:rsidRPr="00FC3CD5" w14:paraId="3FE59653" w14:textId="77777777" w:rsidTr="00A97126">
        <w:trPr>
          <w:trHeight w:val="285"/>
        </w:trPr>
        <w:tc>
          <w:tcPr>
            <w:tcW w:w="2127" w:type="dxa"/>
            <w:shd w:val="clear" w:color="000000" w:fill="E7E6E6"/>
            <w:noWrap/>
            <w:vAlign w:val="center"/>
            <w:hideMark/>
          </w:tcPr>
          <w:p w14:paraId="6E19BC70" w14:textId="59522CFA" w:rsidR="0016633D" w:rsidRPr="00FC3CD5" w:rsidRDefault="0016633D" w:rsidP="002833E8">
            <w:pPr>
              <w:widowControl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C3CD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ost-procedure 6 month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1412" w:type="dxa"/>
            <w:shd w:val="clear" w:color="000000" w:fill="E7E6E6"/>
            <w:noWrap/>
            <w:vAlign w:val="center"/>
            <w:hideMark/>
          </w:tcPr>
          <w:p w14:paraId="6C5F0D78" w14:textId="7F519D51" w:rsidR="0016633D" w:rsidRPr="00FC3CD5" w:rsidRDefault="0016633D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5424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5 (40-51)</w:t>
            </w:r>
          </w:p>
        </w:tc>
        <w:tc>
          <w:tcPr>
            <w:tcW w:w="1418" w:type="dxa"/>
            <w:shd w:val="clear" w:color="000000" w:fill="E7E6E6"/>
            <w:noWrap/>
            <w:vAlign w:val="center"/>
            <w:hideMark/>
          </w:tcPr>
          <w:p w14:paraId="1594AD4E" w14:textId="06179509" w:rsidR="0016633D" w:rsidRPr="00FC3CD5" w:rsidRDefault="0016633D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5424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9 (17-24)</w:t>
            </w:r>
          </w:p>
        </w:tc>
        <w:tc>
          <w:tcPr>
            <w:tcW w:w="1559" w:type="dxa"/>
            <w:shd w:val="clear" w:color="000000" w:fill="E7E6E6"/>
            <w:noWrap/>
            <w:vAlign w:val="center"/>
            <w:hideMark/>
          </w:tcPr>
          <w:p w14:paraId="03C954CB" w14:textId="63DB2FAD" w:rsidR="0016633D" w:rsidRPr="00FC3CD5" w:rsidRDefault="0016633D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5424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5 (9.5-18)</w:t>
            </w:r>
          </w:p>
        </w:tc>
        <w:tc>
          <w:tcPr>
            <w:tcW w:w="1417" w:type="dxa"/>
            <w:shd w:val="clear" w:color="000000" w:fill="E7E6E6"/>
            <w:noWrap/>
            <w:vAlign w:val="center"/>
            <w:hideMark/>
          </w:tcPr>
          <w:p w14:paraId="5DC69FD9" w14:textId="03D941B3" w:rsidR="0016633D" w:rsidRPr="00FC3CD5" w:rsidRDefault="0016633D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5424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5 (44.5-64)</w:t>
            </w:r>
          </w:p>
        </w:tc>
        <w:tc>
          <w:tcPr>
            <w:tcW w:w="1276" w:type="dxa"/>
            <w:shd w:val="clear" w:color="000000" w:fill="E7E6E6"/>
            <w:noWrap/>
            <w:vAlign w:val="center"/>
            <w:hideMark/>
          </w:tcPr>
          <w:p w14:paraId="27EF3933" w14:textId="3F66E3BE" w:rsidR="0016633D" w:rsidRPr="00FC3CD5" w:rsidRDefault="0016633D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5424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1 (15.5-25.5)</w:t>
            </w:r>
          </w:p>
        </w:tc>
        <w:tc>
          <w:tcPr>
            <w:tcW w:w="1346" w:type="dxa"/>
            <w:shd w:val="clear" w:color="000000" w:fill="E7E6E6"/>
            <w:noWrap/>
            <w:vAlign w:val="center"/>
            <w:hideMark/>
          </w:tcPr>
          <w:p w14:paraId="1F722C8D" w14:textId="3690AB63" w:rsidR="0016633D" w:rsidRPr="00FC3CD5" w:rsidRDefault="0016633D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5424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5 (11-23)</w:t>
            </w:r>
          </w:p>
        </w:tc>
        <w:tc>
          <w:tcPr>
            <w:tcW w:w="1418" w:type="dxa"/>
            <w:shd w:val="clear" w:color="000000" w:fill="E7E6E6"/>
            <w:noWrap/>
            <w:vAlign w:val="center"/>
            <w:hideMark/>
          </w:tcPr>
          <w:p w14:paraId="7A23DA96" w14:textId="4B4303EC" w:rsidR="0016633D" w:rsidRPr="00FC3CD5" w:rsidRDefault="0016633D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5424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.8 (7.6-17.5)</w:t>
            </w:r>
          </w:p>
        </w:tc>
        <w:tc>
          <w:tcPr>
            <w:tcW w:w="1035" w:type="dxa"/>
            <w:shd w:val="clear" w:color="000000" w:fill="E7E6E6"/>
            <w:noWrap/>
            <w:vAlign w:val="center"/>
            <w:hideMark/>
          </w:tcPr>
          <w:p w14:paraId="4C85A3A1" w14:textId="46C51CC4" w:rsidR="0016633D" w:rsidRPr="00FC3CD5" w:rsidRDefault="0016633D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6633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.10</w:t>
            </w:r>
            <w:r w:rsidR="00BB686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X10</w:t>
            </w:r>
            <w:r w:rsidR="00345B09" w:rsidRPr="00345B09"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-</w:t>
            </w:r>
            <w:r w:rsidR="00345B09" w:rsidRPr="00BB6868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  <w:r w:rsidR="00345B09"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417" w:type="dxa"/>
            <w:shd w:val="clear" w:color="000000" w:fill="E7E6E6"/>
            <w:noWrap/>
            <w:vAlign w:val="center"/>
            <w:hideMark/>
          </w:tcPr>
          <w:p w14:paraId="3DE32A22" w14:textId="752AEBEB" w:rsidR="0016633D" w:rsidRPr="00FC3CD5" w:rsidRDefault="0016633D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5424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2.2 (26.7-40.7)</w:t>
            </w:r>
          </w:p>
        </w:tc>
        <w:tc>
          <w:tcPr>
            <w:tcW w:w="1134" w:type="dxa"/>
            <w:shd w:val="clear" w:color="000000" w:fill="E7E6E6"/>
            <w:noWrap/>
            <w:vAlign w:val="center"/>
            <w:hideMark/>
          </w:tcPr>
          <w:p w14:paraId="4ED4419A" w14:textId="39D11715" w:rsidR="0016633D" w:rsidRPr="00FC3CD5" w:rsidRDefault="0016633D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6633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.10</w:t>
            </w:r>
            <w:r w:rsidR="00BB686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X10</w:t>
            </w:r>
            <w:r w:rsidR="00345B09" w:rsidRPr="00A97126"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-</w:t>
            </w:r>
            <w:r w:rsidR="00345B09" w:rsidRPr="00BB6868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  <w:r w:rsidR="00345B09"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3</w:t>
            </w:r>
          </w:p>
        </w:tc>
      </w:tr>
      <w:tr w:rsidR="0016633D" w:rsidRPr="00FC3CD5" w14:paraId="1A4D2952" w14:textId="77777777" w:rsidTr="00A97126">
        <w:trPr>
          <w:trHeight w:val="285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4BEC6" w14:textId="40944ADD" w:rsidR="0016633D" w:rsidRPr="00FC3CD5" w:rsidRDefault="0016633D" w:rsidP="002833E8">
            <w:pPr>
              <w:widowControl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C3CD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ost-procedure 12 month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79CDA" w14:textId="0D6043EC" w:rsidR="0016633D" w:rsidRPr="00FC3CD5" w:rsidRDefault="0016633D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5424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4 (42-61.5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938C1" w14:textId="3080CA3C" w:rsidR="0016633D" w:rsidRPr="00FC3CD5" w:rsidRDefault="0016633D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5424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 (15.5-24.5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30A9F" w14:textId="0DA411E5" w:rsidR="0016633D" w:rsidRPr="00FC3CD5" w:rsidRDefault="0016633D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5424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4 (10-18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B4CAF" w14:textId="7AAD04BD" w:rsidR="0016633D" w:rsidRPr="00FC3CD5" w:rsidRDefault="0016633D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5424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3 (38.5-50.5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97DA9" w14:textId="24C162B1" w:rsidR="0016633D" w:rsidRPr="00FC3CD5" w:rsidRDefault="0016633D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5424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9 (16-23.5)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69D0E" w14:textId="0A46E883" w:rsidR="0016633D" w:rsidRPr="00FC3CD5" w:rsidRDefault="0016633D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5424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 (9-16.5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3F8B5" w14:textId="4512CA57" w:rsidR="0016633D" w:rsidRPr="00FC3CD5" w:rsidRDefault="0016633D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5424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1.3 (6.8-14.6)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8EA55" w14:textId="25BA762F" w:rsidR="0016633D" w:rsidRPr="00FC3CD5" w:rsidRDefault="0016633D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6633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.79</w:t>
            </w:r>
            <w:r w:rsidR="00BB686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X10</w:t>
            </w:r>
            <w:r w:rsidR="00345B09" w:rsidRPr="00345B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vertAlign w:val="superscript"/>
              </w:rPr>
              <w:t>-1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289A8" w14:textId="5DF7AB23" w:rsidR="0016633D" w:rsidRPr="00FC3CD5" w:rsidRDefault="0016633D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5424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9.7 (33.7-46.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7D682" w14:textId="37A99DF9" w:rsidR="0016633D" w:rsidRPr="00FC3CD5" w:rsidRDefault="0016633D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6633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.79</w:t>
            </w:r>
            <w:r w:rsidR="00BB686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X10</w:t>
            </w:r>
            <w:r w:rsidR="00345B09" w:rsidRPr="00345B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vertAlign w:val="superscript"/>
              </w:rPr>
              <w:t>-10</w:t>
            </w:r>
          </w:p>
        </w:tc>
      </w:tr>
      <w:tr w:rsidR="00D46BB8" w:rsidRPr="00FC3CD5" w14:paraId="61CBEBBF" w14:textId="77777777" w:rsidTr="00A97126">
        <w:trPr>
          <w:trHeight w:val="300"/>
        </w:trPr>
        <w:tc>
          <w:tcPr>
            <w:tcW w:w="15559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6FE71" w14:textId="6255CFB9" w:rsidR="00D46BB8" w:rsidRPr="00FC3CD5" w:rsidRDefault="00D46BB8" w:rsidP="00F0545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C3CD5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Supplementary Table </w:t>
            </w:r>
            <w:r w:rsidR="00E86E9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4</w:t>
            </w:r>
            <w:r w:rsidRPr="00FC3CD5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.</w:t>
            </w:r>
            <w:r w:rsidRPr="00FC3CD5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The change of the thyroid diameter after RFA (n = 2</w:t>
            </w:r>
            <w:r w:rsidR="00926272">
              <w:rPr>
                <w:rFonts w:ascii="Arial" w:eastAsia="等线" w:hAnsi="Arial" w:cs="Arial"/>
                <w:color w:val="000000"/>
                <w:kern w:val="0"/>
                <w:sz w:val="22"/>
              </w:rPr>
              <w:t>9</w:t>
            </w:r>
            <w:r w:rsidRPr="00FC3CD5">
              <w:rPr>
                <w:rFonts w:ascii="Arial" w:eastAsia="等线" w:hAnsi="Arial" w:cs="Arial"/>
                <w:color w:val="000000"/>
                <w:kern w:val="0"/>
                <w:sz w:val="22"/>
              </w:rPr>
              <w:t>). The diameter is measured in millimeters.</w:t>
            </w:r>
            <w:r w:rsidR="00941D19" w:rsidRPr="0039072D">
              <w:rPr>
                <w:rFonts w:ascii="Arial" w:hAnsi="Arial" w:cs="Arial"/>
                <w:sz w:val="22"/>
                <w:szCs w:val="24"/>
              </w:rPr>
              <w:t xml:space="preserve"> Differences between </w:t>
            </w:r>
            <w:r w:rsidR="0095424E">
              <w:rPr>
                <w:rFonts w:ascii="Arial" w:hAnsi="Arial" w:cs="Arial" w:hint="eastAsia"/>
                <w:sz w:val="22"/>
                <w:szCs w:val="24"/>
              </w:rPr>
              <w:t>the</w:t>
            </w:r>
            <w:r w:rsidR="0095424E">
              <w:rPr>
                <w:rFonts w:ascii="Arial" w:hAnsi="Arial" w:cs="Arial"/>
                <w:sz w:val="22"/>
                <w:szCs w:val="24"/>
              </w:rPr>
              <w:t xml:space="preserve"> </w:t>
            </w:r>
            <w:r w:rsidR="00941D19" w:rsidRPr="0039072D">
              <w:rPr>
                <w:rFonts w:ascii="Arial" w:hAnsi="Arial" w:cs="Arial"/>
                <w:sz w:val="22"/>
                <w:szCs w:val="24"/>
              </w:rPr>
              <w:t xml:space="preserve">two groups are tested using </w:t>
            </w:r>
            <w:r w:rsidR="00385FF2">
              <w:rPr>
                <w:rFonts w:ascii="Arial" w:hAnsi="Arial" w:cs="Arial" w:hint="eastAsia"/>
                <w:sz w:val="22"/>
                <w:szCs w:val="24"/>
              </w:rPr>
              <w:t>the</w:t>
            </w:r>
            <w:r w:rsidR="00385FF2">
              <w:rPr>
                <w:rFonts w:ascii="Arial" w:hAnsi="Arial" w:cs="Arial"/>
                <w:sz w:val="22"/>
                <w:szCs w:val="24"/>
              </w:rPr>
              <w:t xml:space="preserve"> </w:t>
            </w:r>
            <w:r w:rsidR="00385FF2" w:rsidRPr="0039072D">
              <w:rPr>
                <w:rFonts w:ascii="Arial" w:hAnsi="Arial" w:cs="Arial"/>
                <w:sz w:val="22"/>
                <w:szCs w:val="24"/>
              </w:rPr>
              <w:t xml:space="preserve">paired </w:t>
            </w:r>
            <w:r w:rsidR="00385FF2">
              <w:rPr>
                <w:rFonts w:ascii="Arial" w:hAnsi="Arial" w:cs="Arial"/>
                <w:sz w:val="22"/>
                <w:szCs w:val="24"/>
              </w:rPr>
              <w:t>W</w:t>
            </w:r>
            <w:r w:rsidR="00385FF2">
              <w:rPr>
                <w:rFonts w:ascii="Arial" w:hAnsi="Arial" w:cs="Arial" w:hint="eastAsia"/>
                <w:sz w:val="22"/>
                <w:szCs w:val="24"/>
              </w:rPr>
              <w:t>ilcoxon</w:t>
            </w:r>
            <w:r w:rsidR="00385FF2">
              <w:rPr>
                <w:rFonts w:ascii="Arial" w:hAnsi="Arial" w:cs="Arial"/>
                <w:sz w:val="22"/>
                <w:szCs w:val="24"/>
              </w:rPr>
              <w:t xml:space="preserve"> test.</w:t>
            </w:r>
            <w:r w:rsidR="00EC10D9">
              <w:rPr>
                <w:rFonts w:ascii="Arial" w:hAnsi="Arial" w:cs="Arial"/>
                <w:sz w:val="22"/>
                <w:szCs w:val="24"/>
              </w:rPr>
              <w:t xml:space="preserve"> </w:t>
            </w:r>
            <w:r w:rsidR="00EC10D9" w:rsidRPr="00EC10D9">
              <w:rPr>
                <w:rFonts w:ascii="Arial" w:hAnsi="Arial" w:cs="Arial"/>
                <w:sz w:val="22"/>
                <w:szCs w:val="24"/>
              </w:rPr>
              <w:t xml:space="preserve">TA, RFA, and </w:t>
            </w:r>
            <w:r w:rsidR="00EC10D9" w:rsidRPr="001A4CAE">
              <w:rPr>
                <w:rFonts w:ascii="Arial" w:eastAsia="等线" w:hAnsi="Arial" w:cs="Arial"/>
                <w:color w:val="000000"/>
                <w:kern w:val="0"/>
                <w:sz w:val="22"/>
              </w:rPr>
              <w:t>MWA sample sizes are 50/50/41/33, 29/29/23/18, and 21/21/18/15, respectively.</w:t>
            </w:r>
            <w:r w:rsidR="00CB4D2C" w:rsidRPr="00FC3CD5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</w:t>
            </w:r>
            <w:r w:rsidR="00CB4D2C" w:rsidRPr="00FC3CD5">
              <w:rPr>
                <w:rFonts w:ascii="Arial" w:eastAsia="等线" w:hAnsi="Arial" w:cs="Arial"/>
                <w:color w:val="000000"/>
                <w:kern w:val="0"/>
                <w:sz w:val="22"/>
              </w:rPr>
              <w:t>TA</w:t>
            </w:r>
            <w:r w:rsidR="00CB4D2C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, </w:t>
            </w:r>
            <w:r w:rsidR="00CB4D2C" w:rsidRPr="001A4CAE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thermal </w:t>
            </w:r>
            <w:r w:rsidR="00CB4D2C" w:rsidRPr="001A4CAE">
              <w:rPr>
                <w:rFonts w:ascii="Arial" w:eastAsia="等线" w:hAnsi="Arial" w:cs="Arial"/>
                <w:color w:val="000000"/>
                <w:kern w:val="0"/>
                <w:sz w:val="22"/>
              </w:rPr>
              <w:t>ablation</w:t>
            </w:r>
            <w:r w:rsidR="00CB4D2C">
              <w:rPr>
                <w:rFonts w:ascii="Arial" w:eastAsia="等线" w:hAnsi="Arial" w:cs="Arial"/>
                <w:color w:val="000000"/>
                <w:kern w:val="0"/>
                <w:sz w:val="22"/>
              </w:rPr>
              <w:t>; RFA</w:t>
            </w:r>
            <w:r w:rsidR="00CB4D2C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, </w:t>
            </w:r>
            <w:r w:rsidR="00CB4D2C" w:rsidRPr="00136E4B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radiofrequency </w:t>
            </w:r>
            <w:r w:rsidR="00CB4D2C" w:rsidRPr="00136E4B">
              <w:rPr>
                <w:rFonts w:ascii="Arial" w:eastAsia="等线" w:hAnsi="Arial" w:cs="Arial"/>
                <w:color w:val="000000"/>
                <w:kern w:val="0"/>
                <w:sz w:val="22"/>
              </w:rPr>
              <w:t>ablation</w:t>
            </w:r>
            <w:r w:rsidR="00CB4D2C">
              <w:rPr>
                <w:rFonts w:ascii="Arial" w:eastAsia="等线" w:hAnsi="Arial" w:cs="Arial"/>
                <w:color w:val="000000"/>
                <w:kern w:val="0"/>
                <w:sz w:val="22"/>
              </w:rPr>
              <w:t>; MWA</w:t>
            </w:r>
            <w:r w:rsidR="00CB4D2C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, </w:t>
            </w:r>
            <w:r w:rsidR="00CB4D2C" w:rsidRPr="00136E4B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microwave </w:t>
            </w:r>
            <w:r w:rsidR="00CB4D2C" w:rsidRPr="00136E4B">
              <w:rPr>
                <w:rFonts w:ascii="Arial" w:eastAsia="等线" w:hAnsi="Arial" w:cs="Arial"/>
                <w:color w:val="000000"/>
                <w:kern w:val="0"/>
                <w:sz w:val="22"/>
              </w:rPr>
              <w:t>ablation</w:t>
            </w:r>
            <w:r w:rsidR="00CB4D2C">
              <w:rPr>
                <w:rFonts w:ascii="Arial" w:eastAsia="等线" w:hAnsi="Arial" w:cs="Arial"/>
                <w:color w:val="000000"/>
                <w:kern w:val="0"/>
                <w:sz w:val="22"/>
              </w:rPr>
              <w:t>;</w:t>
            </w:r>
            <w:r w:rsidR="00CB4D2C" w:rsidRPr="001A4CAE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VRR</w:t>
            </w:r>
            <w:r w:rsidR="00CB4D2C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, </w:t>
            </w:r>
            <w:r w:rsidR="00CB4D2C" w:rsidRPr="001A4CAE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volume reduction </w:t>
            </w:r>
            <w:r w:rsidR="00CB4D2C" w:rsidRPr="001A4CAE">
              <w:rPr>
                <w:rFonts w:ascii="Arial" w:eastAsia="等线" w:hAnsi="Arial" w:cs="Arial"/>
                <w:color w:val="000000"/>
                <w:kern w:val="0"/>
                <w:sz w:val="22"/>
              </w:rPr>
              <w:t>rate</w:t>
            </w:r>
            <w:r w:rsidR="00CB4D2C">
              <w:rPr>
                <w:rFonts w:ascii="Arial" w:eastAsia="等线" w:hAnsi="Arial" w:cs="Arial"/>
                <w:color w:val="000000"/>
                <w:kern w:val="0"/>
                <w:sz w:val="22"/>
              </w:rPr>
              <w:t>.</w:t>
            </w:r>
          </w:p>
        </w:tc>
      </w:tr>
      <w:tr w:rsidR="00385FF2" w:rsidRPr="00FC3CD5" w14:paraId="426D2C0F" w14:textId="77777777" w:rsidTr="00A97126">
        <w:trPr>
          <w:trHeight w:val="30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71FEF27" w14:textId="77777777" w:rsidR="004928FB" w:rsidRPr="00FC3CD5" w:rsidRDefault="004928FB" w:rsidP="002833E8">
            <w:pPr>
              <w:widowControl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F26932B" w14:textId="77777777" w:rsidR="004928FB" w:rsidRPr="00FC3CD5" w:rsidRDefault="004928FB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FC3CD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Left_Length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5E8B6F5" w14:textId="77777777" w:rsidR="004928FB" w:rsidRPr="00FC3CD5" w:rsidRDefault="004928FB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FC3CD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Left_width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BBFA2C8" w14:textId="77777777" w:rsidR="004928FB" w:rsidRPr="00FC3CD5" w:rsidRDefault="004928FB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FC3CD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Left_thicknes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1D49AF7" w14:textId="77777777" w:rsidR="004928FB" w:rsidRPr="00FC3CD5" w:rsidRDefault="004928FB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FC3CD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ight_Length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449B411" w14:textId="77777777" w:rsidR="004928FB" w:rsidRPr="00FC3CD5" w:rsidRDefault="004928FB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FC3CD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ight_width</w:t>
            </w:r>
            <w:proofErr w:type="spellEnd"/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A8DF52C" w14:textId="77777777" w:rsidR="004928FB" w:rsidRPr="00FC3CD5" w:rsidRDefault="004928FB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FC3CD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ight_thickness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30382B5" w14:textId="0C94FF4A" w:rsidR="004928FB" w:rsidRPr="00FC3CD5" w:rsidRDefault="004928FB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C3CD5">
              <w:rPr>
                <w:rFonts w:ascii="Arial" w:eastAsia="等线" w:hAnsi="Arial" w:cs="Arial"/>
                <w:color w:val="000000"/>
                <w:sz w:val="16"/>
                <w:szCs w:val="16"/>
              </w:rPr>
              <w:t>Volume (ml)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8BA3EE7" w14:textId="069D7BCB" w:rsidR="004928FB" w:rsidRPr="00FC3CD5" w:rsidRDefault="004928FB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928F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C0C2C5D" w14:textId="77777777" w:rsidR="004928FB" w:rsidRPr="00FC3CD5" w:rsidRDefault="004928FB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C3CD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VRR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A0EBCC9" w14:textId="2B728E0C" w:rsidR="004928FB" w:rsidRPr="00FC3CD5" w:rsidRDefault="004928FB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928F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-value</w:t>
            </w:r>
          </w:p>
        </w:tc>
      </w:tr>
      <w:tr w:rsidR="00385FF2" w:rsidRPr="00FC3CD5" w14:paraId="4A4BBB6D" w14:textId="77777777" w:rsidTr="00A97126">
        <w:trPr>
          <w:trHeight w:val="285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00866" w14:textId="54B11E6B" w:rsidR="0095424E" w:rsidRPr="00FC3CD5" w:rsidRDefault="0095424E" w:rsidP="002833E8">
            <w:pPr>
              <w:widowControl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C3CD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r</w:t>
            </w:r>
            <w:r w:rsidR="00BB6868" w:rsidRPr="00BB6868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e-</w:t>
            </w:r>
            <w:r w:rsidRPr="00FC3CD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rocedure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F1FCD" w14:textId="02387FE8" w:rsidR="0095424E" w:rsidRPr="00FC3CD5" w:rsidRDefault="0095424E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5424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9 (42-63.5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3C0EE" w14:textId="3A9B8863" w:rsidR="0095424E" w:rsidRPr="00FC3CD5" w:rsidRDefault="0095424E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5424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3 (20-27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D52E9" w14:textId="5E331D18" w:rsidR="0095424E" w:rsidRPr="00FC3CD5" w:rsidRDefault="0095424E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5424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 (15.5-25.5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2966E" w14:textId="3A07C6CA" w:rsidR="0095424E" w:rsidRPr="00FC3CD5" w:rsidRDefault="0095424E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5424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5 (52-72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1AF02" w14:textId="67125BD8" w:rsidR="0095424E" w:rsidRPr="00FC3CD5" w:rsidRDefault="0095424E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5424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4 (17.5-29)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3D0A5" w14:textId="127F5B94" w:rsidR="0095424E" w:rsidRPr="00FC3CD5" w:rsidRDefault="0095424E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5424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2 (17.5-28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81985" w14:textId="169CFD74" w:rsidR="0095424E" w:rsidRPr="00FC3CD5" w:rsidRDefault="0095424E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5424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4.1 (16.9-41.2)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7B30C" w14:textId="77777777" w:rsidR="0095424E" w:rsidRPr="00FC3CD5" w:rsidRDefault="0095424E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CA1E2" w14:textId="5B8013ED" w:rsidR="0095424E" w:rsidRPr="00FC3CD5" w:rsidRDefault="0095424E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5424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 (0-0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B42BB" w14:textId="77777777" w:rsidR="0095424E" w:rsidRPr="00FC3CD5" w:rsidRDefault="0095424E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16633D" w:rsidRPr="00FC3CD5" w14:paraId="41A3FFDD" w14:textId="77777777" w:rsidTr="00A97126">
        <w:trPr>
          <w:trHeight w:val="285"/>
        </w:trPr>
        <w:tc>
          <w:tcPr>
            <w:tcW w:w="2127" w:type="dxa"/>
            <w:shd w:val="clear" w:color="000000" w:fill="E7E6E6"/>
            <w:noWrap/>
            <w:vAlign w:val="center"/>
            <w:hideMark/>
          </w:tcPr>
          <w:p w14:paraId="566226FA" w14:textId="77777777" w:rsidR="0016633D" w:rsidRPr="00FC3CD5" w:rsidRDefault="0016633D" w:rsidP="002833E8">
            <w:pPr>
              <w:widowControl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C3CD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ost-procedure 1 month</w:t>
            </w:r>
          </w:p>
        </w:tc>
        <w:tc>
          <w:tcPr>
            <w:tcW w:w="1412" w:type="dxa"/>
            <w:shd w:val="clear" w:color="000000" w:fill="E7E6E6"/>
            <w:noWrap/>
            <w:vAlign w:val="center"/>
            <w:hideMark/>
          </w:tcPr>
          <w:p w14:paraId="0E7E319F" w14:textId="3D1DB1BD" w:rsidR="0016633D" w:rsidRPr="00FC3CD5" w:rsidRDefault="0016633D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5424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1 (48.5-68.5)</w:t>
            </w:r>
          </w:p>
        </w:tc>
        <w:tc>
          <w:tcPr>
            <w:tcW w:w="1418" w:type="dxa"/>
            <w:shd w:val="clear" w:color="000000" w:fill="E7E6E6"/>
            <w:noWrap/>
            <w:vAlign w:val="center"/>
            <w:hideMark/>
          </w:tcPr>
          <w:p w14:paraId="1A424A59" w14:textId="0B2A05BB" w:rsidR="0016633D" w:rsidRPr="00FC3CD5" w:rsidRDefault="0016633D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5424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2 (16.5-26.5)</w:t>
            </w:r>
          </w:p>
        </w:tc>
        <w:tc>
          <w:tcPr>
            <w:tcW w:w="1559" w:type="dxa"/>
            <w:shd w:val="clear" w:color="000000" w:fill="E7E6E6"/>
            <w:noWrap/>
            <w:vAlign w:val="center"/>
            <w:hideMark/>
          </w:tcPr>
          <w:p w14:paraId="7C2B0AE6" w14:textId="078B8126" w:rsidR="0016633D" w:rsidRPr="00FC3CD5" w:rsidRDefault="0016633D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5424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 (16.5-26)</w:t>
            </w:r>
          </w:p>
        </w:tc>
        <w:tc>
          <w:tcPr>
            <w:tcW w:w="1417" w:type="dxa"/>
            <w:shd w:val="clear" w:color="000000" w:fill="E7E6E6"/>
            <w:noWrap/>
            <w:vAlign w:val="center"/>
            <w:hideMark/>
          </w:tcPr>
          <w:p w14:paraId="1A4E2034" w14:textId="57BCFC7B" w:rsidR="0016633D" w:rsidRPr="00FC3CD5" w:rsidRDefault="0016633D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5424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6 (39.5-58.5)</w:t>
            </w:r>
          </w:p>
        </w:tc>
        <w:tc>
          <w:tcPr>
            <w:tcW w:w="1276" w:type="dxa"/>
            <w:shd w:val="clear" w:color="000000" w:fill="E7E6E6"/>
            <w:noWrap/>
            <w:vAlign w:val="center"/>
            <w:hideMark/>
          </w:tcPr>
          <w:p w14:paraId="42362E1A" w14:textId="073A2EC1" w:rsidR="0016633D" w:rsidRPr="00FC3CD5" w:rsidRDefault="0016633D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5424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1 (17.5-24.5)</w:t>
            </w:r>
          </w:p>
        </w:tc>
        <w:tc>
          <w:tcPr>
            <w:tcW w:w="1346" w:type="dxa"/>
            <w:shd w:val="clear" w:color="000000" w:fill="E7E6E6"/>
            <w:noWrap/>
            <w:vAlign w:val="center"/>
            <w:hideMark/>
          </w:tcPr>
          <w:p w14:paraId="339372AA" w14:textId="176F6B53" w:rsidR="0016633D" w:rsidRPr="00FC3CD5" w:rsidRDefault="0016633D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5424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9 (15.5-24)</w:t>
            </w:r>
          </w:p>
        </w:tc>
        <w:tc>
          <w:tcPr>
            <w:tcW w:w="1418" w:type="dxa"/>
            <w:shd w:val="clear" w:color="000000" w:fill="E7E6E6"/>
            <w:noWrap/>
            <w:vAlign w:val="center"/>
            <w:hideMark/>
          </w:tcPr>
          <w:p w14:paraId="3AA2A7B8" w14:textId="30483A3E" w:rsidR="0016633D" w:rsidRPr="00FC3CD5" w:rsidRDefault="0016633D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5424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9.5 (13.1-33.7)</w:t>
            </w:r>
          </w:p>
        </w:tc>
        <w:tc>
          <w:tcPr>
            <w:tcW w:w="1035" w:type="dxa"/>
            <w:shd w:val="clear" w:color="000000" w:fill="E7E6E6"/>
            <w:noWrap/>
            <w:vAlign w:val="center"/>
            <w:hideMark/>
          </w:tcPr>
          <w:p w14:paraId="0D090E05" w14:textId="649584F5" w:rsidR="0016633D" w:rsidRPr="00FC3CD5" w:rsidRDefault="0016633D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6633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.73</w:t>
            </w:r>
            <w:r w:rsidR="00BB686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X10</w:t>
            </w:r>
            <w:r w:rsidR="00345B09" w:rsidRPr="00345B09">
              <w:rPr>
                <w:rFonts w:ascii="Arial" w:hAnsi="Arial" w:cs="Arial"/>
                <w:sz w:val="18"/>
                <w:szCs w:val="18"/>
                <w:vertAlign w:val="superscript"/>
              </w:rPr>
              <w:t>-</w:t>
            </w:r>
            <w:r w:rsidRPr="00345B09">
              <w:rPr>
                <w:rFonts w:ascii="Arial" w:hAnsi="Arial" w:cs="Arial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1417" w:type="dxa"/>
            <w:shd w:val="clear" w:color="000000" w:fill="E7E6E6"/>
            <w:noWrap/>
            <w:vAlign w:val="center"/>
            <w:hideMark/>
          </w:tcPr>
          <w:p w14:paraId="2F6B96EE" w14:textId="143C81F2" w:rsidR="0016633D" w:rsidRPr="00FC3CD5" w:rsidRDefault="0016633D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5424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7.4 (13.8-22.1)</w:t>
            </w:r>
          </w:p>
        </w:tc>
        <w:tc>
          <w:tcPr>
            <w:tcW w:w="1134" w:type="dxa"/>
            <w:shd w:val="clear" w:color="000000" w:fill="E7E6E6"/>
            <w:noWrap/>
            <w:vAlign w:val="center"/>
            <w:hideMark/>
          </w:tcPr>
          <w:p w14:paraId="4D89FC61" w14:textId="0C1EA5F2" w:rsidR="0016633D" w:rsidRPr="00FC3CD5" w:rsidRDefault="0016633D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6633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.73</w:t>
            </w:r>
            <w:r w:rsidR="00BB686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X10</w:t>
            </w:r>
            <w:r w:rsidR="00345B09" w:rsidRPr="00A97126">
              <w:rPr>
                <w:rFonts w:ascii="Arial" w:hAnsi="Arial" w:cs="Arial"/>
                <w:sz w:val="18"/>
                <w:szCs w:val="18"/>
                <w:vertAlign w:val="superscript"/>
              </w:rPr>
              <w:t>-</w:t>
            </w:r>
            <w:r w:rsidRPr="00A97126">
              <w:rPr>
                <w:rFonts w:ascii="Arial" w:hAnsi="Arial" w:cs="Arial"/>
                <w:sz w:val="18"/>
                <w:szCs w:val="18"/>
                <w:vertAlign w:val="superscript"/>
              </w:rPr>
              <w:t>9</w:t>
            </w:r>
          </w:p>
        </w:tc>
      </w:tr>
      <w:tr w:rsidR="0016633D" w:rsidRPr="00FC3CD5" w14:paraId="0F9E2F9D" w14:textId="77777777" w:rsidTr="00A97126">
        <w:trPr>
          <w:trHeight w:val="285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B9B86F8" w14:textId="1408C42C" w:rsidR="0016633D" w:rsidRPr="00FC3CD5" w:rsidRDefault="0016633D" w:rsidP="002833E8">
            <w:pPr>
              <w:widowControl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C3CD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ost-procedure 3 month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14:paraId="2895AF16" w14:textId="68EB4489" w:rsidR="0016633D" w:rsidRPr="00FC3CD5" w:rsidRDefault="0016633D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5424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0 (48-67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16AB46A" w14:textId="3E0BD47E" w:rsidR="0016633D" w:rsidRPr="00FC3CD5" w:rsidRDefault="0016633D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5424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1 (15.5-26.5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597FCAE" w14:textId="48F8CA31" w:rsidR="0016633D" w:rsidRPr="00FC3CD5" w:rsidRDefault="0016633D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5424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 (16-25.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2C5858F" w14:textId="1F568AF6" w:rsidR="0016633D" w:rsidRPr="00FC3CD5" w:rsidRDefault="0016633D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5424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4 (37.5-55.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EA1C3CD" w14:textId="4BE45FD5" w:rsidR="0016633D" w:rsidRPr="00FC3CD5" w:rsidRDefault="0016633D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5424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 (17.5-23.5)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3EE144E6" w14:textId="2F64B0E6" w:rsidR="0016633D" w:rsidRPr="00FC3CD5" w:rsidRDefault="0016633D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5424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8 (13.5-23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31CF296" w14:textId="5B6DA717" w:rsidR="0016633D" w:rsidRPr="00FC3CD5" w:rsidRDefault="0016633D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5424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6.0 (12.3-30.6)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689345D2" w14:textId="571A9B65" w:rsidR="0016633D" w:rsidRPr="00FC3CD5" w:rsidRDefault="0016633D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6633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.73</w:t>
            </w:r>
            <w:r w:rsidR="00BB686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X10</w:t>
            </w:r>
            <w:r w:rsidR="00345B09" w:rsidRPr="00345B09">
              <w:rPr>
                <w:rFonts w:ascii="Arial" w:hAnsi="Arial" w:cs="Arial"/>
                <w:sz w:val="18"/>
                <w:szCs w:val="18"/>
                <w:vertAlign w:val="superscript"/>
              </w:rPr>
              <w:t>-</w:t>
            </w:r>
            <w:r w:rsidRPr="00345B09">
              <w:rPr>
                <w:rFonts w:ascii="Arial" w:hAnsi="Arial" w:cs="Arial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4EA879E" w14:textId="1C4FC33B" w:rsidR="0016633D" w:rsidRPr="00FC3CD5" w:rsidRDefault="0016633D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5424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4.6 (21.6-31.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619BAD" w14:textId="570F96F2" w:rsidR="0016633D" w:rsidRPr="00FC3CD5" w:rsidRDefault="0016633D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6633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.73</w:t>
            </w:r>
            <w:r w:rsidR="00BB686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X10</w:t>
            </w:r>
            <w:r w:rsidR="00345B09" w:rsidRPr="00A97126">
              <w:rPr>
                <w:rFonts w:ascii="Arial" w:hAnsi="Arial" w:cs="Arial"/>
                <w:sz w:val="18"/>
                <w:szCs w:val="18"/>
                <w:vertAlign w:val="superscript"/>
              </w:rPr>
              <w:t>-</w:t>
            </w:r>
            <w:r w:rsidRPr="00A97126">
              <w:rPr>
                <w:rFonts w:ascii="Arial" w:hAnsi="Arial" w:cs="Arial"/>
                <w:sz w:val="18"/>
                <w:szCs w:val="18"/>
                <w:vertAlign w:val="superscript"/>
              </w:rPr>
              <w:t>9</w:t>
            </w:r>
          </w:p>
        </w:tc>
      </w:tr>
      <w:tr w:rsidR="0016633D" w:rsidRPr="00FC3CD5" w14:paraId="0586A883" w14:textId="77777777" w:rsidTr="00A97126">
        <w:trPr>
          <w:trHeight w:val="285"/>
        </w:trPr>
        <w:tc>
          <w:tcPr>
            <w:tcW w:w="2127" w:type="dxa"/>
            <w:shd w:val="clear" w:color="000000" w:fill="E7E6E6"/>
            <w:noWrap/>
            <w:vAlign w:val="center"/>
            <w:hideMark/>
          </w:tcPr>
          <w:p w14:paraId="429565DD" w14:textId="2F5A9531" w:rsidR="0016633D" w:rsidRPr="00FC3CD5" w:rsidRDefault="0016633D" w:rsidP="002833E8">
            <w:pPr>
              <w:widowControl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C3CD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ost-procedure 6 month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1412" w:type="dxa"/>
            <w:shd w:val="clear" w:color="000000" w:fill="E7E6E6"/>
            <w:noWrap/>
            <w:vAlign w:val="center"/>
            <w:hideMark/>
          </w:tcPr>
          <w:p w14:paraId="7871A23A" w14:textId="0FC20B20" w:rsidR="0016633D" w:rsidRPr="00FC3CD5" w:rsidRDefault="0016633D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5424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2 (36-54)</w:t>
            </w:r>
          </w:p>
        </w:tc>
        <w:tc>
          <w:tcPr>
            <w:tcW w:w="1418" w:type="dxa"/>
            <w:shd w:val="clear" w:color="000000" w:fill="E7E6E6"/>
            <w:noWrap/>
            <w:vAlign w:val="center"/>
            <w:hideMark/>
          </w:tcPr>
          <w:p w14:paraId="3A698E32" w14:textId="62EFD863" w:rsidR="0016633D" w:rsidRPr="00FC3CD5" w:rsidRDefault="0016633D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5424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9 (17-23)</w:t>
            </w:r>
          </w:p>
        </w:tc>
        <w:tc>
          <w:tcPr>
            <w:tcW w:w="1559" w:type="dxa"/>
            <w:shd w:val="clear" w:color="000000" w:fill="E7E6E6"/>
            <w:noWrap/>
            <w:vAlign w:val="center"/>
            <w:hideMark/>
          </w:tcPr>
          <w:p w14:paraId="7E80E934" w14:textId="7BBFFBB1" w:rsidR="0016633D" w:rsidRPr="00FC3CD5" w:rsidRDefault="0016633D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5424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6 (12-21)</w:t>
            </w:r>
          </w:p>
        </w:tc>
        <w:tc>
          <w:tcPr>
            <w:tcW w:w="1417" w:type="dxa"/>
            <w:shd w:val="clear" w:color="000000" w:fill="E7E6E6"/>
            <w:noWrap/>
            <w:vAlign w:val="center"/>
            <w:hideMark/>
          </w:tcPr>
          <w:p w14:paraId="327F7650" w14:textId="7EE70493" w:rsidR="0016633D" w:rsidRPr="00FC3CD5" w:rsidRDefault="0016633D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5424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0 (46-65)</w:t>
            </w:r>
          </w:p>
        </w:tc>
        <w:tc>
          <w:tcPr>
            <w:tcW w:w="1276" w:type="dxa"/>
            <w:shd w:val="clear" w:color="000000" w:fill="E7E6E6"/>
            <w:noWrap/>
            <w:vAlign w:val="center"/>
            <w:hideMark/>
          </w:tcPr>
          <w:p w14:paraId="5EEAAFCE" w14:textId="5893CBBD" w:rsidR="0016633D" w:rsidRPr="00FC3CD5" w:rsidRDefault="0016633D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5424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 (13-24)</w:t>
            </w:r>
          </w:p>
        </w:tc>
        <w:tc>
          <w:tcPr>
            <w:tcW w:w="1346" w:type="dxa"/>
            <w:shd w:val="clear" w:color="000000" w:fill="E7E6E6"/>
            <w:noWrap/>
            <w:vAlign w:val="center"/>
            <w:hideMark/>
          </w:tcPr>
          <w:p w14:paraId="6C675C62" w14:textId="36CDB969" w:rsidR="0016633D" w:rsidRPr="00FC3CD5" w:rsidRDefault="0016633D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5424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9 (15-24)</w:t>
            </w:r>
          </w:p>
        </w:tc>
        <w:tc>
          <w:tcPr>
            <w:tcW w:w="1418" w:type="dxa"/>
            <w:shd w:val="clear" w:color="000000" w:fill="E7E6E6"/>
            <w:noWrap/>
            <w:vAlign w:val="center"/>
            <w:hideMark/>
          </w:tcPr>
          <w:p w14:paraId="545000AE" w14:textId="20A0504F" w:rsidR="0016633D" w:rsidRPr="00FC3CD5" w:rsidRDefault="0016633D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5424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.9 (10.2-17.6)</w:t>
            </w:r>
          </w:p>
        </w:tc>
        <w:tc>
          <w:tcPr>
            <w:tcW w:w="1035" w:type="dxa"/>
            <w:shd w:val="clear" w:color="000000" w:fill="E7E6E6"/>
            <w:noWrap/>
            <w:vAlign w:val="center"/>
            <w:hideMark/>
          </w:tcPr>
          <w:p w14:paraId="1C36EE67" w14:textId="32C85D37" w:rsidR="0016633D" w:rsidRPr="00FC3CD5" w:rsidRDefault="0016633D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6633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.38</w:t>
            </w:r>
            <w:r w:rsidR="00BB686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X10</w:t>
            </w:r>
            <w:r w:rsidR="00345B09" w:rsidRPr="00345B09">
              <w:rPr>
                <w:rFonts w:ascii="Arial" w:hAnsi="Arial" w:cs="Arial"/>
                <w:sz w:val="18"/>
                <w:szCs w:val="18"/>
                <w:vertAlign w:val="superscript"/>
              </w:rPr>
              <w:t>-</w:t>
            </w:r>
            <w:r w:rsidRPr="00345B09">
              <w:rPr>
                <w:rFonts w:ascii="Arial" w:hAnsi="Arial" w:cs="Arial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417" w:type="dxa"/>
            <w:shd w:val="clear" w:color="000000" w:fill="E7E6E6"/>
            <w:noWrap/>
            <w:vAlign w:val="center"/>
            <w:hideMark/>
          </w:tcPr>
          <w:p w14:paraId="02649B12" w14:textId="22283C74" w:rsidR="0016633D" w:rsidRPr="00FC3CD5" w:rsidRDefault="0016633D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5424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0.8 (26.2-38.8)</w:t>
            </w:r>
          </w:p>
        </w:tc>
        <w:tc>
          <w:tcPr>
            <w:tcW w:w="1134" w:type="dxa"/>
            <w:shd w:val="clear" w:color="000000" w:fill="E7E6E6"/>
            <w:noWrap/>
            <w:vAlign w:val="center"/>
            <w:hideMark/>
          </w:tcPr>
          <w:p w14:paraId="689DB71C" w14:textId="68BDDE8C" w:rsidR="0016633D" w:rsidRPr="00FC3CD5" w:rsidRDefault="0016633D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6633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.38</w:t>
            </w:r>
            <w:r w:rsidR="00BB686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X10</w:t>
            </w:r>
            <w:r w:rsidR="00345B09" w:rsidRPr="00A97126">
              <w:rPr>
                <w:rFonts w:ascii="Arial" w:hAnsi="Arial" w:cs="Arial"/>
                <w:sz w:val="18"/>
                <w:szCs w:val="18"/>
                <w:vertAlign w:val="superscript"/>
              </w:rPr>
              <w:t>-</w:t>
            </w:r>
            <w:r w:rsidRPr="00A97126">
              <w:rPr>
                <w:rFonts w:ascii="Arial" w:hAnsi="Arial" w:cs="Arial"/>
                <w:sz w:val="18"/>
                <w:szCs w:val="18"/>
                <w:vertAlign w:val="superscript"/>
              </w:rPr>
              <w:t>7</w:t>
            </w:r>
          </w:p>
        </w:tc>
      </w:tr>
      <w:tr w:rsidR="0016633D" w:rsidRPr="00FC3CD5" w14:paraId="76C7DBAB" w14:textId="77777777" w:rsidTr="00A97126">
        <w:trPr>
          <w:trHeight w:val="285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B4CF5" w14:textId="411A3E09" w:rsidR="0016633D" w:rsidRPr="00FC3CD5" w:rsidRDefault="0016633D" w:rsidP="002833E8">
            <w:pPr>
              <w:widowControl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C3CD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ost-procedure 12 month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422A7" w14:textId="5B65DD3C" w:rsidR="0016633D" w:rsidRPr="00FC3CD5" w:rsidRDefault="0016633D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5424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7.5 (42-63.25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23DBA" w14:textId="0A279EA2" w:rsidR="0016633D" w:rsidRPr="00FC3CD5" w:rsidRDefault="0016633D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5424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 (13.75-24.25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6F956" w14:textId="0E17D731" w:rsidR="0016633D" w:rsidRPr="00FC3CD5" w:rsidRDefault="0016633D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5424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7 (12.25-22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84052" w14:textId="010965B9" w:rsidR="0016633D" w:rsidRPr="00FC3CD5" w:rsidRDefault="0016633D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5424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1 (36.25-52.5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848CE" w14:textId="33E6123C" w:rsidR="0016633D" w:rsidRPr="00FC3CD5" w:rsidRDefault="0016633D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5424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9 (16.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</w:t>
            </w:r>
            <w:r w:rsidRPr="0095424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22.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</w:t>
            </w:r>
            <w:r w:rsidRPr="0095424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DD775" w14:textId="4CA500A6" w:rsidR="0016633D" w:rsidRPr="00FC3CD5" w:rsidRDefault="0016633D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5424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5 (8.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</w:t>
            </w:r>
            <w:r w:rsidRPr="0095424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17.5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F8E6D" w14:textId="66A78591" w:rsidR="0016633D" w:rsidRPr="00FC3CD5" w:rsidRDefault="0016633D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5424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1.7 (8.5-15.0)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7CD27" w14:textId="4BACD38F" w:rsidR="0016633D" w:rsidRPr="00FC3CD5" w:rsidRDefault="0016633D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6633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.63</w:t>
            </w:r>
            <w:r w:rsidR="00BB686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X10</w:t>
            </w:r>
            <w:r w:rsidR="00345B09" w:rsidRPr="00345B09">
              <w:rPr>
                <w:rFonts w:ascii="Arial" w:hAnsi="Arial" w:cs="Arial"/>
                <w:sz w:val="18"/>
                <w:szCs w:val="18"/>
                <w:vertAlign w:val="superscript"/>
              </w:rPr>
              <w:t>-</w:t>
            </w:r>
            <w:r w:rsidRPr="00345B09">
              <w:rPr>
                <w:rFonts w:ascii="Arial" w:hAnsi="Arial" w:cs="Arial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63E09" w14:textId="6EE318D1" w:rsidR="0016633D" w:rsidRPr="00FC3CD5" w:rsidRDefault="0016633D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5424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9.1 (33.2-43.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6DC8C" w14:textId="3F2E27E9" w:rsidR="0016633D" w:rsidRPr="00FC3CD5" w:rsidRDefault="0016633D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6633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.63</w:t>
            </w:r>
            <w:r w:rsidR="00BB686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X10</w:t>
            </w:r>
            <w:r w:rsidR="00345B09" w:rsidRPr="00A97126">
              <w:rPr>
                <w:rFonts w:ascii="Arial" w:hAnsi="Arial" w:cs="Arial"/>
                <w:sz w:val="18"/>
                <w:szCs w:val="18"/>
                <w:vertAlign w:val="superscript"/>
              </w:rPr>
              <w:t>-</w:t>
            </w:r>
            <w:r w:rsidRPr="00A97126">
              <w:rPr>
                <w:rFonts w:ascii="Arial" w:hAnsi="Arial" w:cs="Arial"/>
                <w:sz w:val="18"/>
                <w:szCs w:val="18"/>
                <w:vertAlign w:val="superscript"/>
              </w:rPr>
              <w:t>6</w:t>
            </w:r>
          </w:p>
        </w:tc>
      </w:tr>
      <w:tr w:rsidR="00D46BB8" w:rsidRPr="00FC3CD5" w14:paraId="6980E934" w14:textId="77777777" w:rsidTr="00A97126">
        <w:trPr>
          <w:trHeight w:val="300"/>
        </w:trPr>
        <w:tc>
          <w:tcPr>
            <w:tcW w:w="15559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33624" w14:textId="4D13BB06" w:rsidR="00D46BB8" w:rsidRPr="00FC3CD5" w:rsidRDefault="00D46BB8" w:rsidP="00F0545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C3CD5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Supplementary Table </w:t>
            </w:r>
            <w:r w:rsidR="00E86E9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5</w:t>
            </w:r>
            <w:r w:rsidRPr="00FC3CD5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.</w:t>
            </w:r>
            <w:r w:rsidRPr="00FC3CD5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The change of the thyroid diameter after MWA (n = </w:t>
            </w:r>
            <w:r w:rsidR="00926272">
              <w:rPr>
                <w:rFonts w:ascii="Arial" w:eastAsia="等线" w:hAnsi="Arial" w:cs="Arial"/>
                <w:color w:val="000000"/>
                <w:kern w:val="0"/>
                <w:sz w:val="22"/>
              </w:rPr>
              <w:t>21</w:t>
            </w:r>
            <w:r w:rsidRPr="00FC3CD5">
              <w:rPr>
                <w:rFonts w:ascii="Arial" w:eastAsia="等线" w:hAnsi="Arial" w:cs="Arial"/>
                <w:color w:val="000000"/>
                <w:kern w:val="0"/>
                <w:sz w:val="22"/>
              </w:rPr>
              <w:t>). The diameter is measured in millimeters.</w:t>
            </w:r>
            <w:r w:rsidR="00941D19" w:rsidRPr="0039072D">
              <w:rPr>
                <w:rFonts w:ascii="Arial" w:hAnsi="Arial" w:cs="Arial"/>
                <w:sz w:val="22"/>
                <w:szCs w:val="24"/>
              </w:rPr>
              <w:t xml:space="preserve"> Differences between</w:t>
            </w:r>
            <w:r w:rsidR="0095424E">
              <w:rPr>
                <w:rFonts w:ascii="Arial" w:hAnsi="Arial" w:cs="Arial"/>
                <w:sz w:val="22"/>
                <w:szCs w:val="24"/>
              </w:rPr>
              <w:t xml:space="preserve"> </w:t>
            </w:r>
            <w:r w:rsidR="0095424E">
              <w:rPr>
                <w:rFonts w:ascii="Arial" w:hAnsi="Arial" w:cs="Arial" w:hint="eastAsia"/>
                <w:sz w:val="22"/>
                <w:szCs w:val="24"/>
              </w:rPr>
              <w:t>the</w:t>
            </w:r>
            <w:r w:rsidR="00941D19" w:rsidRPr="0039072D">
              <w:rPr>
                <w:rFonts w:ascii="Arial" w:hAnsi="Arial" w:cs="Arial"/>
                <w:sz w:val="22"/>
                <w:szCs w:val="24"/>
              </w:rPr>
              <w:t xml:space="preserve"> two groups are tested using </w:t>
            </w:r>
            <w:r w:rsidR="00385FF2">
              <w:rPr>
                <w:rFonts w:ascii="Arial" w:hAnsi="Arial" w:cs="Arial" w:hint="eastAsia"/>
                <w:sz w:val="22"/>
                <w:szCs w:val="24"/>
              </w:rPr>
              <w:t>the</w:t>
            </w:r>
            <w:r w:rsidR="00385FF2">
              <w:rPr>
                <w:rFonts w:ascii="Arial" w:hAnsi="Arial" w:cs="Arial"/>
                <w:sz w:val="22"/>
                <w:szCs w:val="24"/>
              </w:rPr>
              <w:t xml:space="preserve"> </w:t>
            </w:r>
            <w:r w:rsidR="00385FF2" w:rsidRPr="0039072D">
              <w:rPr>
                <w:rFonts w:ascii="Arial" w:hAnsi="Arial" w:cs="Arial"/>
                <w:sz w:val="22"/>
                <w:szCs w:val="24"/>
              </w:rPr>
              <w:t xml:space="preserve">paired </w:t>
            </w:r>
            <w:r w:rsidR="00385FF2">
              <w:rPr>
                <w:rFonts w:ascii="Arial" w:hAnsi="Arial" w:cs="Arial"/>
                <w:sz w:val="22"/>
                <w:szCs w:val="24"/>
              </w:rPr>
              <w:t>W</w:t>
            </w:r>
            <w:r w:rsidR="00385FF2">
              <w:rPr>
                <w:rFonts w:ascii="Arial" w:hAnsi="Arial" w:cs="Arial" w:hint="eastAsia"/>
                <w:sz w:val="22"/>
                <w:szCs w:val="24"/>
              </w:rPr>
              <w:t>ilcoxon</w:t>
            </w:r>
            <w:r w:rsidR="00385FF2">
              <w:rPr>
                <w:rFonts w:ascii="Arial" w:hAnsi="Arial" w:cs="Arial"/>
                <w:sz w:val="22"/>
                <w:szCs w:val="24"/>
              </w:rPr>
              <w:t xml:space="preserve"> test.</w:t>
            </w:r>
            <w:r w:rsidR="00EC10D9">
              <w:rPr>
                <w:rFonts w:ascii="Arial" w:hAnsi="Arial" w:cs="Arial"/>
                <w:sz w:val="22"/>
                <w:szCs w:val="24"/>
              </w:rPr>
              <w:t xml:space="preserve"> </w:t>
            </w:r>
            <w:r w:rsidR="00EC10D9" w:rsidRPr="00EC10D9">
              <w:rPr>
                <w:rFonts w:ascii="Arial" w:hAnsi="Arial" w:cs="Arial"/>
                <w:sz w:val="22"/>
                <w:szCs w:val="24"/>
              </w:rPr>
              <w:t xml:space="preserve">TA, RFA, and </w:t>
            </w:r>
            <w:r w:rsidR="00EC10D9" w:rsidRPr="001A4CAE">
              <w:rPr>
                <w:rFonts w:ascii="Arial" w:eastAsia="等线" w:hAnsi="Arial" w:cs="Arial"/>
                <w:color w:val="000000"/>
                <w:kern w:val="0"/>
                <w:sz w:val="22"/>
              </w:rPr>
              <w:t>MWA sample sizes are 50/50/41/33, 29/29/23/18, and 21/21/18/15, respectively.</w:t>
            </w:r>
            <w:r w:rsidR="00CB4D2C" w:rsidRPr="00FC3CD5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</w:t>
            </w:r>
            <w:r w:rsidR="00CB4D2C" w:rsidRPr="00FC3CD5">
              <w:rPr>
                <w:rFonts w:ascii="Arial" w:eastAsia="等线" w:hAnsi="Arial" w:cs="Arial"/>
                <w:color w:val="000000"/>
                <w:kern w:val="0"/>
                <w:sz w:val="22"/>
              </w:rPr>
              <w:t>TA</w:t>
            </w:r>
            <w:r w:rsidR="00CB4D2C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, </w:t>
            </w:r>
            <w:r w:rsidR="00CB4D2C" w:rsidRPr="001A4CAE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thermal </w:t>
            </w:r>
            <w:r w:rsidR="00CB4D2C" w:rsidRPr="001A4CAE">
              <w:rPr>
                <w:rFonts w:ascii="Arial" w:eastAsia="等线" w:hAnsi="Arial" w:cs="Arial"/>
                <w:color w:val="000000"/>
                <w:kern w:val="0"/>
                <w:sz w:val="22"/>
              </w:rPr>
              <w:t>ablation</w:t>
            </w:r>
            <w:r w:rsidR="00CB4D2C">
              <w:rPr>
                <w:rFonts w:ascii="Arial" w:eastAsia="等线" w:hAnsi="Arial" w:cs="Arial"/>
                <w:color w:val="000000"/>
                <w:kern w:val="0"/>
                <w:sz w:val="22"/>
              </w:rPr>
              <w:t>; RFA</w:t>
            </w:r>
            <w:r w:rsidR="00CB4D2C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, </w:t>
            </w:r>
            <w:r w:rsidR="00CB4D2C" w:rsidRPr="00136E4B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radiofrequency </w:t>
            </w:r>
            <w:r w:rsidR="00CB4D2C" w:rsidRPr="00136E4B">
              <w:rPr>
                <w:rFonts w:ascii="Arial" w:eastAsia="等线" w:hAnsi="Arial" w:cs="Arial"/>
                <w:color w:val="000000"/>
                <w:kern w:val="0"/>
                <w:sz w:val="22"/>
              </w:rPr>
              <w:t>ablation</w:t>
            </w:r>
            <w:r w:rsidR="00CB4D2C">
              <w:rPr>
                <w:rFonts w:ascii="Arial" w:eastAsia="等线" w:hAnsi="Arial" w:cs="Arial"/>
                <w:color w:val="000000"/>
                <w:kern w:val="0"/>
                <w:sz w:val="22"/>
              </w:rPr>
              <w:t>; MWA</w:t>
            </w:r>
            <w:r w:rsidR="00CB4D2C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, </w:t>
            </w:r>
            <w:r w:rsidR="00CB4D2C" w:rsidRPr="00136E4B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microwave </w:t>
            </w:r>
            <w:r w:rsidR="00CB4D2C" w:rsidRPr="00136E4B">
              <w:rPr>
                <w:rFonts w:ascii="Arial" w:eastAsia="等线" w:hAnsi="Arial" w:cs="Arial"/>
                <w:color w:val="000000"/>
                <w:kern w:val="0"/>
                <w:sz w:val="22"/>
              </w:rPr>
              <w:t>ablation</w:t>
            </w:r>
            <w:r w:rsidR="00CB4D2C">
              <w:rPr>
                <w:rFonts w:ascii="Arial" w:eastAsia="等线" w:hAnsi="Arial" w:cs="Arial"/>
                <w:color w:val="000000"/>
                <w:kern w:val="0"/>
                <w:sz w:val="22"/>
              </w:rPr>
              <w:t>;</w:t>
            </w:r>
            <w:r w:rsidR="00CB4D2C" w:rsidRPr="001A4CAE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VRR</w:t>
            </w:r>
            <w:r w:rsidR="00CB4D2C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, </w:t>
            </w:r>
            <w:r w:rsidR="00CB4D2C" w:rsidRPr="001A4CAE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volume reduction </w:t>
            </w:r>
            <w:r w:rsidR="00CB4D2C" w:rsidRPr="001A4CAE">
              <w:rPr>
                <w:rFonts w:ascii="Arial" w:eastAsia="等线" w:hAnsi="Arial" w:cs="Arial"/>
                <w:color w:val="000000"/>
                <w:kern w:val="0"/>
                <w:sz w:val="22"/>
              </w:rPr>
              <w:t>rate</w:t>
            </w:r>
            <w:r w:rsidR="00CB4D2C">
              <w:rPr>
                <w:rFonts w:ascii="Arial" w:eastAsia="等线" w:hAnsi="Arial" w:cs="Arial"/>
                <w:color w:val="000000"/>
                <w:kern w:val="0"/>
                <w:sz w:val="22"/>
              </w:rPr>
              <w:t>.</w:t>
            </w:r>
          </w:p>
        </w:tc>
      </w:tr>
      <w:tr w:rsidR="00385FF2" w:rsidRPr="00FC3CD5" w14:paraId="2954C2A6" w14:textId="77777777" w:rsidTr="00A97126">
        <w:trPr>
          <w:trHeight w:val="30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17F5FE9" w14:textId="77777777" w:rsidR="004928FB" w:rsidRPr="00FC3CD5" w:rsidRDefault="004928FB" w:rsidP="002833E8">
            <w:pPr>
              <w:widowControl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E8F3653" w14:textId="77777777" w:rsidR="004928FB" w:rsidRPr="00FC3CD5" w:rsidRDefault="004928FB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FC3CD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Left_Length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723EF56" w14:textId="77777777" w:rsidR="004928FB" w:rsidRPr="00FC3CD5" w:rsidRDefault="004928FB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FC3CD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Left_width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8A18045" w14:textId="77777777" w:rsidR="004928FB" w:rsidRPr="00FC3CD5" w:rsidRDefault="004928FB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FC3CD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Left_thicknes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6C2C296" w14:textId="77777777" w:rsidR="004928FB" w:rsidRPr="00FC3CD5" w:rsidRDefault="004928FB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FC3CD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ight_Length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8AFE782" w14:textId="77777777" w:rsidR="004928FB" w:rsidRPr="00FC3CD5" w:rsidRDefault="004928FB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FC3CD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ight_width</w:t>
            </w:r>
            <w:proofErr w:type="spellEnd"/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F513918" w14:textId="77777777" w:rsidR="004928FB" w:rsidRPr="00FC3CD5" w:rsidRDefault="004928FB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FC3CD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ight_thickness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A0849E1" w14:textId="46926C1D" w:rsidR="004928FB" w:rsidRPr="00FC3CD5" w:rsidRDefault="004928FB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C3CD5">
              <w:rPr>
                <w:rFonts w:ascii="Arial" w:eastAsia="等线" w:hAnsi="Arial" w:cs="Arial"/>
                <w:color w:val="000000"/>
                <w:sz w:val="16"/>
                <w:szCs w:val="16"/>
              </w:rPr>
              <w:t>Volume (ml)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B06EF77" w14:textId="3BEF49AA" w:rsidR="004928FB" w:rsidRPr="00FC3CD5" w:rsidRDefault="004928FB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928F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41D80F2" w14:textId="77777777" w:rsidR="004928FB" w:rsidRPr="00FC3CD5" w:rsidRDefault="004928FB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C3CD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VRR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AE8A026" w14:textId="5CD961D3" w:rsidR="004928FB" w:rsidRPr="00FC3CD5" w:rsidRDefault="004928FB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928F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-value</w:t>
            </w:r>
          </w:p>
        </w:tc>
      </w:tr>
      <w:tr w:rsidR="00385FF2" w:rsidRPr="00FC3CD5" w14:paraId="55139692" w14:textId="77777777" w:rsidTr="00A97126">
        <w:trPr>
          <w:trHeight w:val="285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C22E9" w14:textId="28B5B9FF" w:rsidR="0095424E" w:rsidRPr="00FC3CD5" w:rsidRDefault="0095424E" w:rsidP="002833E8">
            <w:pPr>
              <w:widowControl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C3CD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r</w:t>
            </w:r>
            <w:r w:rsidR="00BB6868" w:rsidRPr="00BB6868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e-</w:t>
            </w:r>
            <w:r w:rsidRPr="00FC3CD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rocedure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41EDB" w14:textId="6C0B0A71" w:rsidR="0095424E" w:rsidRPr="00FC3CD5" w:rsidRDefault="0095424E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5424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4 (49-66.5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0AC12" w14:textId="5804565B" w:rsidR="0095424E" w:rsidRPr="00FC3CD5" w:rsidRDefault="0095424E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5424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9 (21.5-32.5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619B0" w14:textId="5CDC470D" w:rsidR="0095424E" w:rsidRPr="00FC3CD5" w:rsidRDefault="0095424E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5424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6 (13-25.5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44530" w14:textId="257C71BA" w:rsidR="0095424E" w:rsidRPr="00FC3CD5" w:rsidRDefault="0095424E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5424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5 (50.5-58.5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F0A85" w14:textId="1D8BA957" w:rsidR="0095424E" w:rsidRPr="00FC3CD5" w:rsidRDefault="0095424E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5424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5 (19-30)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3601D" w14:textId="2F7EDC47" w:rsidR="0095424E" w:rsidRPr="00FC3CD5" w:rsidRDefault="0095424E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5424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3 (11.5-19.5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B2388" w14:textId="05F1C126" w:rsidR="0095424E" w:rsidRPr="00FC3CD5" w:rsidRDefault="0095424E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5424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.2 (12.4-33.7)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F00EF" w14:textId="77777777" w:rsidR="0095424E" w:rsidRPr="00FC3CD5" w:rsidRDefault="0095424E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39337" w14:textId="510C1616" w:rsidR="0095424E" w:rsidRPr="00FC3CD5" w:rsidRDefault="0095424E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5424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 (0-0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355E8" w14:textId="77777777" w:rsidR="0095424E" w:rsidRPr="00FC3CD5" w:rsidRDefault="0095424E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16633D" w:rsidRPr="00FC3CD5" w14:paraId="226CD1CF" w14:textId="77777777" w:rsidTr="00A97126">
        <w:trPr>
          <w:trHeight w:val="285"/>
        </w:trPr>
        <w:tc>
          <w:tcPr>
            <w:tcW w:w="2127" w:type="dxa"/>
            <w:shd w:val="clear" w:color="000000" w:fill="E7E6E6"/>
            <w:noWrap/>
            <w:vAlign w:val="center"/>
            <w:hideMark/>
          </w:tcPr>
          <w:p w14:paraId="6B845174" w14:textId="77777777" w:rsidR="0016633D" w:rsidRPr="00FC3CD5" w:rsidRDefault="0016633D" w:rsidP="002833E8">
            <w:pPr>
              <w:widowControl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C3CD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ost-procedure 1 month</w:t>
            </w:r>
          </w:p>
        </w:tc>
        <w:tc>
          <w:tcPr>
            <w:tcW w:w="1412" w:type="dxa"/>
            <w:shd w:val="clear" w:color="000000" w:fill="E7E6E6"/>
            <w:noWrap/>
            <w:vAlign w:val="center"/>
            <w:hideMark/>
          </w:tcPr>
          <w:p w14:paraId="4E35B6FE" w14:textId="4F6E669A" w:rsidR="0016633D" w:rsidRPr="00FC3CD5" w:rsidRDefault="0016633D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5424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0 (46-62)</w:t>
            </w:r>
          </w:p>
        </w:tc>
        <w:tc>
          <w:tcPr>
            <w:tcW w:w="1418" w:type="dxa"/>
            <w:shd w:val="clear" w:color="000000" w:fill="E7E6E6"/>
            <w:noWrap/>
            <w:vAlign w:val="center"/>
            <w:hideMark/>
          </w:tcPr>
          <w:p w14:paraId="7DB9FED1" w14:textId="4453EBD9" w:rsidR="0016633D" w:rsidRPr="00FC3CD5" w:rsidRDefault="0016633D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5424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6 (20-31)</w:t>
            </w:r>
          </w:p>
        </w:tc>
        <w:tc>
          <w:tcPr>
            <w:tcW w:w="1559" w:type="dxa"/>
            <w:shd w:val="clear" w:color="000000" w:fill="E7E6E6"/>
            <w:noWrap/>
            <w:vAlign w:val="center"/>
            <w:hideMark/>
          </w:tcPr>
          <w:p w14:paraId="6371A23E" w14:textId="2676BB78" w:rsidR="0016633D" w:rsidRPr="00FC3CD5" w:rsidRDefault="0016633D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5424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6 (12-22.5)</w:t>
            </w:r>
          </w:p>
        </w:tc>
        <w:tc>
          <w:tcPr>
            <w:tcW w:w="1417" w:type="dxa"/>
            <w:shd w:val="clear" w:color="000000" w:fill="E7E6E6"/>
            <w:noWrap/>
            <w:vAlign w:val="center"/>
            <w:hideMark/>
          </w:tcPr>
          <w:p w14:paraId="196A0A5B" w14:textId="64F818E1" w:rsidR="0016633D" w:rsidRPr="00FC3CD5" w:rsidRDefault="0016633D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5424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2 (47-54.5)</w:t>
            </w:r>
          </w:p>
        </w:tc>
        <w:tc>
          <w:tcPr>
            <w:tcW w:w="1276" w:type="dxa"/>
            <w:shd w:val="clear" w:color="000000" w:fill="E7E6E6"/>
            <w:noWrap/>
            <w:vAlign w:val="center"/>
            <w:hideMark/>
          </w:tcPr>
          <w:p w14:paraId="141BF2C5" w14:textId="40805D1F" w:rsidR="0016633D" w:rsidRPr="00FC3CD5" w:rsidRDefault="0016633D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5424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4 (16.5-28.5)</w:t>
            </w:r>
          </w:p>
        </w:tc>
        <w:tc>
          <w:tcPr>
            <w:tcW w:w="1346" w:type="dxa"/>
            <w:shd w:val="clear" w:color="000000" w:fill="E7E6E6"/>
            <w:noWrap/>
            <w:vAlign w:val="center"/>
            <w:hideMark/>
          </w:tcPr>
          <w:p w14:paraId="0F3D1B67" w14:textId="57A08921" w:rsidR="0016633D" w:rsidRPr="00FC3CD5" w:rsidRDefault="0016633D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5424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3 (10-19.5)</w:t>
            </w:r>
          </w:p>
        </w:tc>
        <w:tc>
          <w:tcPr>
            <w:tcW w:w="1418" w:type="dxa"/>
            <w:shd w:val="clear" w:color="000000" w:fill="E7E6E6"/>
            <w:noWrap/>
            <w:vAlign w:val="center"/>
            <w:hideMark/>
          </w:tcPr>
          <w:p w14:paraId="3650FBDC" w14:textId="22233695" w:rsidR="0016633D" w:rsidRPr="00FC3CD5" w:rsidRDefault="0016633D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5424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8.0 (9.5-28.7)</w:t>
            </w:r>
          </w:p>
        </w:tc>
        <w:tc>
          <w:tcPr>
            <w:tcW w:w="1035" w:type="dxa"/>
            <w:shd w:val="clear" w:color="000000" w:fill="E7E6E6"/>
            <w:noWrap/>
            <w:vAlign w:val="center"/>
            <w:hideMark/>
          </w:tcPr>
          <w:p w14:paraId="5BDAFEA9" w14:textId="5B5A68F8" w:rsidR="0016633D" w:rsidRPr="00FC3CD5" w:rsidRDefault="0016633D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6633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.54</w:t>
            </w:r>
            <w:r w:rsidR="00BB686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X10</w:t>
            </w:r>
            <w:r w:rsidR="00345B09" w:rsidRPr="00345B09">
              <w:rPr>
                <w:rFonts w:ascii="Arial" w:hAnsi="Arial" w:cs="Arial"/>
                <w:sz w:val="18"/>
                <w:szCs w:val="18"/>
                <w:vertAlign w:val="superscript"/>
              </w:rPr>
              <w:t>-</w:t>
            </w:r>
            <w:r w:rsidRPr="00345B09">
              <w:rPr>
                <w:rFonts w:ascii="Arial" w:hAnsi="Arial" w:cs="Arial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417" w:type="dxa"/>
            <w:shd w:val="clear" w:color="000000" w:fill="E7E6E6"/>
            <w:noWrap/>
            <w:vAlign w:val="center"/>
            <w:hideMark/>
          </w:tcPr>
          <w:p w14:paraId="7B688E21" w14:textId="3C33F277" w:rsidR="0016633D" w:rsidRPr="00FC3CD5" w:rsidRDefault="0016633D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5424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.0 (11.5-24.0)</w:t>
            </w:r>
          </w:p>
        </w:tc>
        <w:tc>
          <w:tcPr>
            <w:tcW w:w="1134" w:type="dxa"/>
            <w:shd w:val="clear" w:color="000000" w:fill="E7E6E6"/>
            <w:noWrap/>
            <w:vAlign w:val="center"/>
            <w:hideMark/>
          </w:tcPr>
          <w:p w14:paraId="7521880A" w14:textId="3679E556" w:rsidR="0016633D" w:rsidRPr="00FC3CD5" w:rsidRDefault="0016633D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6633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.54</w:t>
            </w:r>
            <w:r w:rsidR="00BB686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X10</w:t>
            </w:r>
            <w:r w:rsidR="00345B09" w:rsidRPr="00345B09">
              <w:rPr>
                <w:rFonts w:ascii="Arial" w:hAnsi="Arial" w:cs="Arial"/>
                <w:sz w:val="18"/>
                <w:szCs w:val="18"/>
                <w:vertAlign w:val="superscript"/>
              </w:rPr>
              <w:t>-</w:t>
            </w:r>
            <w:r w:rsidRPr="00345B09">
              <w:rPr>
                <w:rFonts w:ascii="Arial" w:hAnsi="Arial" w:cs="Arial"/>
                <w:sz w:val="18"/>
                <w:szCs w:val="18"/>
                <w:vertAlign w:val="superscript"/>
              </w:rPr>
              <w:t>7</w:t>
            </w:r>
          </w:p>
        </w:tc>
      </w:tr>
      <w:tr w:rsidR="0016633D" w:rsidRPr="00FC3CD5" w14:paraId="6D4B975E" w14:textId="77777777" w:rsidTr="00A97126">
        <w:trPr>
          <w:trHeight w:val="285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3B9B483" w14:textId="26CAB2D1" w:rsidR="0016633D" w:rsidRPr="00FC3CD5" w:rsidRDefault="0016633D" w:rsidP="002833E8">
            <w:pPr>
              <w:widowControl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C3CD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ost-procedure 3 month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14:paraId="464ED5EA" w14:textId="18D1AD74" w:rsidR="0016633D" w:rsidRPr="00FC3CD5" w:rsidRDefault="0016633D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5424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8 (43-60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971410E" w14:textId="492B04D5" w:rsidR="0016633D" w:rsidRPr="00FC3CD5" w:rsidRDefault="0016633D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5424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5 (20-28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8D9A820" w14:textId="4ECCDC79" w:rsidR="0016633D" w:rsidRPr="00FC3CD5" w:rsidRDefault="0016633D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5424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5 (11.5-21.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113BF00" w14:textId="52C4CE52" w:rsidR="0016633D" w:rsidRPr="00FC3CD5" w:rsidRDefault="0016633D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5424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8 (45-51.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9321A3" w14:textId="2939C57B" w:rsidR="0016633D" w:rsidRPr="00FC3CD5" w:rsidRDefault="0016633D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5424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3 (18-26.5)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407E64B9" w14:textId="17A1F662" w:rsidR="0016633D" w:rsidRPr="00FC3CD5" w:rsidRDefault="0016633D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5424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 (10-18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BEAF1FC" w14:textId="3203B0D7" w:rsidR="0016633D" w:rsidRPr="00FC3CD5" w:rsidRDefault="0016633D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5424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6.7 (8.4-21.8)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0F523627" w14:textId="6E30F648" w:rsidR="0016633D" w:rsidRPr="00FC3CD5" w:rsidRDefault="0016633D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6633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.54</w:t>
            </w:r>
            <w:r w:rsidR="00BB686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X10</w:t>
            </w:r>
            <w:r w:rsidR="00345B09" w:rsidRPr="00345B09">
              <w:rPr>
                <w:rFonts w:ascii="Arial" w:hAnsi="Arial" w:cs="Arial"/>
                <w:sz w:val="18"/>
                <w:szCs w:val="18"/>
                <w:vertAlign w:val="superscript"/>
              </w:rPr>
              <w:t>-</w:t>
            </w:r>
            <w:r w:rsidRPr="00345B09">
              <w:rPr>
                <w:rFonts w:ascii="Arial" w:hAnsi="Arial" w:cs="Arial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FF43555" w14:textId="54A33278" w:rsidR="0016633D" w:rsidRPr="00FC3CD5" w:rsidRDefault="0016633D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5424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0.2 (20.4-36.8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AEDC70" w14:textId="7D5FD5A7" w:rsidR="0016633D" w:rsidRPr="00FC3CD5" w:rsidRDefault="0016633D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6633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.54</w:t>
            </w:r>
            <w:r w:rsidR="00BB686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X10</w:t>
            </w:r>
            <w:r w:rsidR="00345B09" w:rsidRPr="00345B09">
              <w:rPr>
                <w:rFonts w:ascii="Arial" w:hAnsi="Arial" w:cs="Arial"/>
                <w:sz w:val="18"/>
                <w:szCs w:val="18"/>
                <w:vertAlign w:val="superscript"/>
              </w:rPr>
              <w:t>-</w:t>
            </w:r>
            <w:r w:rsidRPr="00345B09">
              <w:rPr>
                <w:rFonts w:ascii="Arial" w:hAnsi="Arial" w:cs="Arial"/>
                <w:sz w:val="18"/>
                <w:szCs w:val="18"/>
                <w:vertAlign w:val="superscript"/>
              </w:rPr>
              <w:t>7</w:t>
            </w:r>
          </w:p>
        </w:tc>
      </w:tr>
      <w:tr w:rsidR="0016633D" w:rsidRPr="00FC3CD5" w14:paraId="06D245C6" w14:textId="77777777" w:rsidTr="00A97126">
        <w:trPr>
          <w:trHeight w:val="285"/>
        </w:trPr>
        <w:tc>
          <w:tcPr>
            <w:tcW w:w="2127" w:type="dxa"/>
            <w:shd w:val="clear" w:color="000000" w:fill="E7E6E6"/>
            <w:noWrap/>
            <w:vAlign w:val="center"/>
            <w:hideMark/>
          </w:tcPr>
          <w:p w14:paraId="07FAD375" w14:textId="493AC3B5" w:rsidR="0016633D" w:rsidRPr="00FC3CD5" w:rsidRDefault="0016633D" w:rsidP="002833E8">
            <w:pPr>
              <w:widowControl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C3CD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ost-procedure 6 month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1412" w:type="dxa"/>
            <w:shd w:val="clear" w:color="000000" w:fill="E7E6E6"/>
            <w:noWrap/>
            <w:vAlign w:val="center"/>
            <w:hideMark/>
          </w:tcPr>
          <w:p w14:paraId="3C8EEEF8" w14:textId="0D1EEFB2" w:rsidR="0016633D" w:rsidRPr="00FC3CD5" w:rsidRDefault="0016633D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5424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0.5 (41.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</w:t>
            </w:r>
            <w:r w:rsidRPr="0095424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60.5)</w:t>
            </w:r>
          </w:p>
        </w:tc>
        <w:tc>
          <w:tcPr>
            <w:tcW w:w="1418" w:type="dxa"/>
            <w:shd w:val="clear" w:color="000000" w:fill="E7E6E6"/>
            <w:noWrap/>
            <w:vAlign w:val="center"/>
            <w:hideMark/>
          </w:tcPr>
          <w:p w14:paraId="5272742A" w14:textId="17CDF289" w:rsidR="0016633D" w:rsidRPr="00FC3CD5" w:rsidRDefault="0016633D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5424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4 (18-28)</w:t>
            </w:r>
          </w:p>
        </w:tc>
        <w:tc>
          <w:tcPr>
            <w:tcW w:w="1559" w:type="dxa"/>
            <w:shd w:val="clear" w:color="000000" w:fill="E7E6E6"/>
            <w:noWrap/>
            <w:vAlign w:val="center"/>
            <w:hideMark/>
          </w:tcPr>
          <w:p w14:paraId="0BDF4175" w14:textId="3210937D" w:rsidR="0016633D" w:rsidRPr="00FC3CD5" w:rsidRDefault="0016633D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5424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.5 (11-15)</w:t>
            </w:r>
          </w:p>
        </w:tc>
        <w:tc>
          <w:tcPr>
            <w:tcW w:w="1417" w:type="dxa"/>
            <w:shd w:val="clear" w:color="000000" w:fill="E7E6E6"/>
            <w:noWrap/>
            <w:vAlign w:val="center"/>
            <w:hideMark/>
          </w:tcPr>
          <w:p w14:paraId="0EDEE2F3" w14:textId="5A77E01E" w:rsidR="0016633D" w:rsidRPr="00FC3CD5" w:rsidRDefault="0016633D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5424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7 (42.75-50)</w:t>
            </w:r>
          </w:p>
        </w:tc>
        <w:tc>
          <w:tcPr>
            <w:tcW w:w="1276" w:type="dxa"/>
            <w:shd w:val="clear" w:color="000000" w:fill="E7E6E6"/>
            <w:noWrap/>
            <w:vAlign w:val="center"/>
            <w:hideMark/>
          </w:tcPr>
          <w:p w14:paraId="17B535A8" w14:textId="393178C9" w:rsidR="0016633D" w:rsidRPr="00FC3CD5" w:rsidRDefault="0016633D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5424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2 (16.5-26.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</w:t>
            </w:r>
            <w:r w:rsidRPr="0095424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346" w:type="dxa"/>
            <w:shd w:val="clear" w:color="000000" w:fill="E7E6E6"/>
            <w:noWrap/>
            <w:vAlign w:val="center"/>
            <w:hideMark/>
          </w:tcPr>
          <w:p w14:paraId="1DD83C69" w14:textId="21573181" w:rsidR="0016633D" w:rsidRPr="00FC3CD5" w:rsidRDefault="0016633D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5424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 (9-18)</w:t>
            </w:r>
          </w:p>
        </w:tc>
        <w:tc>
          <w:tcPr>
            <w:tcW w:w="1418" w:type="dxa"/>
            <w:shd w:val="clear" w:color="000000" w:fill="E7E6E6"/>
            <w:noWrap/>
            <w:vAlign w:val="center"/>
            <w:hideMark/>
          </w:tcPr>
          <w:p w14:paraId="0B923B79" w14:textId="57970257" w:rsidR="0016633D" w:rsidRPr="00FC3CD5" w:rsidRDefault="0016633D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5424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1.4 (7.3-18.8)</w:t>
            </w:r>
          </w:p>
        </w:tc>
        <w:tc>
          <w:tcPr>
            <w:tcW w:w="1035" w:type="dxa"/>
            <w:shd w:val="clear" w:color="000000" w:fill="E7E6E6"/>
            <w:noWrap/>
            <w:vAlign w:val="center"/>
            <w:hideMark/>
          </w:tcPr>
          <w:p w14:paraId="040054B2" w14:textId="7AA384F7" w:rsidR="0016633D" w:rsidRPr="00FC3CD5" w:rsidRDefault="0016633D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6633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.63</w:t>
            </w:r>
            <w:r w:rsidR="00BB686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X10</w:t>
            </w:r>
            <w:r w:rsidR="00345B09" w:rsidRPr="00345B09">
              <w:rPr>
                <w:rFonts w:ascii="Arial" w:hAnsi="Arial" w:cs="Arial"/>
                <w:sz w:val="18"/>
                <w:szCs w:val="18"/>
                <w:vertAlign w:val="superscript"/>
              </w:rPr>
              <w:t>-</w:t>
            </w:r>
            <w:r w:rsidRPr="00345B09">
              <w:rPr>
                <w:rFonts w:ascii="Arial" w:hAnsi="Arial" w:cs="Arial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417" w:type="dxa"/>
            <w:shd w:val="clear" w:color="000000" w:fill="E7E6E6"/>
            <w:noWrap/>
            <w:vAlign w:val="center"/>
            <w:hideMark/>
          </w:tcPr>
          <w:p w14:paraId="1BBDEBEF" w14:textId="038E70A3" w:rsidR="0016633D" w:rsidRPr="00FC3CD5" w:rsidRDefault="0016633D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5424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4.1 (30.0-43.0)</w:t>
            </w:r>
          </w:p>
        </w:tc>
        <w:tc>
          <w:tcPr>
            <w:tcW w:w="1134" w:type="dxa"/>
            <w:shd w:val="clear" w:color="000000" w:fill="E7E6E6"/>
            <w:noWrap/>
            <w:vAlign w:val="center"/>
            <w:hideMark/>
          </w:tcPr>
          <w:p w14:paraId="6010FD4C" w14:textId="60945776" w:rsidR="0016633D" w:rsidRPr="00FC3CD5" w:rsidRDefault="0016633D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6633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.63</w:t>
            </w:r>
            <w:r w:rsidR="00BB686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X10</w:t>
            </w:r>
            <w:r w:rsidR="00345B09" w:rsidRPr="00345B09">
              <w:rPr>
                <w:rFonts w:ascii="Arial" w:hAnsi="Arial" w:cs="Arial"/>
                <w:sz w:val="18"/>
                <w:szCs w:val="18"/>
                <w:vertAlign w:val="superscript"/>
              </w:rPr>
              <w:t>-</w:t>
            </w:r>
            <w:r w:rsidRPr="00345B09">
              <w:rPr>
                <w:rFonts w:ascii="Arial" w:hAnsi="Arial" w:cs="Arial"/>
                <w:sz w:val="18"/>
                <w:szCs w:val="18"/>
                <w:vertAlign w:val="superscript"/>
              </w:rPr>
              <w:t>6</w:t>
            </w:r>
          </w:p>
        </w:tc>
      </w:tr>
      <w:tr w:rsidR="0016633D" w:rsidRPr="00FC3CD5" w14:paraId="1E9528F3" w14:textId="77777777" w:rsidTr="00A97126">
        <w:trPr>
          <w:trHeight w:val="285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B6564" w14:textId="6E72D10A" w:rsidR="0016633D" w:rsidRPr="00FC3CD5" w:rsidRDefault="0016633D" w:rsidP="002833E8">
            <w:pPr>
              <w:widowControl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C3CD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ost-procedure 12 month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D8A77" w14:textId="369EFD37" w:rsidR="0016633D" w:rsidRPr="00FC3CD5" w:rsidRDefault="0016633D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5424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1 (41-58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5C89B" w14:textId="1A3945D3" w:rsidR="0016633D" w:rsidRPr="00FC3CD5" w:rsidRDefault="0016633D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5424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4 (18-25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D9FD3" w14:textId="6B6A5630" w:rsidR="0016633D" w:rsidRPr="00FC3CD5" w:rsidRDefault="0016633D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5424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 (10-14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9405D" w14:textId="70FC4C7F" w:rsidR="0016633D" w:rsidRPr="00FC3CD5" w:rsidRDefault="0016633D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5424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7 (41-49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6FA0A" w14:textId="64B61436" w:rsidR="0016633D" w:rsidRPr="00FC3CD5" w:rsidRDefault="0016633D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5424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1 (14-25)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32BB2" w14:textId="7B19A593" w:rsidR="0016633D" w:rsidRPr="00FC3CD5" w:rsidRDefault="0016633D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5424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1 (9-14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0323E" w14:textId="5B2300BF" w:rsidR="0016633D" w:rsidRPr="00FC3CD5" w:rsidRDefault="0016633D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5424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.9 (6.8-14.9)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4419F" w14:textId="780533DC" w:rsidR="0016633D" w:rsidRPr="00FC3CD5" w:rsidRDefault="0016633D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6633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.10</w:t>
            </w:r>
            <w:r w:rsidR="00BB686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X10</w:t>
            </w:r>
            <w:r w:rsidR="00345B09" w:rsidRPr="00345B09">
              <w:rPr>
                <w:rFonts w:ascii="Arial" w:hAnsi="Arial" w:cs="Arial"/>
                <w:sz w:val="18"/>
                <w:szCs w:val="18"/>
                <w:vertAlign w:val="superscript"/>
              </w:rPr>
              <w:t>-</w:t>
            </w:r>
            <w:r w:rsidRPr="00345B09">
              <w:rPr>
                <w:rFonts w:ascii="Arial" w:hAnsi="Arial" w:cs="Arial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66D72" w14:textId="63477929" w:rsidR="0016633D" w:rsidRPr="00FC3CD5" w:rsidRDefault="0016633D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5424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1.8 (34.1-48.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16B7C" w14:textId="35EC2402" w:rsidR="0016633D" w:rsidRPr="00FC3CD5" w:rsidRDefault="0016633D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6633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.10</w:t>
            </w:r>
            <w:r w:rsidR="00BB686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X10</w:t>
            </w:r>
            <w:r w:rsidR="00345B09" w:rsidRPr="00345B09">
              <w:rPr>
                <w:rFonts w:ascii="Arial" w:hAnsi="Arial" w:cs="Arial"/>
                <w:sz w:val="18"/>
                <w:szCs w:val="18"/>
                <w:vertAlign w:val="superscript"/>
              </w:rPr>
              <w:t>-</w:t>
            </w:r>
            <w:r w:rsidRPr="00345B09">
              <w:rPr>
                <w:rFonts w:ascii="Arial" w:hAnsi="Arial" w:cs="Arial"/>
                <w:sz w:val="18"/>
                <w:szCs w:val="18"/>
                <w:vertAlign w:val="superscript"/>
              </w:rPr>
              <w:t>5</w:t>
            </w:r>
          </w:p>
        </w:tc>
      </w:tr>
    </w:tbl>
    <w:p w14:paraId="5B50AEE5" w14:textId="77777777" w:rsidR="00D46BB8" w:rsidRPr="00FC3CD5" w:rsidRDefault="00D46BB8" w:rsidP="00D46BB8">
      <w:pPr>
        <w:rPr>
          <w:rFonts w:ascii="Arial" w:hAnsi="Arial" w:cs="Arial"/>
        </w:rPr>
      </w:pPr>
    </w:p>
    <w:p w14:paraId="41525F02" w14:textId="77777777" w:rsidR="00D46BB8" w:rsidRPr="00FC3CD5" w:rsidRDefault="00D46BB8" w:rsidP="00D46BB8">
      <w:pPr>
        <w:rPr>
          <w:rFonts w:ascii="Arial" w:hAnsi="Arial" w:cs="Arial"/>
        </w:rPr>
      </w:pPr>
    </w:p>
    <w:p w14:paraId="1013A513" w14:textId="77777777" w:rsidR="00D46BB8" w:rsidRPr="00FC3CD5" w:rsidRDefault="00D46BB8" w:rsidP="00D46BB8">
      <w:pPr>
        <w:rPr>
          <w:rFonts w:ascii="Arial" w:hAnsi="Arial" w:cs="Arial"/>
        </w:rPr>
      </w:pPr>
    </w:p>
    <w:p w14:paraId="5CB0791B" w14:textId="77777777" w:rsidR="00D46BB8" w:rsidRPr="00FC3CD5" w:rsidRDefault="00D46BB8" w:rsidP="00D46BB8">
      <w:pPr>
        <w:rPr>
          <w:rFonts w:ascii="Arial" w:hAnsi="Arial" w:cs="Arial"/>
        </w:rPr>
      </w:pPr>
    </w:p>
    <w:p w14:paraId="7922EB47" w14:textId="77777777" w:rsidR="00D46BB8" w:rsidRPr="00FC3CD5" w:rsidRDefault="00D46BB8" w:rsidP="00D46BB8">
      <w:pPr>
        <w:rPr>
          <w:rFonts w:ascii="Arial" w:hAnsi="Arial" w:cs="Arial"/>
        </w:rPr>
      </w:pPr>
    </w:p>
    <w:p w14:paraId="4BA90744" w14:textId="77777777" w:rsidR="00D46BB8" w:rsidRPr="00FC3CD5" w:rsidRDefault="00D46BB8" w:rsidP="00D46BB8">
      <w:pPr>
        <w:rPr>
          <w:rFonts w:ascii="Arial" w:hAnsi="Arial" w:cs="Arial"/>
        </w:rPr>
      </w:pPr>
    </w:p>
    <w:p w14:paraId="2E889AF0" w14:textId="77777777" w:rsidR="00D46BB8" w:rsidRDefault="00D46BB8" w:rsidP="00D46BB8">
      <w:pPr>
        <w:rPr>
          <w:rFonts w:ascii="Arial" w:hAnsi="Arial" w:cs="Arial"/>
        </w:rPr>
      </w:pPr>
    </w:p>
    <w:p w14:paraId="180CCD63" w14:textId="77777777" w:rsidR="00E86E96" w:rsidRPr="00FC3CD5" w:rsidRDefault="00E86E96" w:rsidP="00D46BB8">
      <w:pPr>
        <w:rPr>
          <w:rFonts w:ascii="Arial" w:hAnsi="Arial" w:cs="Arial"/>
        </w:rPr>
      </w:pPr>
    </w:p>
    <w:p w14:paraId="49ACBDDB" w14:textId="77777777" w:rsidR="00D46BB8" w:rsidRDefault="00D46BB8" w:rsidP="00D46BB8">
      <w:pPr>
        <w:rPr>
          <w:rFonts w:ascii="Arial" w:hAnsi="Arial" w:cs="Arial"/>
        </w:rPr>
      </w:pPr>
    </w:p>
    <w:p w14:paraId="1B4B78FC" w14:textId="77777777" w:rsidR="00E86E96" w:rsidRDefault="00E86E96" w:rsidP="00D46BB8">
      <w:pPr>
        <w:rPr>
          <w:rFonts w:ascii="Arial" w:hAnsi="Arial" w:cs="Arial"/>
        </w:rPr>
      </w:pPr>
    </w:p>
    <w:p w14:paraId="28A6D931" w14:textId="77777777" w:rsidR="00E86E96" w:rsidRDefault="00E86E96" w:rsidP="00D46BB8">
      <w:pPr>
        <w:rPr>
          <w:rFonts w:ascii="Arial" w:hAnsi="Arial" w:cs="Arial"/>
        </w:rPr>
      </w:pPr>
    </w:p>
    <w:p w14:paraId="40150EA6" w14:textId="77777777" w:rsidR="00E86E96" w:rsidRDefault="00E86E96" w:rsidP="00D46BB8">
      <w:pPr>
        <w:rPr>
          <w:rFonts w:ascii="Arial" w:hAnsi="Arial" w:cs="Arial"/>
        </w:rPr>
      </w:pPr>
    </w:p>
    <w:tbl>
      <w:tblPr>
        <w:tblW w:w="13858" w:type="dxa"/>
        <w:tblLook w:val="04A0" w:firstRow="1" w:lastRow="0" w:firstColumn="1" w:lastColumn="0" w:noHBand="0" w:noVBand="1"/>
      </w:tblPr>
      <w:tblGrid>
        <w:gridCol w:w="2112"/>
        <w:gridCol w:w="1835"/>
        <w:gridCol w:w="981"/>
        <w:gridCol w:w="1984"/>
        <w:gridCol w:w="993"/>
        <w:gridCol w:w="1984"/>
        <w:gridCol w:w="992"/>
        <w:gridCol w:w="1985"/>
        <w:gridCol w:w="992"/>
      </w:tblGrid>
      <w:tr w:rsidR="00620854" w:rsidRPr="00FC3CD5" w14:paraId="2836F041" w14:textId="77777777" w:rsidTr="001B4B2C">
        <w:trPr>
          <w:trHeight w:val="240"/>
        </w:trPr>
        <w:tc>
          <w:tcPr>
            <w:tcW w:w="13858" w:type="dxa"/>
            <w:gridSpan w:val="9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647DB3" w14:textId="5A7CF537" w:rsidR="00620854" w:rsidRPr="007C4351" w:rsidRDefault="00620854" w:rsidP="0062085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C3CD5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Supplementary Table </w:t>
            </w:r>
            <w:r w:rsidR="00E86E9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6</w:t>
            </w:r>
            <w:r w:rsidRPr="00FC3CD5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. </w:t>
            </w:r>
            <w:r w:rsidRPr="00FC3CD5">
              <w:rPr>
                <w:rFonts w:ascii="Arial" w:eastAsia="等线" w:hAnsi="Arial" w:cs="Arial"/>
                <w:color w:val="000000"/>
                <w:kern w:val="0"/>
                <w:sz w:val="22"/>
              </w:rPr>
              <w:t>The change of the thyroid hormones after RFA (n = 2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9</w:t>
            </w:r>
            <w:r w:rsidRPr="00FC3CD5">
              <w:rPr>
                <w:rFonts w:ascii="Arial" w:eastAsia="等线" w:hAnsi="Arial" w:cs="Arial"/>
                <w:color w:val="000000"/>
                <w:kern w:val="0"/>
                <w:sz w:val="22"/>
              </w:rPr>
              <w:t>).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</w:t>
            </w:r>
            <w:r w:rsidRPr="0039072D">
              <w:rPr>
                <w:rFonts w:ascii="Arial" w:hAnsi="Arial" w:cs="Arial"/>
                <w:sz w:val="22"/>
                <w:szCs w:val="24"/>
              </w:rPr>
              <w:t xml:space="preserve">Differences between </w:t>
            </w:r>
            <w:r>
              <w:rPr>
                <w:rFonts w:ascii="Arial" w:hAnsi="Arial" w:cs="Arial" w:hint="eastAsia"/>
                <w:sz w:val="22"/>
                <w:szCs w:val="24"/>
              </w:rPr>
              <w:t>the</w:t>
            </w:r>
            <w:r w:rsidRPr="0039072D">
              <w:rPr>
                <w:rFonts w:ascii="Arial" w:hAnsi="Arial" w:cs="Arial"/>
                <w:sz w:val="22"/>
                <w:szCs w:val="24"/>
              </w:rPr>
              <w:t xml:space="preserve"> two groups are tested using </w:t>
            </w:r>
            <w:r>
              <w:rPr>
                <w:rFonts w:ascii="Arial" w:hAnsi="Arial" w:cs="Arial" w:hint="eastAsia"/>
                <w:sz w:val="22"/>
                <w:szCs w:val="24"/>
              </w:rPr>
              <w:t>the</w:t>
            </w:r>
            <w:r>
              <w:rPr>
                <w:rFonts w:ascii="Arial" w:hAnsi="Arial" w:cs="Arial"/>
                <w:sz w:val="22"/>
                <w:szCs w:val="24"/>
              </w:rPr>
              <w:t xml:space="preserve"> </w:t>
            </w:r>
            <w:r w:rsidRPr="0039072D">
              <w:rPr>
                <w:rFonts w:ascii="Arial" w:hAnsi="Arial" w:cs="Arial"/>
                <w:sz w:val="22"/>
                <w:szCs w:val="24"/>
              </w:rPr>
              <w:t xml:space="preserve">paired </w:t>
            </w:r>
            <w:r>
              <w:rPr>
                <w:rFonts w:ascii="Arial" w:hAnsi="Arial" w:cs="Arial"/>
                <w:sz w:val="22"/>
                <w:szCs w:val="24"/>
              </w:rPr>
              <w:t>W</w:t>
            </w:r>
            <w:r>
              <w:rPr>
                <w:rFonts w:ascii="Arial" w:hAnsi="Arial" w:cs="Arial" w:hint="eastAsia"/>
                <w:sz w:val="22"/>
                <w:szCs w:val="24"/>
              </w:rPr>
              <w:t>ilcoxon</w:t>
            </w:r>
            <w:r>
              <w:rPr>
                <w:rFonts w:ascii="Arial" w:hAnsi="Arial" w:cs="Arial"/>
                <w:sz w:val="22"/>
                <w:szCs w:val="24"/>
              </w:rPr>
              <w:t xml:space="preserve"> tes</w:t>
            </w:r>
            <w:r w:rsidRPr="00136E4B">
              <w:rPr>
                <w:rFonts w:ascii="Arial" w:eastAsia="等线" w:hAnsi="Arial" w:cs="Arial"/>
                <w:color w:val="000000"/>
                <w:kern w:val="0"/>
                <w:sz w:val="22"/>
              </w:rPr>
              <w:t>t.</w:t>
            </w:r>
            <w:r w:rsidR="001B4B2C" w:rsidRPr="00FC3CD5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</w:t>
            </w:r>
            <w:r w:rsidR="001B4B2C" w:rsidRPr="00FC3CD5">
              <w:rPr>
                <w:rFonts w:ascii="Arial" w:eastAsia="等线" w:hAnsi="Arial" w:cs="Arial"/>
                <w:color w:val="000000"/>
                <w:kern w:val="0"/>
                <w:sz w:val="22"/>
              </w:rPr>
              <w:t>RFA</w:t>
            </w:r>
            <w:r w:rsidR="001B4B2C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, </w:t>
            </w:r>
            <w:r w:rsidR="001B4B2C" w:rsidRPr="00136E4B">
              <w:rPr>
                <w:rFonts w:ascii="Arial" w:eastAsia="等线" w:hAnsi="Arial" w:cs="Arial"/>
                <w:color w:val="000000"/>
                <w:kern w:val="0"/>
                <w:sz w:val="22"/>
              </w:rPr>
              <w:t>radiofrequency ablation</w:t>
            </w:r>
            <w:r w:rsidR="001B4B2C">
              <w:rPr>
                <w:rFonts w:ascii="Arial" w:eastAsia="等线" w:hAnsi="Arial" w:cs="Arial"/>
                <w:color w:val="000000"/>
                <w:kern w:val="0"/>
                <w:sz w:val="22"/>
              </w:rPr>
              <w:t>;</w:t>
            </w:r>
            <w:r w:rsidR="001B4B2C" w:rsidRPr="00136E4B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</w:t>
            </w:r>
            <w:r w:rsidR="001B4B2C" w:rsidRPr="001B4B2C">
              <w:rPr>
                <w:rFonts w:ascii="Arial" w:eastAsia="等线" w:hAnsi="Arial" w:cs="Arial"/>
                <w:color w:val="000000"/>
                <w:kern w:val="0"/>
                <w:sz w:val="22"/>
              </w:rPr>
              <w:t>TSH</w:t>
            </w:r>
            <w:r w:rsidR="001B4B2C">
              <w:rPr>
                <w:rFonts w:ascii="Arial" w:eastAsia="等线" w:hAnsi="Arial" w:cs="Arial"/>
                <w:color w:val="000000"/>
                <w:kern w:val="0"/>
                <w:sz w:val="22"/>
              </w:rPr>
              <w:t>,</w:t>
            </w:r>
            <w:r w:rsidR="00136E4B" w:rsidRPr="00136E4B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t</w:t>
            </w:r>
            <w:r w:rsidR="00136E4B" w:rsidRPr="00136E4B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hyroid </w:t>
            </w:r>
            <w:r w:rsidR="00136E4B" w:rsidRPr="00136E4B">
              <w:rPr>
                <w:rFonts w:ascii="Arial" w:eastAsia="等线" w:hAnsi="Arial" w:cs="Arial"/>
                <w:color w:val="000000"/>
                <w:kern w:val="0"/>
                <w:sz w:val="22"/>
              </w:rPr>
              <w:t>s</w:t>
            </w:r>
            <w:r w:rsidR="00136E4B" w:rsidRPr="00136E4B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timulating </w:t>
            </w:r>
            <w:r w:rsidR="00136E4B" w:rsidRPr="00136E4B">
              <w:rPr>
                <w:rFonts w:ascii="Arial" w:eastAsia="等线" w:hAnsi="Arial" w:cs="Arial"/>
                <w:color w:val="000000"/>
                <w:kern w:val="0"/>
                <w:sz w:val="22"/>
              </w:rPr>
              <w:t>h</w:t>
            </w:r>
            <w:r w:rsidR="00136E4B" w:rsidRPr="00136E4B">
              <w:rPr>
                <w:rFonts w:ascii="Arial" w:eastAsia="等线" w:hAnsi="Arial" w:cs="Arial"/>
                <w:color w:val="000000"/>
                <w:kern w:val="0"/>
                <w:sz w:val="22"/>
              </w:rPr>
              <w:t>ormone</w:t>
            </w:r>
            <w:r w:rsidR="001B4B2C">
              <w:rPr>
                <w:rFonts w:ascii="Arial" w:eastAsia="等线" w:hAnsi="Arial" w:cs="Arial"/>
                <w:color w:val="000000"/>
                <w:kern w:val="0"/>
                <w:sz w:val="22"/>
              </w:rPr>
              <w:t>;</w:t>
            </w:r>
            <w:r w:rsidR="001B4B2C" w:rsidRPr="00136E4B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 xml:space="preserve"> </w:t>
            </w:r>
            <w:r w:rsidR="001B4B2C" w:rsidRPr="00136E4B">
              <w:rPr>
                <w:rFonts w:ascii="Arial" w:eastAsia="等线" w:hAnsi="Arial" w:cs="Arial"/>
                <w:color w:val="000000"/>
                <w:kern w:val="0"/>
                <w:sz w:val="22"/>
              </w:rPr>
              <w:t>FT3</w:t>
            </w:r>
            <w:r w:rsidR="001B4B2C" w:rsidRPr="00136E4B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, </w:t>
            </w:r>
            <w:r w:rsidR="00136E4B" w:rsidRPr="00136E4B">
              <w:rPr>
                <w:rFonts w:ascii="Arial" w:eastAsia="等线" w:hAnsi="Arial" w:cs="Arial"/>
                <w:color w:val="000000"/>
                <w:kern w:val="0"/>
                <w:sz w:val="22"/>
              </w:rPr>
              <w:t>free triiodothyronine</w:t>
            </w:r>
            <w:r w:rsidR="001B4B2C" w:rsidRPr="00136E4B">
              <w:rPr>
                <w:rFonts w:ascii="Arial" w:eastAsia="等线" w:hAnsi="Arial" w:cs="Arial"/>
                <w:color w:val="000000"/>
                <w:kern w:val="0"/>
                <w:sz w:val="22"/>
              </w:rPr>
              <w:t>;</w:t>
            </w:r>
            <w:r w:rsidR="001B4B2C" w:rsidRPr="00136E4B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 xml:space="preserve"> </w:t>
            </w:r>
            <w:r w:rsidR="001B4B2C" w:rsidRPr="00136E4B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FT4</w:t>
            </w:r>
            <w:r w:rsidR="001B4B2C" w:rsidRPr="00136E4B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, </w:t>
            </w:r>
            <w:r w:rsidR="00136E4B" w:rsidRPr="00136E4B">
              <w:rPr>
                <w:rFonts w:ascii="Arial" w:eastAsia="等线" w:hAnsi="Arial" w:cs="Arial"/>
                <w:color w:val="000000"/>
                <w:kern w:val="0"/>
                <w:sz w:val="22"/>
              </w:rPr>
              <w:t>free triiodothyronine</w:t>
            </w:r>
            <w:r w:rsidR="001B4B2C" w:rsidRPr="00136E4B">
              <w:rPr>
                <w:rFonts w:ascii="Arial" w:eastAsia="等线" w:hAnsi="Arial" w:cs="Arial"/>
                <w:color w:val="000000"/>
                <w:kern w:val="0"/>
                <w:sz w:val="22"/>
              </w:rPr>
              <w:t>;</w:t>
            </w:r>
            <w:r w:rsidR="001B4B2C" w:rsidRPr="00136E4B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 xml:space="preserve"> </w:t>
            </w:r>
            <w:r w:rsidR="001A4CAE" w:rsidRPr="00136E4B">
              <w:rPr>
                <w:rFonts w:ascii="Arial" w:eastAsia="等线" w:hAnsi="Arial" w:cs="Arial"/>
                <w:color w:val="000000"/>
                <w:kern w:val="0"/>
                <w:sz w:val="22"/>
              </w:rPr>
              <w:t>TRAb,</w:t>
            </w:r>
            <w:r w:rsidR="00136E4B" w:rsidRPr="00136E4B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</w:t>
            </w:r>
            <w:r w:rsidR="00136E4B" w:rsidRPr="00136E4B">
              <w:rPr>
                <w:rFonts w:ascii="Arial" w:eastAsia="等线" w:hAnsi="Arial" w:cs="Arial"/>
                <w:color w:val="000000"/>
                <w:kern w:val="0"/>
                <w:sz w:val="22"/>
              </w:rPr>
              <w:t>Thyroid-</w:t>
            </w:r>
            <w:r w:rsidR="00136E4B" w:rsidRPr="00136E4B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s</w:t>
            </w:r>
            <w:r w:rsidR="00136E4B" w:rsidRPr="00136E4B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timulating </w:t>
            </w:r>
            <w:r w:rsidR="00136E4B" w:rsidRPr="00136E4B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h</w:t>
            </w:r>
            <w:r w:rsidR="00136E4B" w:rsidRPr="00136E4B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ormone </w:t>
            </w:r>
            <w:r w:rsidR="00136E4B" w:rsidRPr="00136E4B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r</w:t>
            </w:r>
            <w:r w:rsidR="00136E4B" w:rsidRPr="00136E4B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eceptor </w:t>
            </w:r>
            <w:r w:rsidR="00136E4B" w:rsidRPr="00136E4B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a</w:t>
            </w:r>
            <w:r w:rsidR="00136E4B" w:rsidRPr="00136E4B">
              <w:rPr>
                <w:rFonts w:ascii="Arial" w:eastAsia="等线" w:hAnsi="Arial" w:cs="Arial"/>
                <w:color w:val="000000"/>
                <w:kern w:val="0"/>
                <w:sz w:val="22"/>
              </w:rPr>
              <w:t>ntibodies</w:t>
            </w:r>
            <w:r w:rsidR="00136E4B" w:rsidRPr="00136E4B">
              <w:rPr>
                <w:rFonts w:ascii="Arial" w:eastAsia="等线" w:hAnsi="Arial" w:cs="Arial"/>
                <w:color w:val="000000"/>
                <w:kern w:val="0"/>
                <w:sz w:val="22"/>
              </w:rPr>
              <w:t>.</w:t>
            </w:r>
          </w:p>
        </w:tc>
      </w:tr>
      <w:tr w:rsidR="00620854" w:rsidRPr="00FC3CD5" w14:paraId="734D63BB" w14:textId="77777777" w:rsidTr="001B4B2C">
        <w:trPr>
          <w:trHeight w:val="240"/>
        </w:trPr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F5C526C" w14:textId="77777777" w:rsidR="00620854" w:rsidRPr="00FC3CD5" w:rsidRDefault="00620854" w:rsidP="002833E8">
            <w:pPr>
              <w:widowControl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3D2FA44" w14:textId="68008A38" w:rsidR="00620854" w:rsidRPr="00FC3CD5" w:rsidRDefault="00620854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362F6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TSH (</w:t>
            </w:r>
            <w:proofErr w:type="spellStart"/>
            <w:r w:rsidRPr="008362F6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mIU</w:t>
            </w:r>
            <w:proofErr w:type="spellEnd"/>
            <w:r w:rsidRPr="008362F6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/L)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FD7AE17" w14:textId="748B8951" w:rsidR="00620854" w:rsidRPr="00FC3CD5" w:rsidRDefault="00620854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C43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03E625A" w14:textId="63DC6D67" w:rsidR="00620854" w:rsidRPr="00FC3CD5" w:rsidRDefault="00620854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362F6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FT3 (</w:t>
            </w:r>
            <w:proofErr w:type="spellStart"/>
            <w:r w:rsidRPr="008362F6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pmol</w:t>
            </w:r>
            <w:proofErr w:type="spellEnd"/>
            <w:r w:rsidRPr="008362F6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 xml:space="preserve"> /L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44FE0CC" w14:textId="71C677E6" w:rsidR="00620854" w:rsidRPr="00FC3CD5" w:rsidRDefault="00620854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C43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76FE499" w14:textId="0289DA8B" w:rsidR="00620854" w:rsidRPr="00FC3CD5" w:rsidRDefault="00620854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362F6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FT4 (</w:t>
            </w:r>
            <w:proofErr w:type="spellStart"/>
            <w:r w:rsidRPr="008362F6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pmol</w:t>
            </w:r>
            <w:proofErr w:type="spellEnd"/>
            <w:r w:rsidRPr="008362F6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 xml:space="preserve"> /L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AA1B067" w14:textId="594673A6" w:rsidR="00620854" w:rsidRPr="00FC3CD5" w:rsidRDefault="00620854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C43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7F92BB2" w14:textId="6B2ADFD2" w:rsidR="00620854" w:rsidRPr="00FC3CD5" w:rsidRDefault="00620854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83AD4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TRAb</w:t>
            </w:r>
            <w:r w:rsidRPr="008362F6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 xml:space="preserve"> (IU/L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D0E220E" w14:textId="4F726692" w:rsidR="00620854" w:rsidRPr="00FC3CD5" w:rsidRDefault="00620854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C43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-value</w:t>
            </w:r>
          </w:p>
        </w:tc>
      </w:tr>
      <w:tr w:rsidR="00620854" w:rsidRPr="00FC3CD5" w14:paraId="59C6D82A" w14:textId="77777777" w:rsidTr="001B4B2C">
        <w:trPr>
          <w:trHeight w:val="240"/>
        </w:trPr>
        <w:tc>
          <w:tcPr>
            <w:tcW w:w="21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7FABC" w14:textId="054343F2" w:rsidR="00620854" w:rsidRPr="00FC3CD5" w:rsidRDefault="00620854" w:rsidP="002833E8">
            <w:pPr>
              <w:widowControl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C3CD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r</w:t>
            </w:r>
            <w:r w:rsidR="00BB6868" w:rsidRPr="00BB6868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e-</w:t>
            </w:r>
            <w:r w:rsidRPr="00FC3CD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rocedure</w:t>
            </w:r>
          </w:p>
        </w:tc>
        <w:tc>
          <w:tcPr>
            <w:tcW w:w="1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AFD9A" w14:textId="143A7F55" w:rsidR="00620854" w:rsidRPr="00FC3CD5" w:rsidRDefault="00620854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085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03 (0.003-0.003)</w:t>
            </w:r>
          </w:p>
        </w:tc>
        <w:tc>
          <w:tcPr>
            <w:tcW w:w="9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FC7CD" w14:textId="6A72C78D" w:rsidR="00620854" w:rsidRPr="00FC3CD5" w:rsidRDefault="00620854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0C88E" w14:textId="0E0A6BD4" w:rsidR="00620854" w:rsidRPr="00FC3CD5" w:rsidRDefault="00620854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085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3.610 (11.600-17.280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ADB8E" w14:textId="505E5F16" w:rsidR="00620854" w:rsidRPr="00FC3CD5" w:rsidRDefault="00620854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5CCF9" w14:textId="1EF9BD52" w:rsidR="00620854" w:rsidRPr="00FC3CD5" w:rsidRDefault="00620854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085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9.230 (26.160-33.470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545FE" w14:textId="4F72BA4A" w:rsidR="00620854" w:rsidRPr="00FC3CD5" w:rsidRDefault="00620854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B23CD" w14:textId="604E59BE" w:rsidR="00620854" w:rsidRPr="00FC3CD5" w:rsidRDefault="00620854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085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9.490 (16.960-34.910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93321" w14:textId="7F6186EA" w:rsidR="00620854" w:rsidRPr="00FC3CD5" w:rsidRDefault="00620854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E76694" w:rsidRPr="00FC3CD5" w14:paraId="60C975FB" w14:textId="77777777" w:rsidTr="001B4B2C">
        <w:trPr>
          <w:trHeight w:val="240"/>
        </w:trPr>
        <w:tc>
          <w:tcPr>
            <w:tcW w:w="2112" w:type="dxa"/>
            <w:shd w:val="clear" w:color="000000" w:fill="E7E6E6"/>
            <w:noWrap/>
            <w:vAlign w:val="center"/>
            <w:hideMark/>
          </w:tcPr>
          <w:p w14:paraId="3C5FB214" w14:textId="77777777" w:rsidR="00E76694" w:rsidRPr="00FC3CD5" w:rsidRDefault="00E76694" w:rsidP="00E76694">
            <w:pPr>
              <w:widowControl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C3CD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ost-procedure 1 month</w:t>
            </w:r>
          </w:p>
        </w:tc>
        <w:tc>
          <w:tcPr>
            <w:tcW w:w="1835" w:type="dxa"/>
            <w:shd w:val="clear" w:color="000000" w:fill="E7E6E6"/>
            <w:noWrap/>
            <w:vAlign w:val="center"/>
            <w:hideMark/>
          </w:tcPr>
          <w:p w14:paraId="3E3F758B" w14:textId="78AF4E48" w:rsidR="00E76694" w:rsidRPr="00FC3CD5" w:rsidRDefault="00E76694" w:rsidP="00E7669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085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908 (0.345-3.704)</w:t>
            </w:r>
          </w:p>
        </w:tc>
        <w:tc>
          <w:tcPr>
            <w:tcW w:w="981" w:type="dxa"/>
            <w:shd w:val="clear" w:color="000000" w:fill="E7E6E6"/>
            <w:noWrap/>
            <w:vAlign w:val="center"/>
            <w:hideMark/>
          </w:tcPr>
          <w:p w14:paraId="238D2BE4" w14:textId="20FE06A7" w:rsidR="00E76694" w:rsidRPr="00FC3CD5" w:rsidRDefault="00E76694" w:rsidP="00E7669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085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.69</w:t>
            </w:r>
            <w:r w:rsidR="00BB686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X10</w:t>
            </w:r>
            <w:r w:rsidR="00345B09" w:rsidRPr="00345B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  <w:r w:rsidRPr="00345B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984" w:type="dxa"/>
            <w:shd w:val="clear" w:color="000000" w:fill="E7E6E6"/>
            <w:noWrap/>
            <w:vAlign w:val="center"/>
            <w:hideMark/>
          </w:tcPr>
          <w:p w14:paraId="79D98DDC" w14:textId="3D138F32" w:rsidR="00E76694" w:rsidRPr="00FC3CD5" w:rsidRDefault="00E76694" w:rsidP="00E7669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085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.680 (1.650-4.569)</w:t>
            </w:r>
          </w:p>
        </w:tc>
        <w:tc>
          <w:tcPr>
            <w:tcW w:w="993" w:type="dxa"/>
            <w:shd w:val="clear" w:color="000000" w:fill="E7E6E6"/>
            <w:noWrap/>
            <w:vAlign w:val="center"/>
            <w:hideMark/>
          </w:tcPr>
          <w:p w14:paraId="2A242E6E" w14:textId="7EE62106" w:rsidR="00E76694" w:rsidRPr="00FC3CD5" w:rsidRDefault="00E76694" w:rsidP="00E7669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085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.73</w:t>
            </w:r>
            <w:r w:rsidR="00BB686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X10</w:t>
            </w:r>
            <w:r w:rsidR="00345B09" w:rsidRPr="00345B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  <w:r w:rsidRPr="00345B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1984" w:type="dxa"/>
            <w:shd w:val="clear" w:color="000000" w:fill="E7E6E6"/>
            <w:noWrap/>
            <w:vAlign w:val="center"/>
            <w:hideMark/>
          </w:tcPr>
          <w:p w14:paraId="4915EF07" w14:textId="18FACD3D" w:rsidR="00E76694" w:rsidRPr="00FC3CD5" w:rsidRDefault="00E76694" w:rsidP="00E7669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085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7.840 (13.012-21.363)</w:t>
            </w:r>
          </w:p>
        </w:tc>
        <w:tc>
          <w:tcPr>
            <w:tcW w:w="992" w:type="dxa"/>
            <w:shd w:val="clear" w:color="000000" w:fill="E7E6E6"/>
            <w:noWrap/>
            <w:vAlign w:val="center"/>
            <w:hideMark/>
          </w:tcPr>
          <w:p w14:paraId="697FBACE" w14:textId="5D8DE9AD" w:rsidR="00E76694" w:rsidRPr="00FC3CD5" w:rsidRDefault="00E76694" w:rsidP="00E7669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085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.73</w:t>
            </w:r>
            <w:r w:rsidR="00BB686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X10</w:t>
            </w:r>
            <w:r w:rsidR="00345B09" w:rsidRPr="00345B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  <w:r w:rsidRPr="00345B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1985" w:type="dxa"/>
            <w:shd w:val="clear" w:color="000000" w:fill="E7E6E6"/>
            <w:noWrap/>
            <w:vAlign w:val="center"/>
            <w:hideMark/>
          </w:tcPr>
          <w:p w14:paraId="642E53D0" w14:textId="6B43D98A" w:rsidR="00E76694" w:rsidRPr="00FC3CD5" w:rsidRDefault="00E76694" w:rsidP="00E7669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766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2.933 (16.973-47.780)</w:t>
            </w:r>
          </w:p>
        </w:tc>
        <w:tc>
          <w:tcPr>
            <w:tcW w:w="992" w:type="dxa"/>
            <w:shd w:val="clear" w:color="000000" w:fill="E7E6E6"/>
            <w:noWrap/>
            <w:vAlign w:val="center"/>
            <w:hideMark/>
          </w:tcPr>
          <w:p w14:paraId="605250BD" w14:textId="14FA5AE8" w:rsidR="00E76694" w:rsidRPr="00FC3CD5" w:rsidRDefault="00E76694" w:rsidP="00E7669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766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.10</w:t>
            </w:r>
            <w:r w:rsidR="00BB686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X10</w:t>
            </w:r>
            <w:r w:rsidR="00345B09" w:rsidRPr="00345B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  <w:r w:rsidRPr="00345B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vertAlign w:val="superscript"/>
              </w:rPr>
              <w:t>7</w:t>
            </w:r>
          </w:p>
        </w:tc>
      </w:tr>
      <w:tr w:rsidR="00E76694" w:rsidRPr="00FC3CD5" w14:paraId="20BFC597" w14:textId="77777777" w:rsidTr="001B4B2C">
        <w:trPr>
          <w:trHeight w:val="240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2BC01938" w14:textId="45CA681D" w:rsidR="00E76694" w:rsidRPr="00FC3CD5" w:rsidRDefault="00E76694" w:rsidP="00E76694">
            <w:pPr>
              <w:widowControl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C3CD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ost-procedure 3 month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03943690" w14:textId="26C70DED" w:rsidR="00E76694" w:rsidRPr="00FC3CD5" w:rsidRDefault="00E76694" w:rsidP="00E7669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085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907 (1.118-2.905)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67FDF525" w14:textId="51E9685C" w:rsidR="00E76694" w:rsidRPr="00FC3CD5" w:rsidRDefault="00E76694" w:rsidP="00E7669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085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.00</w:t>
            </w:r>
            <w:r w:rsidR="00BB686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X10</w:t>
            </w:r>
            <w:r w:rsidR="00345B09" w:rsidRPr="00345B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  <w:r w:rsidRPr="00345B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4B28D8C" w14:textId="05AE3C06" w:rsidR="00E76694" w:rsidRPr="00FC3CD5" w:rsidRDefault="00E76694" w:rsidP="00E7669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085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.640 (1.690-5.970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0ECE610" w14:textId="3FCA0BD1" w:rsidR="00E76694" w:rsidRPr="00FC3CD5" w:rsidRDefault="00E76694" w:rsidP="00E7669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085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.73</w:t>
            </w:r>
            <w:r w:rsidR="00BB686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X10</w:t>
            </w:r>
            <w:r w:rsidR="00345B09" w:rsidRPr="00345B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  <w:r w:rsidRPr="00345B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B42C21D" w14:textId="37B2F717" w:rsidR="00E76694" w:rsidRPr="00FC3CD5" w:rsidRDefault="00E76694" w:rsidP="00E7669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085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3.421 (10.000-15.78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1DA542" w14:textId="284A6D7D" w:rsidR="00E76694" w:rsidRPr="00FC3CD5" w:rsidRDefault="00E76694" w:rsidP="00E7669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085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.70</w:t>
            </w:r>
            <w:r w:rsidR="00BB686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X10</w:t>
            </w:r>
            <w:r w:rsidR="00345B09" w:rsidRPr="00345B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  <w:r w:rsidRPr="00345B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B599CD6" w14:textId="4823388F" w:rsidR="00E76694" w:rsidRPr="00FC3CD5" w:rsidRDefault="00E76694" w:rsidP="00E7669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766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6.894 (13.763-33.759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E278A4" w14:textId="637E3A3D" w:rsidR="00E76694" w:rsidRPr="00FC3CD5" w:rsidRDefault="00E76694" w:rsidP="00E7669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766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.86</w:t>
            </w:r>
            <w:r w:rsidR="00BB686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X10</w:t>
            </w:r>
            <w:r w:rsidR="00345B09" w:rsidRPr="00345B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  <w:r w:rsidRPr="00345B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</w:tr>
      <w:tr w:rsidR="00620854" w:rsidRPr="00FC3CD5" w14:paraId="5B718CF0" w14:textId="77777777" w:rsidTr="001B4B2C">
        <w:trPr>
          <w:trHeight w:val="240"/>
        </w:trPr>
        <w:tc>
          <w:tcPr>
            <w:tcW w:w="2112" w:type="dxa"/>
            <w:shd w:val="clear" w:color="000000" w:fill="E7E6E6"/>
            <w:noWrap/>
            <w:vAlign w:val="center"/>
            <w:hideMark/>
          </w:tcPr>
          <w:p w14:paraId="780BE601" w14:textId="01090791" w:rsidR="00620854" w:rsidRPr="00FC3CD5" w:rsidRDefault="00620854" w:rsidP="002833E8">
            <w:pPr>
              <w:widowControl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C3CD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ost-procedure 6 month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1835" w:type="dxa"/>
            <w:shd w:val="clear" w:color="000000" w:fill="E7E6E6"/>
            <w:noWrap/>
            <w:vAlign w:val="center"/>
            <w:hideMark/>
          </w:tcPr>
          <w:p w14:paraId="7B839E62" w14:textId="2565E336" w:rsidR="00620854" w:rsidRPr="00FC3CD5" w:rsidRDefault="00620854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085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.301 (2.270-4.408)</w:t>
            </w:r>
          </w:p>
        </w:tc>
        <w:tc>
          <w:tcPr>
            <w:tcW w:w="981" w:type="dxa"/>
            <w:shd w:val="clear" w:color="000000" w:fill="E7E6E6"/>
            <w:noWrap/>
            <w:vAlign w:val="center"/>
            <w:hideMark/>
          </w:tcPr>
          <w:p w14:paraId="036016B5" w14:textId="4010F8A1" w:rsidR="00620854" w:rsidRPr="00FC3CD5" w:rsidRDefault="00620854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085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.83</w:t>
            </w:r>
            <w:r w:rsidR="00BB686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X10</w:t>
            </w:r>
            <w:r w:rsidR="00345B09" w:rsidRPr="00345B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  <w:r w:rsidRPr="00345B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984" w:type="dxa"/>
            <w:shd w:val="clear" w:color="000000" w:fill="E7E6E6"/>
            <w:noWrap/>
            <w:vAlign w:val="center"/>
            <w:hideMark/>
          </w:tcPr>
          <w:p w14:paraId="1853D009" w14:textId="4F4EBA1C" w:rsidR="00620854" w:rsidRPr="00FC3CD5" w:rsidRDefault="00620854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085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.210 (3.412-6.450)</w:t>
            </w:r>
          </w:p>
        </w:tc>
        <w:tc>
          <w:tcPr>
            <w:tcW w:w="993" w:type="dxa"/>
            <w:shd w:val="clear" w:color="000000" w:fill="E7E6E6"/>
            <w:noWrap/>
            <w:vAlign w:val="center"/>
            <w:hideMark/>
          </w:tcPr>
          <w:p w14:paraId="6260982C" w14:textId="0B7A143D" w:rsidR="00620854" w:rsidRPr="00FC3CD5" w:rsidRDefault="00620854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085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.00</w:t>
            </w:r>
            <w:r w:rsidR="00BB686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X10</w:t>
            </w:r>
            <w:r w:rsidR="00345B09" w:rsidRPr="00345B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  <w:r w:rsidRPr="00345B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984" w:type="dxa"/>
            <w:shd w:val="clear" w:color="000000" w:fill="E7E6E6"/>
            <w:noWrap/>
            <w:vAlign w:val="center"/>
            <w:hideMark/>
          </w:tcPr>
          <w:p w14:paraId="2EBAC4F3" w14:textId="3C053F81" w:rsidR="00620854" w:rsidRPr="00FC3CD5" w:rsidRDefault="00620854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085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7.230 (9.520-19.840)</w:t>
            </w:r>
          </w:p>
        </w:tc>
        <w:tc>
          <w:tcPr>
            <w:tcW w:w="992" w:type="dxa"/>
            <w:shd w:val="clear" w:color="000000" w:fill="E7E6E6"/>
            <w:noWrap/>
            <w:vAlign w:val="center"/>
            <w:hideMark/>
          </w:tcPr>
          <w:p w14:paraId="4E226682" w14:textId="4A570D81" w:rsidR="00620854" w:rsidRPr="00FC3CD5" w:rsidRDefault="00620854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085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.70</w:t>
            </w:r>
            <w:r w:rsidR="00BB686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X10</w:t>
            </w:r>
            <w:r w:rsidR="00345B09" w:rsidRPr="00345B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  <w:r w:rsidRPr="00345B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985" w:type="dxa"/>
            <w:shd w:val="clear" w:color="000000" w:fill="E7E6E6"/>
            <w:noWrap/>
            <w:vAlign w:val="center"/>
            <w:hideMark/>
          </w:tcPr>
          <w:p w14:paraId="18C366F7" w14:textId="79643DC5" w:rsidR="00620854" w:rsidRPr="00FC3CD5" w:rsidRDefault="00620854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085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.110 (1.320-7.980)</w:t>
            </w:r>
          </w:p>
        </w:tc>
        <w:tc>
          <w:tcPr>
            <w:tcW w:w="992" w:type="dxa"/>
            <w:shd w:val="clear" w:color="000000" w:fill="E7E6E6"/>
            <w:noWrap/>
            <w:vAlign w:val="center"/>
            <w:hideMark/>
          </w:tcPr>
          <w:p w14:paraId="1B51CE20" w14:textId="7C8D2CB1" w:rsidR="00620854" w:rsidRPr="00FC3CD5" w:rsidRDefault="00620854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085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.73</w:t>
            </w:r>
            <w:r w:rsidR="00BB686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X10</w:t>
            </w:r>
            <w:r w:rsidR="00345B09" w:rsidRPr="00345B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  <w:r w:rsidRPr="00345B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vertAlign w:val="superscript"/>
              </w:rPr>
              <w:t>9</w:t>
            </w:r>
          </w:p>
        </w:tc>
      </w:tr>
      <w:tr w:rsidR="00620854" w:rsidRPr="00FC3CD5" w14:paraId="6116F4D8" w14:textId="77777777" w:rsidTr="001B4B2C">
        <w:trPr>
          <w:trHeight w:val="240"/>
        </w:trPr>
        <w:tc>
          <w:tcPr>
            <w:tcW w:w="21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8ACCE" w14:textId="5273EFC9" w:rsidR="00620854" w:rsidRPr="00FC3CD5" w:rsidRDefault="00620854" w:rsidP="002833E8">
            <w:pPr>
              <w:widowControl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C3CD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ost-procedure 12 month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18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A179A" w14:textId="73AB42D4" w:rsidR="00620854" w:rsidRPr="00FC3CD5" w:rsidRDefault="00620854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085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.752 (0.523-4.400)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854B2" w14:textId="64537FE9" w:rsidR="00620854" w:rsidRPr="00FC3CD5" w:rsidRDefault="00620854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085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.69</w:t>
            </w:r>
            <w:r w:rsidR="00BB686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X10</w:t>
            </w:r>
            <w:r w:rsidR="00345B09" w:rsidRPr="00345B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  <w:r w:rsidRPr="00345B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62420" w14:textId="552D890F" w:rsidR="00620854" w:rsidRPr="00FC3CD5" w:rsidRDefault="00620854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085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.356 (3.090-5.160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4DC4E" w14:textId="6979BAFF" w:rsidR="00620854" w:rsidRPr="00FC3CD5" w:rsidRDefault="00620854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085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.73</w:t>
            </w:r>
            <w:r w:rsidR="00BB686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X10</w:t>
            </w:r>
            <w:r w:rsidR="00345B09" w:rsidRPr="00345B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  <w:r w:rsidRPr="00345B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47FC4" w14:textId="4520E728" w:rsidR="00620854" w:rsidRPr="00FC3CD5" w:rsidRDefault="00620854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085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6.150 (9.880-21.665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65D77" w14:textId="08ADF771" w:rsidR="00620854" w:rsidRPr="00FC3CD5" w:rsidRDefault="00620854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085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.73</w:t>
            </w:r>
            <w:r w:rsidR="00BB686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X10</w:t>
            </w:r>
            <w:r w:rsidR="00345B09" w:rsidRPr="00345B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  <w:r w:rsidRPr="00345B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C8135" w14:textId="32F2D8B7" w:rsidR="00620854" w:rsidRPr="00FC3CD5" w:rsidRDefault="00620854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085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430 (0.878-5.588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5CC70" w14:textId="4EF89024" w:rsidR="00620854" w:rsidRPr="00FC3CD5" w:rsidRDefault="00620854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085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12</w:t>
            </w:r>
            <w:r w:rsidR="00BB686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X10</w:t>
            </w:r>
            <w:r w:rsidR="00345B09" w:rsidRPr="00345B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  <w:r w:rsidRPr="00345B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vertAlign w:val="superscript"/>
              </w:rPr>
              <w:t>8</w:t>
            </w:r>
          </w:p>
        </w:tc>
      </w:tr>
      <w:tr w:rsidR="00620854" w:rsidRPr="00FC3CD5" w14:paraId="385034F3" w14:textId="77777777" w:rsidTr="001B4B2C">
        <w:trPr>
          <w:trHeight w:val="240"/>
        </w:trPr>
        <w:tc>
          <w:tcPr>
            <w:tcW w:w="13858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D5133E" w14:textId="1B0B2C21" w:rsidR="00620854" w:rsidRPr="007C4351" w:rsidRDefault="00620854" w:rsidP="00F0545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C3CD5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Supplementary Table </w:t>
            </w:r>
            <w:r w:rsidR="00E86E9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7</w:t>
            </w:r>
            <w:r w:rsidRPr="00FC3CD5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. </w:t>
            </w:r>
            <w:r w:rsidRPr="00FC3CD5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The change of the thyroid hormones after MWA (n = 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1</w:t>
            </w:r>
            <w:r w:rsidRPr="00FC3CD5">
              <w:rPr>
                <w:rFonts w:ascii="Arial" w:eastAsia="等线" w:hAnsi="Arial" w:cs="Arial"/>
                <w:color w:val="000000"/>
                <w:kern w:val="0"/>
                <w:sz w:val="22"/>
              </w:rPr>
              <w:t>).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</w:t>
            </w:r>
            <w:r w:rsidRPr="0039072D">
              <w:rPr>
                <w:rFonts w:ascii="Arial" w:hAnsi="Arial" w:cs="Arial"/>
                <w:sz w:val="22"/>
                <w:szCs w:val="24"/>
              </w:rPr>
              <w:t xml:space="preserve">Differences between </w:t>
            </w:r>
            <w:r>
              <w:rPr>
                <w:rFonts w:ascii="Arial" w:hAnsi="Arial" w:cs="Arial" w:hint="eastAsia"/>
                <w:sz w:val="22"/>
                <w:szCs w:val="24"/>
              </w:rPr>
              <w:t>the</w:t>
            </w:r>
            <w:r w:rsidRPr="0039072D">
              <w:rPr>
                <w:rFonts w:ascii="Arial" w:hAnsi="Arial" w:cs="Arial"/>
                <w:sz w:val="22"/>
                <w:szCs w:val="24"/>
              </w:rPr>
              <w:t xml:space="preserve"> two groups are tested using </w:t>
            </w:r>
            <w:r>
              <w:rPr>
                <w:rFonts w:ascii="Arial" w:hAnsi="Arial" w:cs="Arial" w:hint="eastAsia"/>
                <w:sz w:val="22"/>
                <w:szCs w:val="24"/>
              </w:rPr>
              <w:t>the</w:t>
            </w:r>
            <w:r>
              <w:rPr>
                <w:rFonts w:ascii="Arial" w:hAnsi="Arial" w:cs="Arial"/>
                <w:sz w:val="22"/>
                <w:szCs w:val="24"/>
              </w:rPr>
              <w:t xml:space="preserve"> </w:t>
            </w:r>
            <w:r w:rsidRPr="0039072D">
              <w:rPr>
                <w:rFonts w:ascii="Arial" w:hAnsi="Arial" w:cs="Arial"/>
                <w:sz w:val="22"/>
                <w:szCs w:val="24"/>
              </w:rPr>
              <w:t xml:space="preserve">paired </w:t>
            </w:r>
            <w:r>
              <w:rPr>
                <w:rFonts w:ascii="Arial" w:hAnsi="Arial" w:cs="Arial"/>
                <w:sz w:val="22"/>
                <w:szCs w:val="24"/>
              </w:rPr>
              <w:t>W</w:t>
            </w:r>
            <w:r>
              <w:rPr>
                <w:rFonts w:ascii="Arial" w:hAnsi="Arial" w:cs="Arial" w:hint="eastAsia"/>
                <w:sz w:val="22"/>
                <w:szCs w:val="24"/>
              </w:rPr>
              <w:t>ilcoxon</w:t>
            </w:r>
            <w:r>
              <w:rPr>
                <w:rFonts w:ascii="Arial" w:hAnsi="Arial" w:cs="Arial"/>
                <w:sz w:val="22"/>
                <w:szCs w:val="24"/>
              </w:rPr>
              <w:t xml:space="preserve"> test.</w:t>
            </w:r>
            <w:r w:rsidR="001B4B2C" w:rsidRPr="00FC3CD5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</w:t>
            </w:r>
            <w:r w:rsidR="001B4B2C" w:rsidRPr="00FC3CD5">
              <w:rPr>
                <w:rFonts w:ascii="Arial" w:eastAsia="等线" w:hAnsi="Arial" w:cs="Arial"/>
                <w:color w:val="000000"/>
                <w:kern w:val="0"/>
                <w:sz w:val="22"/>
              </w:rPr>
              <w:t>MWA</w:t>
            </w:r>
            <w:r w:rsidR="001B4B2C">
              <w:rPr>
                <w:rFonts w:ascii="Arial" w:eastAsia="等线" w:hAnsi="Arial" w:cs="Arial"/>
                <w:color w:val="000000"/>
                <w:kern w:val="0"/>
                <w:sz w:val="22"/>
              </w:rPr>
              <w:t>,</w:t>
            </w:r>
            <w:r w:rsidR="00136E4B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</w:t>
            </w:r>
            <w:r w:rsidR="00136E4B" w:rsidRPr="00136E4B">
              <w:rPr>
                <w:rFonts w:ascii="Arial" w:eastAsia="等线" w:hAnsi="Arial" w:cs="Arial"/>
                <w:color w:val="000000"/>
                <w:kern w:val="0"/>
                <w:sz w:val="22"/>
              </w:rPr>
              <w:t>microwave ablation</w:t>
            </w:r>
            <w:r w:rsidR="00136E4B">
              <w:rPr>
                <w:rFonts w:ascii="Arial" w:eastAsia="等线" w:hAnsi="Arial" w:cs="Arial"/>
                <w:color w:val="000000"/>
                <w:kern w:val="0"/>
                <w:sz w:val="22"/>
              </w:rPr>
              <w:t>;</w:t>
            </w:r>
            <w:r w:rsidR="00136E4B" w:rsidRPr="00136E4B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</w:t>
            </w:r>
            <w:r w:rsidR="00136E4B" w:rsidRPr="001B4B2C">
              <w:rPr>
                <w:rFonts w:ascii="Arial" w:eastAsia="等线" w:hAnsi="Arial" w:cs="Arial"/>
                <w:color w:val="000000"/>
                <w:kern w:val="0"/>
                <w:sz w:val="22"/>
              </w:rPr>
              <w:t>TSH</w:t>
            </w:r>
            <w:r w:rsidR="00136E4B">
              <w:rPr>
                <w:rFonts w:ascii="Arial" w:eastAsia="等线" w:hAnsi="Arial" w:cs="Arial"/>
                <w:color w:val="000000"/>
                <w:kern w:val="0"/>
                <w:sz w:val="22"/>
              </w:rPr>
              <w:t>,</w:t>
            </w:r>
            <w:r w:rsidR="00136E4B" w:rsidRPr="00136E4B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thyroid stimulating hormone</w:t>
            </w:r>
            <w:r w:rsidR="00136E4B">
              <w:rPr>
                <w:rFonts w:ascii="Arial" w:eastAsia="等线" w:hAnsi="Arial" w:cs="Arial"/>
                <w:color w:val="000000"/>
                <w:kern w:val="0"/>
                <w:sz w:val="22"/>
              </w:rPr>
              <w:t>;</w:t>
            </w:r>
            <w:r w:rsidR="00136E4B" w:rsidRPr="00136E4B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 xml:space="preserve"> </w:t>
            </w:r>
            <w:r w:rsidR="00136E4B" w:rsidRPr="00136E4B">
              <w:rPr>
                <w:rFonts w:ascii="Arial" w:eastAsia="等线" w:hAnsi="Arial" w:cs="Arial"/>
                <w:color w:val="000000"/>
                <w:kern w:val="0"/>
                <w:sz w:val="22"/>
              </w:rPr>
              <w:t>FT3, free triiodothyronine;</w:t>
            </w:r>
            <w:r w:rsidR="00136E4B" w:rsidRPr="00136E4B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 xml:space="preserve"> FT4</w:t>
            </w:r>
            <w:r w:rsidR="00136E4B" w:rsidRPr="00136E4B">
              <w:rPr>
                <w:rFonts w:ascii="Arial" w:eastAsia="等线" w:hAnsi="Arial" w:cs="Arial"/>
                <w:color w:val="000000"/>
                <w:kern w:val="0"/>
                <w:sz w:val="22"/>
              </w:rPr>
              <w:t>, free triiodothyronine;</w:t>
            </w:r>
            <w:r w:rsidR="00136E4B" w:rsidRPr="00136E4B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 xml:space="preserve"> </w:t>
            </w:r>
            <w:r w:rsidR="001A4CAE" w:rsidRPr="00136E4B">
              <w:rPr>
                <w:rFonts w:ascii="Arial" w:eastAsia="等线" w:hAnsi="Arial" w:cs="Arial"/>
                <w:color w:val="000000"/>
                <w:kern w:val="0"/>
                <w:sz w:val="22"/>
              </w:rPr>
              <w:t>TRAb,</w:t>
            </w:r>
            <w:r w:rsidR="00136E4B" w:rsidRPr="00136E4B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Thyroid-</w:t>
            </w:r>
            <w:r w:rsidR="00136E4B" w:rsidRPr="00136E4B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s</w:t>
            </w:r>
            <w:r w:rsidR="00136E4B" w:rsidRPr="00136E4B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timulating </w:t>
            </w:r>
            <w:r w:rsidR="00136E4B" w:rsidRPr="00136E4B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h</w:t>
            </w:r>
            <w:r w:rsidR="00136E4B" w:rsidRPr="00136E4B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ormone </w:t>
            </w:r>
            <w:r w:rsidR="00136E4B" w:rsidRPr="00136E4B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r</w:t>
            </w:r>
            <w:r w:rsidR="00136E4B" w:rsidRPr="00136E4B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eceptor </w:t>
            </w:r>
            <w:r w:rsidR="00136E4B" w:rsidRPr="00136E4B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a</w:t>
            </w:r>
            <w:r w:rsidR="00136E4B" w:rsidRPr="00136E4B">
              <w:rPr>
                <w:rFonts w:ascii="Arial" w:eastAsia="等线" w:hAnsi="Arial" w:cs="Arial"/>
                <w:color w:val="000000"/>
                <w:kern w:val="0"/>
                <w:sz w:val="22"/>
              </w:rPr>
              <w:t>ntibodies.</w:t>
            </w:r>
          </w:p>
        </w:tc>
      </w:tr>
      <w:tr w:rsidR="00620854" w:rsidRPr="00FC3CD5" w14:paraId="2D69229C" w14:textId="77777777" w:rsidTr="001B4B2C">
        <w:trPr>
          <w:trHeight w:val="240"/>
        </w:trPr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0C51777" w14:textId="77777777" w:rsidR="00620854" w:rsidRPr="00FC3CD5" w:rsidRDefault="00620854" w:rsidP="002833E8">
            <w:pPr>
              <w:widowControl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4220AF9" w14:textId="5FED1D79" w:rsidR="00620854" w:rsidRPr="00FC3CD5" w:rsidRDefault="00620854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362F6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TSH (</w:t>
            </w:r>
            <w:proofErr w:type="spellStart"/>
            <w:r w:rsidRPr="008362F6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mIU</w:t>
            </w:r>
            <w:proofErr w:type="spellEnd"/>
            <w:r w:rsidRPr="008362F6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/L)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90BA4A9" w14:textId="7E2C3417" w:rsidR="00620854" w:rsidRPr="00FC3CD5" w:rsidRDefault="00620854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C43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EB8B5B2" w14:textId="776761D5" w:rsidR="00620854" w:rsidRPr="00FC3CD5" w:rsidRDefault="00620854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362F6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FT3 (</w:t>
            </w:r>
            <w:proofErr w:type="spellStart"/>
            <w:r w:rsidRPr="008362F6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pmol</w:t>
            </w:r>
            <w:proofErr w:type="spellEnd"/>
            <w:r w:rsidRPr="008362F6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 xml:space="preserve"> /L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F1F4062" w14:textId="387D89C4" w:rsidR="00620854" w:rsidRPr="00FC3CD5" w:rsidRDefault="00620854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C43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CF5DDD1" w14:textId="0F1F3951" w:rsidR="00620854" w:rsidRPr="00FC3CD5" w:rsidRDefault="00620854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362F6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FT4 (</w:t>
            </w:r>
            <w:proofErr w:type="spellStart"/>
            <w:r w:rsidRPr="008362F6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pmol</w:t>
            </w:r>
            <w:proofErr w:type="spellEnd"/>
            <w:r w:rsidRPr="008362F6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 xml:space="preserve"> /L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F4BA28B" w14:textId="6EAF7FFE" w:rsidR="00620854" w:rsidRPr="00FC3CD5" w:rsidRDefault="00620854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C43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3A7A602" w14:textId="3CAECD33" w:rsidR="00620854" w:rsidRPr="00FC3CD5" w:rsidRDefault="00620854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83AD4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TRAb</w:t>
            </w:r>
            <w:r w:rsidRPr="008362F6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 xml:space="preserve"> (IU/L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19869C7" w14:textId="7B7412A1" w:rsidR="00620854" w:rsidRPr="00FC3CD5" w:rsidRDefault="00620854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C43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-value</w:t>
            </w:r>
          </w:p>
        </w:tc>
      </w:tr>
      <w:tr w:rsidR="00620854" w:rsidRPr="00FC3CD5" w14:paraId="52C0E06F" w14:textId="77777777" w:rsidTr="001B4B2C">
        <w:trPr>
          <w:trHeight w:val="240"/>
        </w:trPr>
        <w:tc>
          <w:tcPr>
            <w:tcW w:w="21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1745E" w14:textId="64AABDE1" w:rsidR="00620854" w:rsidRPr="00FC3CD5" w:rsidRDefault="00620854" w:rsidP="002833E8">
            <w:pPr>
              <w:widowControl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B686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r</w:t>
            </w:r>
            <w:r w:rsidR="00BB6868" w:rsidRPr="00BB6868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e-</w:t>
            </w:r>
            <w:r w:rsidRPr="00FC3CD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rocedure</w:t>
            </w:r>
          </w:p>
        </w:tc>
        <w:tc>
          <w:tcPr>
            <w:tcW w:w="1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A0EBD" w14:textId="14BE4307" w:rsidR="00620854" w:rsidRPr="00FC3CD5" w:rsidRDefault="00620854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085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03 (0.003-0.003)</w:t>
            </w:r>
          </w:p>
        </w:tc>
        <w:tc>
          <w:tcPr>
            <w:tcW w:w="9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46BA2" w14:textId="7476D7C2" w:rsidR="00620854" w:rsidRPr="00FC3CD5" w:rsidRDefault="00620854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2132D" w14:textId="37BF087B" w:rsidR="00620854" w:rsidRPr="00FC3CD5" w:rsidRDefault="00620854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085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3.490 (12.030-15.240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65958" w14:textId="5E015716" w:rsidR="00620854" w:rsidRPr="00FC3CD5" w:rsidRDefault="00620854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E876B" w14:textId="5E1C4CFB" w:rsidR="00620854" w:rsidRPr="00FC3CD5" w:rsidRDefault="00620854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085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2.180 (27.630-36.451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DF6D9" w14:textId="2677D3B4" w:rsidR="00620854" w:rsidRPr="00FC3CD5" w:rsidRDefault="00620854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3E103" w14:textId="7AE70ABB" w:rsidR="00620854" w:rsidRPr="00FC3CD5" w:rsidRDefault="00620854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085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1.870 (29.454-38.454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C056E" w14:textId="16571971" w:rsidR="00620854" w:rsidRPr="00FC3CD5" w:rsidRDefault="00620854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E76694" w:rsidRPr="00E76694" w14:paraId="30F14F5E" w14:textId="77777777" w:rsidTr="001B4B2C">
        <w:trPr>
          <w:trHeight w:val="240"/>
        </w:trPr>
        <w:tc>
          <w:tcPr>
            <w:tcW w:w="2112" w:type="dxa"/>
            <w:shd w:val="clear" w:color="000000" w:fill="E7E6E6"/>
            <w:noWrap/>
            <w:vAlign w:val="center"/>
            <w:hideMark/>
          </w:tcPr>
          <w:p w14:paraId="4C6EE5E7" w14:textId="77777777" w:rsidR="00E76694" w:rsidRPr="00FC3CD5" w:rsidRDefault="00E76694" w:rsidP="00E76694">
            <w:pPr>
              <w:widowControl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C3CD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ost-procedure 1 month</w:t>
            </w:r>
          </w:p>
        </w:tc>
        <w:tc>
          <w:tcPr>
            <w:tcW w:w="1835" w:type="dxa"/>
            <w:shd w:val="clear" w:color="000000" w:fill="E7E6E6"/>
            <w:noWrap/>
            <w:vAlign w:val="center"/>
            <w:hideMark/>
          </w:tcPr>
          <w:p w14:paraId="5576B81E" w14:textId="15EB6C61" w:rsidR="00E76694" w:rsidRPr="00FC3CD5" w:rsidRDefault="00E76694" w:rsidP="00E7669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085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.956 (1.989-3.923)</w:t>
            </w:r>
          </w:p>
        </w:tc>
        <w:tc>
          <w:tcPr>
            <w:tcW w:w="981" w:type="dxa"/>
            <w:shd w:val="clear" w:color="000000" w:fill="E7E6E6"/>
            <w:noWrap/>
            <w:vAlign w:val="center"/>
            <w:hideMark/>
          </w:tcPr>
          <w:p w14:paraId="468231A3" w14:textId="4FAF0571" w:rsidR="00E76694" w:rsidRPr="00FC3CD5" w:rsidRDefault="00E76694" w:rsidP="00E7669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085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.40</w:t>
            </w:r>
            <w:r w:rsidR="00BB686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X10</w:t>
            </w:r>
            <w:r w:rsidR="00345B09" w:rsidRPr="00345B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  <w:r w:rsidRPr="00345B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984" w:type="dxa"/>
            <w:shd w:val="clear" w:color="000000" w:fill="E7E6E6"/>
            <w:noWrap/>
            <w:vAlign w:val="center"/>
            <w:hideMark/>
          </w:tcPr>
          <w:p w14:paraId="0BB712C9" w14:textId="156EE930" w:rsidR="00E76694" w:rsidRPr="00FC3CD5" w:rsidRDefault="00E76694" w:rsidP="00E7669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085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.180 (2.290-6.343)</w:t>
            </w:r>
          </w:p>
        </w:tc>
        <w:tc>
          <w:tcPr>
            <w:tcW w:w="993" w:type="dxa"/>
            <w:shd w:val="clear" w:color="000000" w:fill="E7E6E6"/>
            <w:noWrap/>
            <w:vAlign w:val="center"/>
            <w:hideMark/>
          </w:tcPr>
          <w:p w14:paraId="095850F6" w14:textId="33B4878C" w:rsidR="00E76694" w:rsidRPr="00FC3CD5" w:rsidRDefault="00E76694" w:rsidP="00E7669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085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.54</w:t>
            </w:r>
            <w:r w:rsidR="00BB686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X10</w:t>
            </w:r>
            <w:r w:rsidR="00345B09" w:rsidRPr="00345B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  <w:r w:rsidRPr="00345B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1984" w:type="dxa"/>
            <w:shd w:val="clear" w:color="000000" w:fill="E7E6E6"/>
            <w:noWrap/>
            <w:vAlign w:val="center"/>
            <w:hideMark/>
          </w:tcPr>
          <w:p w14:paraId="1C2699BA" w14:textId="22F11A81" w:rsidR="00E76694" w:rsidRPr="00FC3CD5" w:rsidRDefault="00E76694" w:rsidP="00E7669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085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.770 (7.290-16.240)</w:t>
            </w:r>
          </w:p>
        </w:tc>
        <w:tc>
          <w:tcPr>
            <w:tcW w:w="992" w:type="dxa"/>
            <w:shd w:val="clear" w:color="000000" w:fill="E7E6E6"/>
            <w:noWrap/>
            <w:vAlign w:val="center"/>
            <w:hideMark/>
          </w:tcPr>
          <w:p w14:paraId="0FE43C6E" w14:textId="075B5EA9" w:rsidR="00E76694" w:rsidRPr="00FC3CD5" w:rsidRDefault="00E76694" w:rsidP="00E7669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085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.54</w:t>
            </w:r>
            <w:r w:rsidR="00BB686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X10</w:t>
            </w:r>
            <w:r w:rsidR="00345B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  <w:r w:rsidRPr="00345B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1985" w:type="dxa"/>
            <w:shd w:val="clear" w:color="000000" w:fill="E7E6E6"/>
            <w:noWrap/>
            <w:vAlign w:val="center"/>
            <w:hideMark/>
          </w:tcPr>
          <w:p w14:paraId="41EF02DB" w14:textId="2B9402CC" w:rsidR="00E76694" w:rsidRPr="00FC3CD5" w:rsidRDefault="00E76694" w:rsidP="00E7669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766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7.570 (28.427-43.028)</w:t>
            </w:r>
          </w:p>
        </w:tc>
        <w:tc>
          <w:tcPr>
            <w:tcW w:w="992" w:type="dxa"/>
            <w:shd w:val="clear" w:color="000000" w:fill="E7E6E6"/>
            <w:noWrap/>
            <w:vAlign w:val="center"/>
            <w:hideMark/>
          </w:tcPr>
          <w:p w14:paraId="094D5C8F" w14:textId="04F7DBB6" w:rsidR="00E76694" w:rsidRPr="00FC3CD5" w:rsidRDefault="00E76694" w:rsidP="00E7669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766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.54</w:t>
            </w:r>
            <w:r w:rsidR="00BB686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X10</w:t>
            </w:r>
            <w:r w:rsidR="00345B09" w:rsidRPr="00345B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  <w:r w:rsidRPr="00345B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vertAlign w:val="superscript"/>
              </w:rPr>
              <w:t>6</w:t>
            </w:r>
          </w:p>
        </w:tc>
      </w:tr>
      <w:tr w:rsidR="00E76694" w:rsidRPr="00E76694" w14:paraId="27C1F34D" w14:textId="77777777" w:rsidTr="001B4B2C">
        <w:trPr>
          <w:trHeight w:val="240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347E8D2F" w14:textId="44C2CF02" w:rsidR="00E76694" w:rsidRPr="00FC3CD5" w:rsidRDefault="00E76694" w:rsidP="00E76694">
            <w:pPr>
              <w:widowControl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C3CD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ost-procedure 3 month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75FB1B36" w14:textId="68231142" w:rsidR="00E76694" w:rsidRPr="00FC3CD5" w:rsidRDefault="00E76694" w:rsidP="00E7669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085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.121 (1.095-4.408)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3D4FF056" w14:textId="2E4C75F0" w:rsidR="00E76694" w:rsidRPr="00FC3CD5" w:rsidRDefault="00E76694" w:rsidP="00E7669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085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.40</w:t>
            </w:r>
            <w:r w:rsidR="00BB686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X10</w:t>
            </w:r>
            <w:r w:rsidR="00345B09" w:rsidRPr="00345B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  <w:r w:rsidRPr="00345B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EC3E7B0" w14:textId="6DF54D97" w:rsidR="00E76694" w:rsidRPr="00FC3CD5" w:rsidRDefault="00E76694" w:rsidP="00E7669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085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.732 (3.800-5.460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C9C199C" w14:textId="2FC0C2B4" w:rsidR="00E76694" w:rsidRPr="00FC3CD5" w:rsidRDefault="00E76694" w:rsidP="00E7669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085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.54</w:t>
            </w:r>
            <w:r w:rsidR="00BB686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X10</w:t>
            </w:r>
            <w:r w:rsidR="00345B09" w:rsidRPr="00345B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  <w:r w:rsidRPr="00345B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B8F6B3D" w14:textId="743D25A0" w:rsidR="00E76694" w:rsidRPr="00FC3CD5" w:rsidRDefault="00E76694" w:rsidP="00E7669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085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7.780 (10.380-21.57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11B67D" w14:textId="784D6C78" w:rsidR="00E76694" w:rsidRPr="00FC3CD5" w:rsidRDefault="00E76694" w:rsidP="00E7669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085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.54</w:t>
            </w:r>
            <w:r w:rsidR="00BB686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X10</w:t>
            </w:r>
            <w:r w:rsidR="00345B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  <w:r w:rsidRPr="00345B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A929D24" w14:textId="5C53878E" w:rsidR="00E76694" w:rsidRPr="00FC3CD5" w:rsidRDefault="00E76694" w:rsidP="00E7669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766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7.577 (12.332-28.766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A37612" w14:textId="6933D824" w:rsidR="00E76694" w:rsidRPr="00FC3CD5" w:rsidRDefault="00E76694" w:rsidP="00E7669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766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.68</w:t>
            </w:r>
            <w:r w:rsidR="00BB686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X10</w:t>
            </w:r>
            <w:r w:rsidR="00345B09" w:rsidRPr="00345B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  <w:r w:rsidRPr="00345B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vertAlign w:val="superscript"/>
              </w:rPr>
              <w:t>5</w:t>
            </w:r>
          </w:p>
        </w:tc>
      </w:tr>
      <w:tr w:rsidR="00620854" w:rsidRPr="00FC3CD5" w14:paraId="25CBFA77" w14:textId="77777777" w:rsidTr="001B4B2C">
        <w:trPr>
          <w:trHeight w:val="240"/>
        </w:trPr>
        <w:tc>
          <w:tcPr>
            <w:tcW w:w="2112" w:type="dxa"/>
            <w:shd w:val="clear" w:color="000000" w:fill="E7E6E6"/>
            <w:noWrap/>
            <w:vAlign w:val="center"/>
            <w:hideMark/>
          </w:tcPr>
          <w:p w14:paraId="569FA03F" w14:textId="008C4EA1" w:rsidR="00620854" w:rsidRPr="00FC3CD5" w:rsidRDefault="00620854" w:rsidP="002833E8">
            <w:pPr>
              <w:widowControl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C3CD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ost-procedure 6 month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1835" w:type="dxa"/>
            <w:shd w:val="clear" w:color="000000" w:fill="E7E6E6"/>
            <w:noWrap/>
            <w:vAlign w:val="center"/>
            <w:hideMark/>
          </w:tcPr>
          <w:p w14:paraId="44D37178" w14:textId="041B717F" w:rsidR="00620854" w:rsidRPr="00FC3CD5" w:rsidRDefault="00620854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085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.393 (1.663-4.500)</w:t>
            </w:r>
          </w:p>
        </w:tc>
        <w:tc>
          <w:tcPr>
            <w:tcW w:w="981" w:type="dxa"/>
            <w:shd w:val="clear" w:color="000000" w:fill="E7E6E6"/>
            <w:noWrap/>
            <w:vAlign w:val="center"/>
            <w:hideMark/>
          </w:tcPr>
          <w:p w14:paraId="7EB4E799" w14:textId="77FE2E5F" w:rsidR="00620854" w:rsidRPr="00FC3CD5" w:rsidRDefault="00620854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085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.35</w:t>
            </w:r>
            <w:r w:rsidR="00BB686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X10</w:t>
            </w:r>
            <w:r w:rsidR="00345B09" w:rsidRPr="00345B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  <w:r w:rsidRPr="00345B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984" w:type="dxa"/>
            <w:shd w:val="clear" w:color="000000" w:fill="E7E6E6"/>
            <w:noWrap/>
            <w:vAlign w:val="center"/>
            <w:hideMark/>
          </w:tcPr>
          <w:p w14:paraId="7D25E512" w14:textId="6C84DBA4" w:rsidR="00620854" w:rsidRPr="00FC3CD5" w:rsidRDefault="00620854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085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.690 (2.410-5.900)</w:t>
            </w:r>
          </w:p>
        </w:tc>
        <w:tc>
          <w:tcPr>
            <w:tcW w:w="993" w:type="dxa"/>
            <w:shd w:val="clear" w:color="000000" w:fill="E7E6E6"/>
            <w:noWrap/>
            <w:vAlign w:val="center"/>
            <w:hideMark/>
          </w:tcPr>
          <w:p w14:paraId="31D1D38F" w14:textId="10FA39C0" w:rsidR="00620854" w:rsidRPr="00FC3CD5" w:rsidRDefault="00620854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085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.54</w:t>
            </w:r>
            <w:r w:rsidR="00BB686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X10</w:t>
            </w:r>
            <w:r w:rsidR="00345B09" w:rsidRPr="00345B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  <w:r w:rsidRPr="00345B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1984" w:type="dxa"/>
            <w:shd w:val="clear" w:color="000000" w:fill="E7E6E6"/>
            <w:noWrap/>
            <w:vAlign w:val="center"/>
            <w:hideMark/>
          </w:tcPr>
          <w:p w14:paraId="59ADDDB4" w14:textId="7ABCB407" w:rsidR="00620854" w:rsidRPr="00FC3CD5" w:rsidRDefault="00620854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085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7.290 (11.330-19.730)</w:t>
            </w:r>
          </w:p>
        </w:tc>
        <w:tc>
          <w:tcPr>
            <w:tcW w:w="992" w:type="dxa"/>
            <w:shd w:val="clear" w:color="000000" w:fill="E7E6E6"/>
            <w:noWrap/>
            <w:vAlign w:val="center"/>
            <w:hideMark/>
          </w:tcPr>
          <w:p w14:paraId="7E1F2A8A" w14:textId="2100F24D" w:rsidR="00620854" w:rsidRPr="00FC3CD5" w:rsidRDefault="00620854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085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.54</w:t>
            </w:r>
            <w:r w:rsidR="00BB686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X10</w:t>
            </w:r>
            <w:r w:rsidR="00345B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  <w:r w:rsidRPr="00345B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1985" w:type="dxa"/>
            <w:shd w:val="clear" w:color="000000" w:fill="E7E6E6"/>
            <w:noWrap/>
            <w:vAlign w:val="center"/>
            <w:hideMark/>
          </w:tcPr>
          <w:p w14:paraId="0CAFDC68" w14:textId="294E82E4" w:rsidR="00620854" w:rsidRPr="00FC3CD5" w:rsidRDefault="00620854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085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.800 (1.425-14.030)</w:t>
            </w:r>
          </w:p>
        </w:tc>
        <w:tc>
          <w:tcPr>
            <w:tcW w:w="992" w:type="dxa"/>
            <w:shd w:val="clear" w:color="000000" w:fill="E7E6E6"/>
            <w:noWrap/>
            <w:vAlign w:val="center"/>
            <w:hideMark/>
          </w:tcPr>
          <w:p w14:paraId="51A74764" w14:textId="00155378" w:rsidR="00620854" w:rsidRPr="00FC3CD5" w:rsidRDefault="00620854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085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.54</w:t>
            </w:r>
            <w:r w:rsidR="00BB686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X10</w:t>
            </w:r>
            <w:r w:rsidR="00345B09" w:rsidRPr="00345B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  <w:r w:rsidRPr="00345B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vertAlign w:val="superscript"/>
              </w:rPr>
              <w:t>7</w:t>
            </w:r>
          </w:p>
        </w:tc>
      </w:tr>
      <w:tr w:rsidR="00620854" w:rsidRPr="00FC3CD5" w14:paraId="6592DB34" w14:textId="77777777" w:rsidTr="001B4B2C">
        <w:trPr>
          <w:trHeight w:val="240"/>
        </w:trPr>
        <w:tc>
          <w:tcPr>
            <w:tcW w:w="21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48112" w14:textId="21B1343B" w:rsidR="00620854" w:rsidRPr="00FC3CD5" w:rsidRDefault="00620854" w:rsidP="002833E8">
            <w:pPr>
              <w:widowControl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C3CD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ost-procedure 12 month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18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86136" w14:textId="10C56E1F" w:rsidR="00620854" w:rsidRPr="00FC3CD5" w:rsidRDefault="00620854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085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.586 (2.748-4.265)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62E01" w14:textId="189D6922" w:rsidR="00620854" w:rsidRPr="00FC3CD5" w:rsidRDefault="00620854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085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.54</w:t>
            </w:r>
            <w:r w:rsidR="00BB686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X10</w:t>
            </w:r>
            <w:r w:rsidR="00345B09" w:rsidRPr="00345B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  <w:r w:rsidRPr="00345B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FD0F4" w14:textId="287D759F" w:rsidR="00620854" w:rsidRPr="00FC3CD5" w:rsidRDefault="00620854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085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.180 (1.562-5.110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FEC64" w14:textId="6A8643BA" w:rsidR="00620854" w:rsidRPr="00FC3CD5" w:rsidRDefault="00620854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085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.54</w:t>
            </w:r>
            <w:r w:rsidR="00BB686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X10</w:t>
            </w:r>
            <w:r w:rsidR="00345B09" w:rsidRPr="00345B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  <w:r w:rsidRPr="00345B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CAAAB" w14:textId="37A68996" w:rsidR="00620854" w:rsidRPr="00FC3CD5" w:rsidRDefault="00620854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085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3.460 (6.860-15.980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C4328" w14:textId="3B13C264" w:rsidR="00620854" w:rsidRPr="00FC3CD5" w:rsidRDefault="00620854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085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.54</w:t>
            </w:r>
            <w:r w:rsidR="00BB686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X10</w:t>
            </w:r>
            <w:r w:rsidR="00345B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  <w:r w:rsidRPr="00345B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911A0" w14:textId="5E7B987D" w:rsidR="00620854" w:rsidRPr="00FC3CD5" w:rsidRDefault="00620854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085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.440 (1.085-12.160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5F487" w14:textId="57D388CC" w:rsidR="00620854" w:rsidRPr="00FC3CD5" w:rsidRDefault="00620854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085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.54</w:t>
            </w:r>
            <w:r w:rsidR="00BB686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X10</w:t>
            </w:r>
            <w:r w:rsidR="00345B09" w:rsidRPr="00345B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  <w:r w:rsidRPr="00345B0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vertAlign w:val="superscript"/>
              </w:rPr>
              <w:t>7</w:t>
            </w:r>
          </w:p>
        </w:tc>
      </w:tr>
    </w:tbl>
    <w:p w14:paraId="4F123E55" w14:textId="77777777" w:rsidR="00D47D4D" w:rsidRDefault="00D47D4D" w:rsidP="00D46BB8">
      <w:pPr>
        <w:rPr>
          <w:rFonts w:ascii="Arial" w:hAnsi="Arial" w:cs="Arial"/>
        </w:rPr>
      </w:pPr>
    </w:p>
    <w:p w14:paraId="1370596F" w14:textId="77777777" w:rsidR="00D46BB8" w:rsidRPr="00FC3CD5" w:rsidRDefault="00D46BB8" w:rsidP="00D47D4D">
      <w:pPr>
        <w:widowControl/>
        <w:rPr>
          <w:rFonts w:ascii="Arial" w:hAnsi="Arial" w:cs="Arial"/>
        </w:rPr>
        <w:sectPr w:rsidR="00D46BB8" w:rsidRPr="00FC3CD5" w:rsidSect="006A36E7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tbl>
      <w:tblPr>
        <w:tblW w:w="10348" w:type="dxa"/>
        <w:tblLook w:val="04A0" w:firstRow="1" w:lastRow="0" w:firstColumn="1" w:lastColumn="0" w:noHBand="0" w:noVBand="1"/>
      </w:tblPr>
      <w:tblGrid>
        <w:gridCol w:w="2410"/>
        <w:gridCol w:w="1701"/>
        <w:gridCol w:w="1980"/>
        <w:gridCol w:w="1701"/>
        <w:gridCol w:w="1417"/>
        <w:gridCol w:w="1139"/>
      </w:tblGrid>
      <w:tr w:rsidR="00D667D5" w:rsidRPr="00FC3CD5" w14:paraId="34F76BB7" w14:textId="77777777" w:rsidTr="007F6842">
        <w:trPr>
          <w:trHeight w:val="285"/>
        </w:trPr>
        <w:tc>
          <w:tcPr>
            <w:tcW w:w="10348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4B02B" w14:textId="2F6C2FA0" w:rsidR="00D667D5" w:rsidRPr="00FC3CD5" w:rsidRDefault="00D667D5" w:rsidP="007F68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C3CD5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lastRenderedPageBreak/>
              <w:t xml:space="preserve">Supplementary Table </w:t>
            </w:r>
            <w:r w:rsidR="00E86E9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8</w:t>
            </w:r>
            <w:r w:rsidRPr="00FC3CD5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. </w:t>
            </w:r>
            <w:r w:rsidRPr="00FC3CD5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The change of vital signs after TA (n = 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0</w:t>
            </w:r>
            <w:r w:rsidRPr="00FC3CD5">
              <w:rPr>
                <w:rFonts w:ascii="Arial" w:eastAsia="等线" w:hAnsi="Arial" w:cs="Arial"/>
                <w:color w:val="000000"/>
                <w:kern w:val="0"/>
                <w:sz w:val="22"/>
              </w:rPr>
              <w:t>).</w:t>
            </w:r>
            <w:r w:rsidRPr="00FC3CD5">
              <w:rPr>
                <w:rFonts w:ascii="Arial" w:hAnsi="Arial" w:cs="Arial"/>
                <w:color w:val="202124"/>
                <w:sz w:val="20"/>
                <w:szCs w:val="20"/>
                <w:shd w:val="clear" w:color="auto" w:fill="FFFFFF"/>
              </w:rPr>
              <w:t xml:space="preserve"> Blood pressure is measured in millimeters of mercury.</w:t>
            </w:r>
            <w:r>
              <w:rPr>
                <w:rFonts w:ascii="Arial" w:hAnsi="Arial" w:cs="Arial"/>
                <w:color w:val="202124"/>
                <w:sz w:val="20"/>
                <w:szCs w:val="20"/>
                <w:shd w:val="clear" w:color="auto" w:fill="FFFFFF"/>
              </w:rPr>
              <w:t xml:space="preserve"> </w:t>
            </w:r>
            <w:r w:rsidRPr="0039072D">
              <w:rPr>
                <w:rFonts w:ascii="Arial" w:hAnsi="Arial" w:cs="Arial"/>
                <w:sz w:val="22"/>
                <w:szCs w:val="24"/>
              </w:rPr>
              <w:t xml:space="preserve">Differences between </w:t>
            </w:r>
            <w:r>
              <w:rPr>
                <w:rFonts w:ascii="Arial" w:hAnsi="Arial" w:cs="Arial"/>
                <w:sz w:val="22"/>
                <w:szCs w:val="24"/>
              </w:rPr>
              <w:t xml:space="preserve">the </w:t>
            </w:r>
            <w:r w:rsidRPr="0039072D">
              <w:rPr>
                <w:rFonts w:ascii="Arial" w:hAnsi="Arial" w:cs="Arial"/>
                <w:sz w:val="22"/>
                <w:szCs w:val="24"/>
              </w:rPr>
              <w:t xml:space="preserve">two groups are tested using </w:t>
            </w:r>
            <w:r>
              <w:rPr>
                <w:rFonts w:ascii="Arial" w:hAnsi="Arial" w:cs="Arial" w:hint="eastAsia"/>
                <w:sz w:val="22"/>
                <w:szCs w:val="24"/>
              </w:rPr>
              <w:t>the</w:t>
            </w:r>
            <w:r>
              <w:rPr>
                <w:rFonts w:ascii="Arial" w:hAnsi="Arial" w:cs="Arial"/>
                <w:sz w:val="22"/>
                <w:szCs w:val="24"/>
              </w:rPr>
              <w:t xml:space="preserve"> </w:t>
            </w:r>
            <w:r w:rsidRPr="0039072D">
              <w:rPr>
                <w:rFonts w:ascii="Arial" w:hAnsi="Arial" w:cs="Arial"/>
                <w:sz w:val="22"/>
                <w:szCs w:val="24"/>
              </w:rPr>
              <w:t xml:space="preserve">paired </w:t>
            </w:r>
            <w:r>
              <w:rPr>
                <w:rFonts w:ascii="Arial" w:hAnsi="Arial" w:cs="Arial"/>
                <w:sz w:val="22"/>
                <w:szCs w:val="24"/>
              </w:rPr>
              <w:t>W</w:t>
            </w:r>
            <w:r>
              <w:rPr>
                <w:rFonts w:ascii="Arial" w:hAnsi="Arial" w:cs="Arial" w:hint="eastAsia"/>
                <w:sz w:val="22"/>
                <w:szCs w:val="24"/>
              </w:rPr>
              <w:t>ilcoxon</w:t>
            </w:r>
            <w:r>
              <w:rPr>
                <w:rFonts w:ascii="Arial" w:hAnsi="Arial" w:cs="Arial"/>
                <w:sz w:val="22"/>
                <w:szCs w:val="24"/>
              </w:rPr>
              <w:t xml:space="preserve"> test.</w:t>
            </w:r>
            <w:r w:rsidR="001B4B2C">
              <w:rPr>
                <w:rFonts w:ascii="Arial" w:hAnsi="Arial" w:cs="Arial"/>
                <w:sz w:val="22"/>
                <w:szCs w:val="24"/>
              </w:rPr>
              <w:t xml:space="preserve"> TA, th</w:t>
            </w:r>
            <w:r w:rsidR="001B4B2C" w:rsidRPr="001B4B2C">
              <w:rPr>
                <w:rFonts w:ascii="Arial" w:hAnsi="Arial" w:cs="Arial"/>
                <w:sz w:val="22"/>
                <w:szCs w:val="24"/>
              </w:rPr>
              <w:t>ermal ablation</w:t>
            </w:r>
            <w:r w:rsidR="001B4B2C">
              <w:rPr>
                <w:rFonts w:ascii="Arial" w:hAnsi="Arial" w:cs="Arial"/>
                <w:sz w:val="22"/>
                <w:szCs w:val="24"/>
              </w:rPr>
              <w:t xml:space="preserve">; </w:t>
            </w:r>
            <w:r w:rsidR="001B4B2C" w:rsidRPr="005C0FF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BMR</w:t>
            </w:r>
            <w:r w:rsidR="001B4B2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, b</w:t>
            </w:r>
            <w:r w:rsidR="001B4B2C" w:rsidRPr="005C0FF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asal metabolic rate</w:t>
            </w:r>
            <w:r w:rsidR="001B4B2C">
              <w:rPr>
                <w:rFonts w:ascii="Arial" w:hAnsi="Arial" w:cs="Arial"/>
                <w:sz w:val="22"/>
                <w:szCs w:val="24"/>
              </w:rPr>
              <w:t xml:space="preserve">. </w:t>
            </w:r>
          </w:p>
        </w:tc>
      </w:tr>
      <w:tr w:rsidR="00D667D5" w:rsidRPr="00FC3CD5" w14:paraId="07079BFC" w14:textId="77777777" w:rsidTr="002833E8">
        <w:trPr>
          <w:trHeight w:val="285"/>
        </w:trPr>
        <w:tc>
          <w:tcPr>
            <w:tcW w:w="10348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C1C55" w14:textId="77777777" w:rsidR="00D667D5" w:rsidRPr="00FC3CD5" w:rsidRDefault="00D667D5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FC3CD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TA (n = 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0</w:t>
            </w:r>
            <w:r w:rsidRPr="00FC3CD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D667D5" w:rsidRPr="00FC3CD5" w14:paraId="6C8E892F" w14:textId="77777777" w:rsidTr="002833E8">
        <w:trPr>
          <w:trHeight w:val="285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9F7C160" w14:textId="77777777" w:rsidR="00D667D5" w:rsidRPr="00FC3CD5" w:rsidRDefault="00D667D5" w:rsidP="007F68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0C26DDF" w14:textId="77777777" w:rsidR="00D667D5" w:rsidRPr="00FC3CD5" w:rsidRDefault="00D667D5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FC3CD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ulse (bpm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DFDD05C" w14:textId="77777777" w:rsidR="00D667D5" w:rsidRPr="00FC3CD5" w:rsidRDefault="00D667D5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FC3CD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ystolic pressur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D2F5D26" w14:textId="77777777" w:rsidR="00D667D5" w:rsidRPr="00FC3CD5" w:rsidRDefault="00D667D5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FC3CD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Diastolic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FC3CD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ressur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D153ADE" w14:textId="77777777" w:rsidR="00D667D5" w:rsidRPr="00FC3CD5" w:rsidRDefault="00D667D5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FC3CD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BMR (%)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2803C19" w14:textId="77777777" w:rsidR="00D667D5" w:rsidRPr="00FC3CD5" w:rsidRDefault="00D667D5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4351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D667D5" w:rsidRPr="00FC3CD5" w14:paraId="6F32BD5C" w14:textId="77777777" w:rsidTr="002833E8">
        <w:trPr>
          <w:trHeight w:val="285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1C4D0" w14:textId="455D3322" w:rsidR="00D667D5" w:rsidRPr="00FC3CD5" w:rsidRDefault="00D667D5" w:rsidP="002833E8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FC3CD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r</w:t>
            </w:r>
            <w:r w:rsidR="00BB6868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e-</w:t>
            </w:r>
            <w:r w:rsidRPr="00FC3CD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rocedur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83968" w14:textId="77777777" w:rsidR="00D667D5" w:rsidRPr="00FC3CD5" w:rsidRDefault="00D667D5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47D4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2.5 (75.25-86.25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EF617" w14:textId="77777777" w:rsidR="00D667D5" w:rsidRPr="00FC3CD5" w:rsidRDefault="00D667D5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47D4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23 (113.75-132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3A9BF" w14:textId="77777777" w:rsidR="00D667D5" w:rsidRPr="00FC3CD5" w:rsidRDefault="00D667D5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47D4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4 (70.75-84.25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3D29C" w14:textId="77777777" w:rsidR="00D667D5" w:rsidRPr="00FC3CD5" w:rsidRDefault="00D667D5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47D4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6.5 (13-18)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39CCA" w14:textId="77777777" w:rsidR="00D667D5" w:rsidRPr="00FC3CD5" w:rsidRDefault="00D667D5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D667D5" w:rsidRPr="00D47D4D" w14:paraId="5BAA261A" w14:textId="77777777" w:rsidTr="002833E8">
        <w:trPr>
          <w:trHeight w:val="285"/>
        </w:trPr>
        <w:tc>
          <w:tcPr>
            <w:tcW w:w="2410" w:type="dxa"/>
            <w:shd w:val="clear" w:color="000000" w:fill="E7E6E6"/>
            <w:noWrap/>
            <w:vAlign w:val="center"/>
            <w:hideMark/>
          </w:tcPr>
          <w:p w14:paraId="0897534F" w14:textId="77777777" w:rsidR="00D667D5" w:rsidRPr="00FC3CD5" w:rsidRDefault="00D667D5" w:rsidP="002833E8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FC3CD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ost-procedure 1 month</w:t>
            </w:r>
          </w:p>
        </w:tc>
        <w:tc>
          <w:tcPr>
            <w:tcW w:w="1701" w:type="dxa"/>
            <w:shd w:val="clear" w:color="000000" w:fill="E7E6E6"/>
            <w:noWrap/>
            <w:vAlign w:val="center"/>
            <w:hideMark/>
          </w:tcPr>
          <w:p w14:paraId="3063ABEE" w14:textId="77777777" w:rsidR="00D667D5" w:rsidRPr="00FC3CD5" w:rsidRDefault="00D667D5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47D4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8 (75-81.25)</w:t>
            </w:r>
          </w:p>
        </w:tc>
        <w:tc>
          <w:tcPr>
            <w:tcW w:w="1980" w:type="dxa"/>
            <w:shd w:val="clear" w:color="000000" w:fill="E7E6E6"/>
            <w:noWrap/>
            <w:vAlign w:val="center"/>
            <w:hideMark/>
          </w:tcPr>
          <w:p w14:paraId="7AC7A612" w14:textId="77777777" w:rsidR="00D667D5" w:rsidRPr="00FC3CD5" w:rsidRDefault="00D667D5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47D4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17 (111.5-121)</w:t>
            </w:r>
          </w:p>
        </w:tc>
        <w:tc>
          <w:tcPr>
            <w:tcW w:w="1701" w:type="dxa"/>
            <w:shd w:val="clear" w:color="000000" w:fill="E7E6E6"/>
            <w:noWrap/>
            <w:vAlign w:val="center"/>
            <w:hideMark/>
          </w:tcPr>
          <w:p w14:paraId="583AEDDC" w14:textId="77777777" w:rsidR="00D667D5" w:rsidRPr="00FC3CD5" w:rsidRDefault="00D667D5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47D4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7.5 (71-83)</w:t>
            </w:r>
          </w:p>
        </w:tc>
        <w:tc>
          <w:tcPr>
            <w:tcW w:w="1417" w:type="dxa"/>
            <w:shd w:val="clear" w:color="000000" w:fill="E7E6E6"/>
            <w:noWrap/>
            <w:vAlign w:val="center"/>
            <w:hideMark/>
          </w:tcPr>
          <w:p w14:paraId="67C3EB5C" w14:textId="77777777" w:rsidR="00D667D5" w:rsidRPr="00FC3CD5" w:rsidRDefault="00D667D5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47D4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 ((-0.25)-10)</w:t>
            </w:r>
          </w:p>
        </w:tc>
        <w:tc>
          <w:tcPr>
            <w:tcW w:w="1139" w:type="dxa"/>
            <w:shd w:val="clear" w:color="000000" w:fill="E7E6E6"/>
            <w:noWrap/>
            <w:vAlign w:val="center"/>
            <w:hideMark/>
          </w:tcPr>
          <w:p w14:paraId="62290B7A" w14:textId="618D8FC3" w:rsidR="00D667D5" w:rsidRPr="00FC3CD5" w:rsidRDefault="00D667D5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47D4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.061</w:t>
            </w:r>
            <w:r w:rsidR="00BB686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X10</w:t>
            </w:r>
            <w:r w:rsidR="00945462" w:rsidRPr="0094546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  <w:r w:rsidRPr="0094546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vertAlign w:val="superscript"/>
              </w:rPr>
              <w:t>9</w:t>
            </w:r>
          </w:p>
        </w:tc>
      </w:tr>
      <w:tr w:rsidR="00D667D5" w:rsidRPr="00FC3CD5" w14:paraId="5EAB21B1" w14:textId="77777777" w:rsidTr="002833E8">
        <w:trPr>
          <w:trHeight w:val="285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984AB08" w14:textId="77777777" w:rsidR="00D667D5" w:rsidRPr="00FC3CD5" w:rsidRDefault="00D667D5" w:rsidP="002833E8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FC3CD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ost-procedure 3 month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1A227D9" w14:textId="77777777" w:rsidR="00D667D5" w:rsidRPr="00FC3CD5" w:rsidRDefault="00D667D5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47D4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8.5 (72-83.25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4DF96C9" w14:textId="77777777" w:rsidR="00D667D5" w:rsidRPr="00FC3CD5" w:rsidRDefault="00D667D5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47D4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12.5 (106-119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0A86687" w14:textId="77777777" w:rsidR="00D667D5" w:rsidRPr="00FC3CD5" w:rsidRDefault="00D667D5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47D4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5 (68-80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77203C9" w14:textId="77777777" w:rsidR="00D667D5" w:rsidRPr="00FC3CD5" w:rsidRDefault="00D667D5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47D4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 (3-10.25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C081F71" w14:textId="0ED116EA" w:rsidR="00D667D5" w:rsidRPr="00FC3CD5" w:rsidRDefault="00D667D5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47D4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385</w:t>
            </w:r>
            <w:r w:rsidR="00BB686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X10</w:t>
            </w:r>
            <w:r w:rsidR="00945462" w:rsidRPr="0094546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  <w:r w:rsidRPr="0094546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vertAlign w:val="superscript"/>
              </w:rPr>
              <w:t>8</w:t>
            </w:r>
          </w:p>
        </w:tc>
      </w:tr>
      <w:tr w:rsidR="00D667D5" w:rsidRPr="00FC3CD5" w14:paraId="259E9431" w14:textId="77777777" w:rsidTr="002833E8">
        <w:trPr>
          <w:trHeight w:val="285"/>
        </w:trPr>
        <w:tc>
          <w:tcPr>
            <w:tcW w:w="2410" w:type="dxa"/>
            <w:shd w:val="clear" w:color="000000" w:fill="E7E6E6"/>
            <w:noWrap/>
            <w:vAlign w:val="center"/>
            <w:hideMark/>
          </w:tcPr>
          <w:p w14:paraId="66387604" w14:textId="77777777" w:rsidR="00D667D5" w:rsidRPr="00FC3CD5" w:rsidRDefault="00D667D5" w:rsidP="002833E8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FC3CD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ost-procedure 6 month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701" w:type="dxa"/>
            <w:shd w:val="clear" w:color="000000" w:fill="E7E6E6"/>
            <w:noWrap/>
            <w:vAlign w:val="center"/>
            <w:hideMark/>
          </w:tcPr>
          <w:p w14:paraId="1F1454D1" w14:textId="77777777" w:rsidR="00D667D5" w:rsidRPr="00FC3CD5" w:rsidRDefault="00D667D5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47D4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9.5 (72-83)</w:t>
            </w:r>
          </w:p>
        </w:tc>
        <w:tc>
          <w:tcPr>
            <w:tcW w:w="1980" w:type="dxa"/>
            <w:shd w:val="clear" w:color="000000" w:fill="E7E6E6"/>
            <w:noWrap/>
            <w:vAlign w:val="center"/>
            <w:hideMark/>
          </w:tcPr>
          <w:p w14:paraId="6A0695D6" w14:textId="77777777" w:rsidR="00D667D5" w:rsidRPr="00FC3CD5" w:rsidRDefault="00D667D5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47D4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15 (109-120)</w:t>
            </w:r>
          </w:p>
        </w:tc>
        <w:tc>
          <w:tcPr>
            <w:tcW w:w="1701" w:type="dxa"/>
            <w:shd w:val="clear" w:color="000000" w:fill="E7E6E6"/>
            <w:noWrap/>
            <w:vAlign w:val="center"/>
            <w:hideMark/>
          </w:tcPr>
          <w:p w14:paraId="19AF30A0" w14:textId="77777777" w:rsidR="00D667D5" w:rsidRPr="00FC3CD5" w:rsidRDefault="00D667D5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47D4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5 (69.75-80)</w:t>
            </w:r>
          </w:p>
        </w:tc>
        <w:tc>
          <w:tcPr>
            <w:tcW w:w="1417" w:type="dxa"/>
            <w:shd w:val="clear" w:color="000000" w:fill="E7E6E6"/>
            <w:noWrap/>
            <w:vAlign w:val="center"/>
            <w:hideMark/>
          </w:tcPr>
          <w:p w14:paraId="70E92398" w14:textId="77777777" w:rsidR="00D667D5" w:rsidRPr="00FC3CD5" w:rsidRDefault="00D667D5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47D4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.5 (3.75-10)</w:t>
            </w:r>
          </w:p>
        </w:tc>
        <w:tc>
          <w:tcPr>
            <w:tcW w:w="1139" w:type="dxa"/>
            <w:shd w:val="clear" w:color="000000" w:fill="E7E6E6"/>
            <w:noWrap/>
            <w:vAlign w:val="center"/>
            <w:hideMark/>
          </w:tcPr>
          <w:p w14:paraId="3B076446" w14:textId="0668D824" w:rsidR="00D667D5" w:rsidRPr="00FC3CD5" w:rsidRDefault="00D667D5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47D4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.735</w:t>
            </w:r>
            <w:r w:rsidR="00BB686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X10</w:t>
            </w:r>
            <w:r w:rsidR="00945462" w:rsidRPr="0094546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  <w:r w:rsidRPr="0094546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vertAlign w:val="superscript"/>
              </w:rPr>
              <w:t>9</w:t>
            </w:r>
          </w:p>
        </w:tc>
      </w:tr>
      <w:tr w:rsidR="00D667D5" w:rsidRPr="00FC3CD5" w14:paraId="35B8E2A4" w14:textId="77777777" w:rsidTr="002833E8">
        <w:trPr>
          <w:trHeight w:val="285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7EF92" w14:textId="77777777" w:rsidR="00D667D5" w:rsidRPr="00FC3CD5" w:rsidRDefault="00D667D5" w:rsidP="002833E8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FC3CD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ost-procedure 12 month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E90B9" w14:textId="77777777" w:rsidR="00D667D5" w:rsidRPr="00FC3CD5" w:rsidRDefault="00D667D5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47D4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6 (72-83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2FD7E" w14:textId="77777777" w:rsidR="00D667D5" w:rsidRPr="00FC3CD5" w:rsidRDefault="00D667D5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47D4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14 (105.75-119.2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3C761" w14:textId="77777777" w:rsidR="00D667D5" w:rsidRPr="00FC3CD5" w:rsidRDefault="00D667D5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47D4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4 (67.25-77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4B0C7" w14:textId="77777777" w:rsidR="00D667D5" w:rsidRPr="00FC3CD5" w:rsidRDefault="00D667D5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47D4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.5 (3-11.25)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E8249" w14:textId="7F389B57" w:rsidR="00D667D5" w:rsidRPr="00FC3CD5" w:rsidRDefault="00D667D5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47D4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114</w:t>
            </w:r>
            <w:r w:rsidR="00BB686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X10</w:t>
            </w:r>
            <w:r w:rsidR="00945462" w:rsidRPr="0094546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  <w:r w:rsidRPr="0094546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vertAlign w:val="superscript"/>
              </w:rPr>
              <w:t>8</w:t>
            </w:r>
          </w:p>
        </w:tc>
      </w:tr>
      <w:tr w:rsidR="00D667D5" w:rsidRPr="00FC3CD5" w14:paraId="512EC24F" w14:textId="77777777" w:rsidTr="002833E8">
        <w:trPr>
          <w:trHeight w:val="285"/>
        </w:trPr>
        <w:tc>
          <w:tcPr>
            <w:tcW w:w="10348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B894B" w14:textId="77777777" w:rsidR="00D667D5" w:rsidRPr="00FC3CD5" w:rsidRDefault="00D667D5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FC3CD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RFA (n = 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9</w:t>
            </w:r>
            <w:r w:rsidRPr="00FC3CD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D667D5" w:rsidRPr="00FC3CD5" w14:paraId="2CA86768" w14:textId="77777777" w:rsidTr="002833E8">
        <w:trPr>
          <w:trHeight w:val="285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9E13628" w14:textId="77777777" w:rsidR="00D667D5" w:rsidRPr="00FC3CD5" w:rsidRDefault="00D667D5" w:rsidP="002833E8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FE74DC3" w14:textId="77777777" w:rsidR="00D667D5" w:rsidRPr="00FC3CD5" w:rsidRDefault="00D667D5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FC3CD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ulse (bpm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79EF248" w14:textId="77777777" w:rsidR="00D667D5" w:rsidRPr="00FC3CD5" w:rsidRDefault="00D667D5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FC3CD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ystolic pressur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7C16FB9" w14:textId="77777777" w:rsidR="00D667D5" w:rsidRPr="00FC3CD5" w:rsidRDefault="00D667D5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FC3CD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Diastolic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FC3CD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ressur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2E7F58E" w14:textId="77777777" w:rsidR="00D667D5" w:rsidRPr="00FC3CD5" w:rsidRDefault="00D667D5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FC3CD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BMR (%)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7C4316A" w14:textId="77777777" w:rsidR="00D667D5" w:rsidRPr="00FC3CD5" w:rsidRDefault="00D667D5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4351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D667D5" w:rsidRPr="00FC3CD5" w14:paraId="7D75BE52" w14:textId="77777777" w:rsidTr="002833E8">
        <w:trPr>
          <w:trHeight w:val="285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3C796" w14:textId="1B55CB19" w:rsidR="00D667D5" w:rsidRPr="00FC3CD5" w:rsidRDefault="00D667D5" w:rsidP="002833E8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FC3CD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r</w:t>
            </w:r>
            <w:r w:rsidR="00BB6868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e-</w:t>
            </w:r>
            <w:r w:rsidRPr="00FC3CD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rocedur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CB848" w14:textId="77777777" w:rsidR="00D667D5" w:rsidRPr="00FC3CD5" w:rsidRDefault="00D667D5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47D4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2 (70-87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6867C" w14:textId="77777777" w:rsidR="00D667D5" w:rsidRPr="00FC3CD5" w:rsidRDefault="00D667D5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47D4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25 (113.5-132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22534" w14:textId="77777777" w:rsidR="00D667D5" w:rsidRPr="00FC3CD5" w:rsidRDefault="00D667D5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47D4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3 (70-83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A13EE" w14:textId="77777777" w:rsidR="00D667D5" w:rsidRPr="00FC3CD5" w:rsidRDefault="00D667D5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47D4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7 (13.5-18)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B7BB5" w14:textId="77777777" w:rsidR="00D667D5" w:rsidRPr="00FC3CD5" w:rsidRDefault="00D667D5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D667D5" w:rsidRPr="00FC3CD5" w14:paraId="51241A65" w14:textId="77777777" w:rsidTr="002833E8">
        <w:trPr>
          <w:trHeight w:val="285"/>
        </w:trPr>
        <w:tc>
          <w:tcPr>
            <w:tcW w:w="2410" w:type="dxa"/>
            <w:shd w:val="clear" w:color="000000" w:fill="E7E6E6"/>
            <w:noWrap/>
            <w:vAlign w:val="center"/>
            <w:hideMark/>
          </w:tcPr>
          <w:p w14:paraId="29133B76" w14:textId="77777777" w:rsidR="00D667D5" w:rsidRPr="00FC3CD5" w:rsidRDefault="00D667D5" w:rsidP="002833E8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FC3CD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ost-procedure 1 month</w:t>
            </w:r>
          </w:p>
        </w:tc>
        <w:tc>
          <w:tcPr>
            <w:tcW w:w="1701" w:type="dxa"/>
            <w:shd w:val="clear" w:color="000000" w:fill="E7E6E6"/>
            <w:noWrap/>
            <w:vAlign w:val="center"/>
            <w:hideMark/>
          </w:tcPr>
          <w:p w14:paraId="61DCF874" w14:textId="77777777" w:rsidR="00D667D5" w:rsidRPr="00FC3CD5" w:rsidRDefault="00D667D5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47D4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8 (76-81.5)</w:t>
            </w:r>
          </w:p>
        </w:tc>
        <w:tc>
          <w:tcPr>
            <w:tcW w:w="1980" w:type="dxa"/>
            <w:shd w:val="clear" w:color="000000" w:fill="E7E6E6"/>
            <w:noWrap/>
            <w:vAlign w:val="center"/>
            <w:hideMark/>
          </w:tcPr>
          <w:p w14:paraId="75346B21" w14:textId="77777777" w:rsidR="00D667D5" w:rsidRPr="00FC3CD5" w:rsidRDefault="00D667D5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47D4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17 (112-121)</w:t>
            </w:r>
          </w:p>
        </w:tc>
        <w:tc>
          <w:tcPr>
            <w:tcW w:w="1701" w:type="dxa"/>
            <w:shd w:val="clear" w:color="000000" w:fill="E7E6E6"/>
            <w:noWrap/>
            <w:vAlign w:val="center"/>
            <w:hideMark/>
          </w:tcPr>
          <w:p w14:paraId="76FECDE4" w14:textId="77777777" w:rsidR="00D667D5" w:rsidRPr="00FC3CD5" w:rsidRDefault="00D667D5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47D4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8 (71-83.5)</w:t>
            </w:r>
          </w:p>
        </w:tc>
        <w:tc>
          <w:tcPr>
            <w:tcW w:w="1417" w:type="dxa"/>
            <w:shd w:val="clear" w:color="000000" w:fill="E7E6E6"/>
            <w:noWrap/>
            <w:vAlign w:val="center"/>
            <w:hideMark/>
          </w:tcPr>
          <w:p w14:paraId="282D9C3D" w14:textId="77777777" w:rsidR="00D667D5" w:rsidRPr="00FC3CD5" w:rsidRDefault="00D667D5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47D4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 (1-10.5)</w:t>
            </w:r>
          </w:p>
        </w:tc>
        <w:tc>
          <w:tcPr>
            <w:tcW w:w="1139" w:type="dxa"/>
            <w:shd w:val="clear" w:color="000000" w:fill="E7E6E6"/>
            <w:noWrap/>
            <w:vAlign w:val="center"/>
            <w:hideMark/>
          </w:tcPr>
          <w:p w14:paraId="78CFA61A" w14:textId="39AC56A3" w:rsidR="00D667D5" w:rsidRPr="00FC3CD5" w:rsidRDefault="00D667D5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8E1AE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51</w:t>
            </w:r>
            <w:r w:rsidR="00BB686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X10</w:t>
            </w:r>
            <w:r w:rsidR="00945462" w:rsidRPr="0094546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  <w:r w:rsidRPr="0094546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vertAlign w:val="superscript"/>
              </w:rPr>
              <w:t>5</w:t>
            </w:r>
          </w:p>
        </w:tc>
      </w:tr>
      <w:tr w:rsidR="00D667D5" w:rsidRPr="00FC3CD5" w14:paraId="4AA12FFC" w14:textId="77777777" w:rsidTr="002833E8">
        <w:trPr>
          <w:trHeight w:val="285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11584B5" w14:textId="77777777" w:rsidR="00D667D5" w:rsidRPr="00FC3CD5" w:rsidRDefault="00D667D5" w:rsidP="002833E8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FC3CD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ost-procedure 3 month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19102CC" w14:textId="77777777" w:rsidR="00D667D5" w:rsidRPr="00FC3CD5" w:rsidRDefault="00D667D5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47D4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1 (73.5-84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3252D72" w14:textId="77777777" w:rsidR="00D667D5" w:rsidRPr="00FC3CD5" w:rsidRDefault="00D667D5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47D4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12 (106-119.5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44D2005" w14:textId="77777777" w:rsidR="00D667D5" w:rsidRPr="00FC3CD5" w:rsidRDefault="00D667D5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47D4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5 (69-80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DD21CBB" w14:textId="77777777" w:rsidR="00D667D5" w:rsidRPr="00FC3CD5" w:rsidRDefault="00D667D5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47D4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 (4-10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0A525A0" w14:textId="238472C6" w:rsidR="00D667D5" w:rsidRPr="00FC3CD5" w:rsidRDefault="00D667D5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8E1AE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.52</w:t>
            </w:r>
            <w:r w:rsidR="00BB686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X10</w:t>
            </w:r>
            <w:r w:rsidR="00945462" w:rsidRPr="0094546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  <w:r w:rsidRPr="0094546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vertAlign w:val="superscript"/>
              </w:rPr>
              <w:t>6</w:t>
            </w:r>
          </w:p>
        </w:tc>
      </w:tr>
      <w:tr w:rsidR="00D667D5" w:rsidRPr="00FC3CD5" w14:paraId="2ED3ABF1" w14:textId="77777777" w:rsidTr="002833E8">
        <w:trPr>
          <w:trHeight w:val="285"/>
        </w:trPr>
        <w:tc>
          <w:tcPr>
            <w:tcW w:w="2410" w:type="dxa"/>
            <w:shd w:val="clear" w:color="000000" w:fill="E7E6E6"/>
            <w:noWrap/>
            <w:vAlign w:val="center"/>
            <w:hideMark/>
          </w:tcPr>
          <w:p w14:paraId="24BAAD9E" w14:textId="77777777" w:rsidR="00D667D5" w:rsidRPr="00FC3CD5" w:rsidRDefault="00D667D5" w:rsidP="002833E8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FC3CD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ost-procedure 6 month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701" w:type="dxa"/>
            <w:shd w:val="clear" w:color="000000" w:fill="E7E6E6"/>
            <w:noWrap/>
            <w:vAlign w:val="center"/>
            <w:hideMark/>
          </w:tcPr>
          <w:p w14:paraId="28A33C6C" w14:textId="77777777" w:rsidR="00D667D5" w:rsidRPr="00FC3CD5" w:rsidRDefault="00D667D5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47D4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1 (74-84)</w:t>
            </w:r>
          </w:p>
        </w:tc>
        <w:tc>
          <w:tcPr>
            <w:tcW w:w="1980" w:type="dxa"/>
            <w:shd w:val="clear" w:color="000000" w:fill="E7E6E6"/>
            <w:noWrap/>
            <w:vAlign w:val="center"/>
            <w:hideMark/>
          </w:tcPr>
          <w:p w14:paraId="1951D3A7" w14:textId="77777777" w:rsidR="00D667D5" w:rsidRPr="00FC3CD5" w:rsidRDefault="00D667D5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47D4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15 (105.5-120)</w:t>
            </w:r>
          </w:p>
        </w:tc>
        <w:tc>
          <w:tcPr>
            <w:tcW w:w="1701" w:type="dxa"/>
            <w:shd w:val="clear" w:color="000000" w:fill="E7E6E6"/>
            <w:noWrap/>
            <w:vAlign w:val="center"/>
            <w:hideMark/>
          </w:tcPr>
          <w:p w14:paraId="73316E07" w14:textId="77777777" w:rsidR="00D667D5" w:rsidRPr="00FC3CD5" w:rsidRDefault="00D667D5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47D4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5 (68.5-80)</w:t>
            </w:r>
          </w:p>
        </w:tc>
        <w:tc>
          <w:tcPr>
            <w:tcW w:w="1417" w:type="dxa"/>
            <w:shd w:val="clear" w:color="000000" w:fill="E7E6E6"/>
            <w:noWrap/>
            <w:vAlign w:val="center"/>
            <w:hideMark/>
          </w:tcPr>
          <w:p w14:paraId="4A5703DE" w14:textId="77777777" w:rsidR="00D667D5" w:rsidRPr="00FC3CD5" w:rsidRDefault="00D667D5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47D4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 (4.5-11.5)</w:t>
            </w:r>
          </w:p>
        </w:tc>
        <w:tc>
          <w:tcPr>
            <w:tcW w:w="1139" w:type="dxa"/>
            <w:shd w:val="clear" w:color="000000" w:fill="E7E6E6"/>
            <w:noWrap/>
            <w:vAlign w:val="center"/>
            <w:hideMark/>
          </w:tcPr>
          <w:p w14:paraId="073C4946" w14:textId="7F716D8A" w:rsidR="00D667D5" w:rsidRPr="00FC3CD5" w:rsidRDefault="00D667D5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8E1AE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.73</w:t>
            </w:r>
            <w:r w:rsidR="00BB686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X10</w:t>
            </w:r>
            <w:r w:rsidR="00945462" w:rsidRPr="0094546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  <w:r w:rsidRPr="0094546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vertAlign w:val="superscript"/>
              </w:rPr>
              <w:t>6</w:t>
            </w:r>
          </w:p>
        </w:tc>
      </w:tr>
      <w:tr w:rsidR="00D667D5" w:rsidRPr="00FC3CD5" w14:paraId="234BDAAB" w14:textId="77777777" w:rsidTr="002833E8">
        <w:trPr>
          <w:trHeight w:val="285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80828" w14:textId="77777777" w:rsidR="00D667D5" w:rsidRPr="00FC3CD5" w:rsidRDefault="00D667D5" w:rsidP="002833E8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FC3CD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ost-procedure 12 month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DA492" w14:textId="77777777" w:rsidR="00D667D5" w:rsidRPr="00FC3CD5" w:rsidRDefault="00D667D5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47D4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9 (73-83.5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F5E2A" w14:textId="77777777" w:rsidR="00D667D5" w:rsidRPr="00FC3CD5" w:rsidRDefault="00D667D5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47D4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14 (105-119.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C4508" w14:textId="77777777" w:rsidR="00D667D5" w:rsidRPr="00FC3CD5" w:rsidRDefault="00D667D5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47D4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3 (68-77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0FA3B" w14:textId="77777777" w:rsidR="00D667D5" w:rsidRPr="00FC3CD5" w:rsidRDefault="00D667D5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47D4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 (4-11.5)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C775C" w14:textId="18804B18" w:rsidR="00D667D5" w:rsidRPr="00FC3CD5" w:rsidRDefault="00D667D5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8E1AE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.25</w:t>
            </w:r>
            <w:r w:rsidR="00BB686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X10</w:t>
            </w:r>
            <w:r w:rsidR="00945462" w:rsidRPr="0094546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  <w:r w:rsidRPr="0094546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vertAlign w:val="superscript"/>
              </w:rPr>
              <w:t>6</w:t>
            </w:r>
          </w:p>
        </w:tc>
      </w:tr>
      <w:tr w:rsidR="00D667D5" w:rsidRPr="00FC3CD5" w14:paraId="0546ABBB" w14:textId="77777777" w:rsidTr="002833E8">
        <w:trPr>
          <w:trHeight w:val="285"/>
        </w:trPr>
        <w:tc>
          <w:tcPr>
            <w:tcW w:w="10348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08838" w14:textId="77777777" w:rsidR="00D667D5" w:rsidRPr="00FC3CD5" w:rsidRDefault="00D667D5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FC3CD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MWA (n = 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1</w:t>
            </w:r>
            <w:r w:rsidRPr="00FC3CD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D667D5" w:rsidRPr="00FC3CD5" w14:paraId="5EDCCB19" w14:textId="77777777" w:rsidTr="002833E8">
        <w:trPr>
          <w:trHeight w:val="285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336E12E" w14:textId="77777777" w:rsidR="00D667D5" w:rsidRPr="00FC3CD5" w:rsidRDefault="00D667D5" w:rsidP="002833E8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B6956AF" w14:textId="77777777" w:rsidR="00D667D5" w:rsidRPr="00FC3CD5" w:rsidRDefault="00D667D5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FC3CD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ulse (bpm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32F6186" w14:textId="77777777" w:rsidR="00D667D5" w:rsidRPr="00FC3CD5" w:rsidRDefault="00D667D5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FC3CD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ystolic pressur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BBD3C75" w14:textId="77777777" w:rsidR="00D667D5" w:rsidRPr="00FC3CD5" w:rsidRDefault="00D667D5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FC3CD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Diastolic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FC3CD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ressur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5C501C2" w14:textId="77777777" w:rsidR="00D667D5" w:rsidRPr="00FC3CD5" w:rsidRDefault="00D667D5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FC3CD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BMR (%)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1E16497" w14:textId="77777777" w:rsidR="00D667D5" w:rsidRPr="00FC3CD5" w:rsidRDefault="00D667D5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C4351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D667D5" w:rsidRPr="00FC3CD5" w14:paraId="0DE5A3C7" w14:textId="77777777" w:rsidTr="002833E8">
        <w:trPr>
          <w:trHeight w:val="285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85A8B" w14:textId="36815990" w:rsidR="00D667D5" w:rsidRPr="00FC3CD5" w:rsidRDefault="00D667D5" w:rsidP="002833E8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FC3CD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r</w:t>
            </w:r>
            <w:r w:rsidR="00BB6868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e-</w:t>
            </w:r>
            <w:r w:rsidRPr="00FC3CD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rocedur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665E1" w14:textId="77777777" w:rsidR="00D667D5" w:rsidRPr="00FC3CD5" w:rsidRDefault="00D667D5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47D4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5 (77.5-86.5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F4B58" w14:textId="77777777" w:rsidR="00D667D5" w:rsidRPr="00FC3CD5" w:rsidRDefault="00D667D5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47D4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22 (112-132.5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A4A4F" w14:textId="77777777" w:rsidR="00D667D5" w:rsidRPr="00FC3CD5" w:rsidRDefault="00D667D5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47D4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5 (71-87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17C48" w14:textId="77777777" w:rsidR="00D667D5" w:rsidRPr="00FC3CD5" w:rsidRDefault="00D667D5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47D4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6 (11-19)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9D036" w14:textId="77777777" w:rsidR="00D667D5" w:rsidRPr="00FC3CD5" w:rsidRDefault="00D667D5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D667D5" w:rsidRPr="00FC3CD5" w14:paraId="69E3D9B8" w14:textId="77777777" w:rsidTr="002833E8">
        <w:trPr>
          <w:trHeight w:val="285"/>
        </w:trPr>
        <w:tc>
          <w:tcPr>
            <w:tcW w:w="2410" w:type="dxa"/>
            <w:shd w:val="clear" w:color="000000" w:fill="E7E6E6"/>
            <w:noWrap/>
            <w:vAlign w:val="center"/>
            <w:hideMark/>
          </w:tcPr>
          <w:p w14:paraId="3DC8BC05" w14:textId="77777777" w:rsidR="00D667D5" w:rsidRPr="00FC3CD5" w:rsidRDefault="00D667D5" w:rsidP="002833E8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FC3CD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ost-procedure 1 month</w:t>
            </w:r>
          </w:p>
        </w:tc>
        <w:tc>
          <w:tcPr>
            <w:tcW w:w="1701" w:type="dxa"/>
            <w:shd w:val="clear" w:color="000000" w:fill="E7E6E6"/>
            <w:noWrap/>
            <w:vAlign w:val="center"/>
            <w:hideMark/>
          </w:tcPr>
          <w:p w14:paraId="58E1E488" w14:textId="77777777" w:rsidR="00D667D5" w:rsidRPr="00FC3CD5" w:rsidRDefault="00D667D5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47D4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8 (74-81.5)</w:t>
            </w:r>
          </w:p>
        </w:tc>
        <w:tc>
          <w:tcPr>
            <w:tcW w:w="1980" w:type="dxa"/>
            <w:shd w:val="clear" w:color="000000" w:fill="E7E6E6"/>
            <w:noWrap/>
            <w:vAlign w:val="center"/>
            <w:hideMark/>
          </w:tcPr>
          <w:p w14:paraId="6D0911A4" w14:textId="77777777" w:rsidR="00D667D5" w:rsidRPr="00FC3CD5" w:rsidRDefault="00D667D5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47D4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17 (106.5-121)</w:t>
            </w:r>
          </w:p>
        </w:tc>
        <w:tc>
          <w:tcPr>
            <w:tcW w:w="1701" w:type="dxa"/>
            <w:shd w:val="clear" w:color="000000" w:fill="E7E6E6"/>
            <w:noWrap/>
            <w:vAlign w:val="center"/>
            <w:hideMark/>
          </w:tcPr>
          <w:p w14:paraId="0FF6B16C" w14:textId="77777777" w:rsidR="00D667D5" w:rsidRPr="00FC3CD5" w:rsidRDefault="00D667D5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47D4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7 (71.5-82.5)</w:t>
            </w:r>
          </w:p>
        </w:tc>
        <w:tc>
          <w:tcPr>
            <w:tcW w:w="1417" w:type="dxa"/>
            <w:shd w:val="clear" w:color="000000" w:fill="E7E6E6"/>
            <w:noWrap/>
            <w:vAlign w:val="center"/>
            <w:hideMark/>
          </w:tcPr>
          <w:p w14:paraId="060144FE" w14:textId="77777777" w:rsidR="00D667D5" w:rsidRPr="00FC3CD5" w:rsidRDefault="00D667D5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47D4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 ((-3)-10)</w:t>
            </w:r>
          </w:p>
        </w:tc>
        <w:tc>
          <w:tcPr>
            <w:tcW w:w="1139" w:type="dxa"/>
            <w:shd w:val="clear" w:color="000000" w:fill="E7E6E6"/>
            <w:noWrap/>
            <w:vAlign w:val="center"/>
            <w:hideMark/>
          </w:tcPr>
          <w:p w14:paraId="79C0860F" w14:textId="485E40ED" w:rsidR="00D667D5" w:rsidRPr="00FC3CD5" w:rsidRDefault="00D667D5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8E1AE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41</w:t>
            </w:r>
            <w:r w:rsidR="00BB686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X10</w:t>
            </w:r>
            <w:r w:rsidR="00945462" w:rsidRPr="0094546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  <w:r w:rsidRPr="0094546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</w:tr>
      <w:tr w:rsidR="00D667D5" w:rsidRPr="00FC3CD5" w14:paraId="6F4447B7" w14:textId="77777777" w:rsidTr="002833E8">
        <w:trPr>
          <w:trHeight w:val="285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52453D0" w14:textId="77777777" w:rsidR="00D667D5" w:rsidRPr="00FC3CD5" w:rsidRDefault="00D667D5" w:rsidP="002833E8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FC3CD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ost-procedure 3 month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DB048F3" w14:textId="77777777" w:rsidR="00D667D5" w:rsidRPr="00FC3CD5" w:rsidRDefault="00D667D5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47D4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6 (70.5-82.5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EEB6BD1" w14:textId="77777777" w:rsidR="00D667D5" w:rsidRPr="00FC3CD5" w:rsidRDefault="00D667D5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47D4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13 (107-119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8940D17" w14:textId="77777777" w:rsidR="00D667D5" w:rsidRPr="00FC3CD5" w:rsidRDefault="00D667D5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47D4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5 (63.5-79.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2C6EEDF" w14:textId="77777777" w:rsidR="00D667D5" w:rsidRPr="00FC3CD5" w:rsidRDefault="00D667D5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47D4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 ((-1)-11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4C68761" w14:textId="4FF93B8F" w:rsidR="00D667D5" w:rsidRPr="00FC3CD5" w:rsidRDefault="00D667D5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8E1AE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.49</w:t>
            </w:r>
            <w:r w:rsidR="00BB686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X10</w:t>
            </w:r>
            <w:r w:rsidR="00945462" w:rsidRPr="0094546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  <w:r w:rsidRPr="0094546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</w:tr>
      <w:tr w:rsidR="00D667D5" w:rsidRPr="00FC3CD5" w14:paraId="19743ABF" w14:textId="77777777" w:rsidTr="002833E8">
        <w:trPr>
          <w:trHeight w:val="285"/>
        </w:trPr>
        <w:tc>
          <w:tcPr>
            <w:tcW w:w="2410" w:type="dxa"/>
            <w:shd w:val="clear" w:color="000000" w:fill="E7E6E6"/>
            <w:noWrap/>
            <w:vAlign w:val="center"/>
            <w:hideMark/>
          </w:tcPr>
          <w:p w14:paraId="29802028" w14:textId="77777777" w:rsidR="00D667D5" w:rsidRPr="00FC3CD5" w:rsidRDefault="00D667D5" w:rsidP="002833E8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FC3CD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ost-procedure 6 month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701" w:type="dxa"/>
            <w:shd w:val="clear" w:color="000000" w:fill="E7E6E6"/>
            <w:noWrap/>
            <w:vAlign w:val="center"/>
            <w:hideMark/>
          </w:tcPr>
          <w:p w14:paraId="335E6EEE" w14:textId="77777777" w:rsidR="00D667D5" w:rsidRPr="00FC3CD5" w:rsidRDefault="00D667D5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47D4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3 (71.5-82)</w:t>
            </w:r>
          </w:p>
        </w:tc>
        <w:tc>
          <w:tcPr>
            <w:tcW w:w="1980" w:type="dxa"/>
            <w:shd w:val="clear" w:color="000000" w:fill="E7E6E6"/>
            <w:noWrap/>
            <w:vAlign w:val="center"/>
            <w:hideMark/>
          </w:tcPr>
          <w:p w14:paraId="48D2767A" w14:textId="77777777" w:rsidR="00D667D5" w:rsidRPr="00FC3CD5" w:rsidRDefault="00D667D5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47D4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15 (110.5-120.5)</w:t>
            </w:r>
          </w:p>
        </w:tc>
        <w:tc>
          <w:tcPr>
            <w:tcW w:w="1701" w:type="dxa"/>
            <w:shd w:val="clear" w:color="000000" w:fill="E7E6E6"/>
            <w:noWrap/>
            <w:vAlign w:val="center"/>
            <w:hideMark/>
          </w:tcPr>
          <w:p w14:paraId="4D18143D" w14:textId="77777777" w:rsidR="00D667D5" w:rsidRPr="00FC3CD5" w:rsidRDefault="00D667D5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47D4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6 (72-80.5)</w:t>
            </w:r>
          </w:p>
        </w:tc>
        <w:tc>
          <w:tcPr>
            <w:tcW w:w="1417" w:type="dxa"/>
            <w:shd w:val="clear" w:color="000000" w:fill="E7E6E6"/>
            <w:noWrap/>
            <w:vAlign w:val="center"/>
            <w:hideMark/>
          </w:tcPr>
          <w:p w14:paraId="2FCD53E9" w14:textId="77777777" w:rsidR="00D667D5" w:rsidRPr="00FC3CD5" w:rsidRDefault="00D667D5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47D4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 ((-1)-8.5)</w:t>
            </w:r>
          </w:p>
        </w:tc>
        <w:tc>
          <w:tcPr>
            <w:tcW w:w="1139" w:type="dxa"/>
            <w:shd w:val="clear" w:color="000000" w:fill="E7E6E6"/>
            <w:noWrap/>
            <w:vAlign w:val="center"/>
            <w:hideMark/>
          </w:tcPr>
          <w:p w14:paraId="7318CCC3" w14:textId="5DA95214" w:rsidR="00D667D5" w:rsidRPr="00FC3CD5" w:rsidRDefault="00D667D5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8E1AE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60</w:t>
            </w:r>
            <w:r w:rsidR="00BB686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X10</w:t>
            </w:r>
            <w:r w:rsidR="00945462" w:rsidRPr="0094546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  <w:r w:rsidRPr="0094546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</w:tr>
      <w:tr w:rsidR="00D667D5" w:rsidRPr="00FC3CD5" w14:paraId="34BB744D" w14:textId="77777777" w:rsidTr="002833E8">
        <w:trPr>
          <w:trHeight w:val="285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E6610" w14:textId="77777777" w:rsidR="00D667D5" w:rsidRPr="00FC3CD5" w:rsidRDefault="00D667D5" w:rsidP="002833E8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FC3CD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ost-procedure 12 month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E41E4" w14:textId="77777777" w:rsidR="00D667D5" w:rsidRPr="00FC3CD5" w:rsidRDefault="00D667D5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47D4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2 (69.5-83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285A5" w14:textId="77777777" w:rsidR="00D667D5" w:rsidRPr="00FC3CD5" w:rsidRDefault="00D667D5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47D4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14 (107-120.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DDF29" w14:textId="77777777" w:rsidR="00D667D5" w:rsidRPr="00FC3CD5" w:rsidRDefault="00D667D5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47D4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5 (64.5-77.5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70807" w14:textId="77777777" w:rsidR="00D667D5" w:rsidRPr="00FC3CD5" w:rsidRDefault="00D667D5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47D4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 ((-1.5)-11.5)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BD01B" w14:textId="067DD237" w:rsidR="00D667D5" w:rsidRPr="00FC3CD5" w:rsidRDefault="00D667D5" w:rsidP="002833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8E1AE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.86</w:t>
            </w:r>
            <w:r w:rsidR="00BB686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X10</w:t>
            </w:r>
            <w:r w:rsidR="00945462" w:rsidRPr="0094546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  <w:r w:rsidRPr="0094546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</w:tr>
    </w:tbl>
    <w:p w14:paraId="27B3289C" w14:textId="77777777" w:rsidR="005C6643" w:rsidRPr="00FC3CD5" w:rsidRDefault="005C6643" w:rsidP="00D667D5">
      <w:pPr>
        <w:rPr>
          <w:rFonts w:ascii="Arial" w:hAnsi="Arial" w:cs="Arial"/>
        </w:rPr>
      </w:pPr>
    </w:p>
    <w:sectPr w:rsidR="005C6643" w:rsidRPr="00FC3CD5" w:rsidSect="006A36E7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2EBA19A" w14:textId="77777777" w:rsidR="006A36E7" w:rsidRDefault="006A36E7" w:rsidP="00086B68">
      <w:r>
        <w:separator/>
      </w:r>
    </w:p>
  </w:endnote>
  <w:endnote w:type="continuationSeparator" w:id="0">
    <w:p w14:paraId="0CA90E2B" w14:textId="77777777" w:rsidR="006A36E7" w:rsidRDefault="006A36E7" w:rsidP="00086B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3177B8C" w14:textId="77777777" w:rsidR="006A36E7" w:rsidRDefault="006A36E7" w:rsidP="00086B68">
      <w:r>
        <w:separator/>
      </w:r>
    </w:p>
  </w:footnote>
  <w:footnote w:type="continuationSeparator" w:id="0">
    <w:p w14:paraId="7B775FCC" w14:textId="77777777" w:rsidR="006A36E7" w:rsidRDefault="006A36E7" w:rsidP="00086B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F4C05A8"/>
    <w:multiLevelType w:val="multilevel"/>
    <w:tmpl w:val="55D42D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4621848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32277"/>
    <w:rsid w:val="00004C55"/>
    <w:rsid w:val="000118E8"/>
    <w:rsid w:val="00016575"/>
    <w:rsid w:val="00086B68"/>
    <w:rsid w:val="00087B64"/>
    <w:rsid w:val="00094202"/>
    <w:rsid w:val="00110C85"/>
    <w:rsid w:val="001222E3"/>
    <w:rsid w:val="00132277"/>
    <w:rsid w:val="00136E4B"/>
    <w:rsid w:val="0016633D"/>
    <w:rsid w:val="00183C94"/>
    <w:rsid w:val="001963BE"/>
    <w:rsid w:val="001A4CAE"/>
    <w:rsid w:val="001B4B2C"/>
    <w:rsid w:val="001C53C3"/>
    <w:rsid w:val="00234F46"/>
    <w:rsid w:val="00244B36"/>
    <w:rsid w:val="0024603B"/>
    <w:rsid w:val="00257553"/>
    <w:rsid w:val="002653DD"/>
    <w:rsid w:val="00276008"/>
    <w:rsid w:val="002833E8"/>
    <w:rsid w:val="002B1C3F"/>
    <w:rsid w:val="002E4FED"/>
    <w:rsid w:val="002E57C7"/>
    <w:rsid w:val="002F530E"/>
    <w:rsid w:val="003054D8"/>
    <w:rsid w:val="00345B09"/>
    <w:rsid w:val="003473C4"/>
    <w:rsid w:val="0035623E"/>
    <w:rsid w:val="00385FF2"/>
    <w:rsid w:val="0039072D"/>
    <w:rsid w:val="003919CE"/>
    <w:rsid w:val="00394D34"/>
    <w:rsid w:val="003C6FB4"/>
    <w:rsid w:val="00400262"/>
    <w:rsid w:val="004062E7"/>
    <w:rsid w:val="004142C7"/>
    <w:rsid w:val="00425B3B"/>
    <w:rsid w:val="00462FF1"/>
    <w:rsid w:val="00477047"/>
    <w:rsid w:val="004928FB"/>
    <w:rsid w:val="005251AF"/>
    <w:rsid w:val="0054116C"/>
    <w:rsid w:val="0055581E"/>
    <w:rsid w:val="00580A7D"/>
    <w:rsid w:val="00580D55"/>
    <w:rsid w:val="005C6643"/>
    <w:rsid w:val="005D660B"/>
    <w:rsid w:val="005E4CB9"/>
    <w:rsid w:val="00620854"/>
    <w:rsid w:val="00656970"/>
    <w:rsid w:val="00667742"/>
    <w:rsid w:val="00687E51"/>
    <w:rsid w:val="006A0235"/>
    <w:rsid w:val="006A36E7"/>
    <w:rsid w:val="00715D53"/>
    <w:rsid w:val="007C4351"/>
    <w:rsid w:val="007D474B"/>
    <w:rsid w:val="007E3E3B"/>
    <w:rsid w:val="007F6842"/>
    <w:rsid w:val="0080111E"/>
    <w:rsid w:val="0083306D"/>
    <w:rsid w:val="008362F6"/>
    <w:rsid w:val="00871FA4"/>
    <w:rsid w:val="008B1457"/>
    <w:rsid w:val="008E0438"/>
    <w:rsid w:val="008E1AE5"/>
    <w:rsid w:val="008F3E82"/>
    <w:rsid w:val="00920A95"/>
    <w:rsid w:val="00924CD0"/>
    <w:rsid w:val="00926272"/>
    <w:rsid w:val="00931A27"/>
    <w:rsid w:val="00941D19"/>
    <w:rsid w:val="00941DAF"/>
    <w:rsid w:val="00945462"/>
    <w:rsid w:val="0095424E"/>
    <w:rsid w:val="00983AD4"/>
    <w:rsid w:val="009D04BF"/>
    <w:rsid w:val="009D6E86"/>
    <w:rsid w:val="00A00D1C"/>
    <w:rsid w:val="00A070D8"/>
    <w:rsid w:val="00A36DB5"/>
    <w:rsid w:val="00A71A60"/>
    <w:rsid w:val="00A97126"/>
    <w:rsid w:val="00AD1916"/>
    <w:rsid w:val="00B05855"/>
    <w:rsid w:val="00B81D92"/>
    <w:rsid w:val="00BB6868"/>
    <w:rsid w:val="00C71597"/>
    <w:rsid w:val="00C85ACB"/>
    <w:rsid w:val="00C90EB7"/>
    <w:rsid w:val="00C972CF"/>
    <w:rsid w:val="00CB4D2C"/>
    <w:rsid w:val="00CD26A4"/>
    <w:rsid w:val="00CE49C1"/>
    <w:rsid w:val="00D14C20"/>
    <w:rsid w:val="00D32D9A"/>
    <w:rsid w:val="00D46BB8"/>
    <w:rsid w:val="00D47D4D"/>
    <w:rsid w:val="00D667D5"/>
    <w:rsid w:val="00DA174A"/>
    <w:rsid w:val="00DB38CA"/>
    <w:rsid w:val="00DF52B0"/>
    <w:rsid w:val="00E10ADA"/>
    <w:rsid w:val="00E1121A"/>
    <w:rsid w:val="00E177A0"/>
    <w:rsid w:val="00E54311"/>
    <w:rsid w:val="00E76694"/>
    <w:rsid w:val="00E86E96"/>
    <w:rsid w:val="00EA5AF5"/>
    <w:rsid w:val="00EB679D"/>
    <w:rsid w:val="00EC10D9"/>
    <w:rsid w:val="00EC5686"/>
    <w:rsid w:val="00ED21E3"/>
    <w:rsid w:val="00ED413E"/>
    <w:rsid w:val="00ED660F"/>
    <w:rsid w:val="00EF0595"/>
    <w:rsid w:val="00EF1989"/>
    <w:rsid w:val="00F05456"/>
    <w:rsid w:val="00F504FA"/>
    <w:rsid w:val="00F970A4"/>
    <w:rsid w:val="00FA14D2"/>
    <w:rsid w:val="00FB7B97"/>
    <w:rsid w:val="00FC3CD5"/>
    <w:rsid w:val="00FC4073"/>
    <w:rsid w:val="00FC5D27"/>
    <w:rsid w:val="00FD2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C57987"/>
  <w15:docId w15:val="{5AB18CFD-A5ED-4870-80E0-AA985BA1A4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6BB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6B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6B6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6B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6B68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D46BB8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D46BB8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46BB8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D46BB8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32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6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12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73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8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1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83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82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9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16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2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00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1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1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8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5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8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7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0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4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9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6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6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9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79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5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7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55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0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74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8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53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D92ABB-7F7A-42F7-AF17-7373D60DA8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85</TotalTime>
  <Pages>4</Pages>
  <Words>1429</Words>
  <Characters>8148</Characters>
  <Application>Microsoft Office Word</Application>
  <DocSecurity>0</DocSecurity>
  <Lines>67</Lines>
  <Paragraphs>19</Paragraphs>
  <ScaleCrop>false</ScaleCrop>
  <Company/>
  <LinksUpToDate>false</LinksUpToDate>
  <CharactersWithSpaces>9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蔡广臻</dc:creator>
  <cp:keywords/>
  <dc:description/>
  <cp:lastModifiedBy>广臻 蔡</cp:lastModifiedBy>
  <cp:revision>16</cp:revision>
  <dcterms:created xsi:type="dcterms:W3CDTF">2023-01-04T07:46:00Z</dcterms:created>
  <dcterms:modified xsi:type="dcterms:W3CDTF">2024-04-12T0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898b095ce95887ad202fd4a1c4f8cd489569d81311645d94f24f5fe1478fd6d</vt:lpwstr>
  </property>
</Properties>
</file>